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DFE71C" w14:textId="77777777" w:rsidR="003B2200" w:rsidRPr="002948B9" w:rsidRDefault="003B2200" w:rsidP="002948B9">
      <w:pPr>
        <w:widowControl/>
        <w:rPr>
          <w:rFonts w:hint="eastAsia"/>
          <w:b/>
          <w:bCs/>
          <w:sz w:val="24"/>
          <w:szCs w:val="24"/>
        </w:rPr>
      </w:pPr>
      <w:r w:rsidRPr="002948B9">
        <w:rPr>
          <w:b/>
          <w:bCs/>
          <w:sz w:val="24"/>
          <w:szCs w:val="24"/>
        </w:rPr>
        <w:t>Supplementary material</w:t>
      </w:r>
    </w:p>
    <w:p w14:paraId="70B1F9DB" w14:textId="77777777" w:rsidR="003B2200" w:rsidRPr="00D63439" w:rsidRDefault="003B2200" w:rsidP="000A4C41">
      <w:pPr>
        <w:widowControl/>
        <w:rPr>
          <w:rFonts w:hint="eastAsia"/>
          <w:b/>
          <w:bCs/>
        </w:rPr>
      </w:pPr>
      <w:r>
        <w:rPr>
          <w:b/>
          <w:bCs/>
        </w:rPr>
        <w:t>S</w:t>
      </w:r>
      <w:r w:rsidRPr="00D63439">
        <w:rPr>
          <w:b/>
          <w:bCs/>
        </w:rPr>
        <w:t xml:space="preserve">upplementary Tab 1                           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023"/>
        <w:gridCol w:w="1492"/>
        <w:gridCol w:w="1555"/>
        <w:gridCol w:w="1492"/>
        <w:gridCol w:w="914"/>
        <w:gridCol w:w="820"/>
      </w:tblGrid>
      <w:tr w:rsidR="003B2200" w:rsidRPr="003F6537" w14:paraId="2E84304E" w14:textId="77777777"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76CB3AD8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6D9D6D12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rPr>
                <w:rFonts w:ascii="µÈÏß Western" w:hAnsi="µÈÏß Western" w:cs="µÈÏß Western"/>
              </w:rPr>
              <w:t>Age ≥ 60</w:t>
            </w:r>
            <w:r w:rsidRPr="003F6537">
              <w:rPr>
                <w:rFonts w:hint="eastAsia"/>
              </w:rPr>
              <w:t>（</w:t>
            </w:r>
            <w:r w:rsidRPr="003F6537">
              <w:t>N=294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B6E4E70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MET group</w:t>
            </w:r>
            <w:r w:rsidRPr="003F6537">
              <w:rPr>
                <w:rFonts w:hint="eastAsia"/>
              </w:rPr>
              <w:t>（</w:t>
            </w:r>
            <w:r w:rsidRPr="003F6537">
              <w:t>N=73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61C4051D" w14:textId="77777777" w:rsidR="003B2200" w:rsidRPr="003F6537" w:rsidRDefault="003B2200" w:rsidP="003F6537">
            <w:pPr>
              <w:widowControl/>
              <w:rPr>
                <w:rFonts w:cs="Times New Roman" w:hint="eastAsia"/>
                <w:lang w:val="fr-FR"/>
              </w:rPr>
            </w:pPr>
            <w:r w:rsidRPr="003F6537">
              <w:rPr>
                <w:lang w:val="fr-FR"/>
              </w:rPr>
              <w:t>Non-MET group</w:t>
            </w:r>
            <w:r w:rsidRPr="003F6537">
              <w:rPr>
                <w:rFonts w:hint="eastAsia"/>
                <w:lang w:val="fr-FR"/>
              </w:rPr>
              <w:t>（</w:t>
            </w:r>
            <w:r w:rsidRPr="003F6537">
              <w:rPr>
                <w:lang w:val="fr-FR"/>
              </w:rPr>
              <w:t>N=221</w:t>
            </w:r>
            <w:r w:rsidRPr="003F6537">
              <w:rPr>
                <w:rFonts w:hint="eastAsia"/>
                <w:lang w:val="fr-FR"/>
              </w:rPr>
              <w:t>）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38050EFD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Z/F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351CD781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rPr>
                <w:i/>
                <w:iCs/>
              </w:rPr>
              <w:t>P</w:t>
            </w:r>
          </w:p>
        </w:tc>
      </w:tr>
      <w:tr w:rsidR="003B2200" w:rsidRPr="003F6537" w14:paraId="7A99131E" w14:textId="77777777">
        <w:tc>
          <w:tcPr>
            <w:tcW w:w="2023" w:type="dxa"/>
            <w:tcBorders>
              <w:top w:val="single" w:sz="4" w:space="0" w:color="auto"/>
            </w:tcBorders>
          </w:tcPr>
          <w:p w14:paraId="203DDBE8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bookmarkStart w:id="0" w:name="_Hlk147677713"/>
            <w:bookmarkStart w:id="1" w:name="_Hlk147535365"/>
            <w:r w:rsidRPr="003F6537">
              <w:t>Age (years)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002A1645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72.9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9.5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69A51760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71.4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 xml:space="preserve">8.3  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7D7EB48F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73.5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9.9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00E1D5C1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0.664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72D1EDB4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067</w:t>
            </w:r>
          </w:p>
        </w:tc>
      </w:tr>
      <w:tr w:rsidR="003B2200" w:rsidRPr="003F6537" w14:paraId="3023D183" w14:textId="77777777">
        <w:tc>
          <w:tcPr>
            <w:tcW w:w="2023" w:type="dxa"/>
          </w:tcPr>
          <w:p w14:paraId="5D7F4D8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BMI</w:t>
            </w:r>
            <w:r w:rsidRPr="003F6537">
              <w:rPr>
                <w:rFonts w:hint="eastAsia"/>
              </w:rPr>
              <w:t>（</w:t>
            </w:r>
            <w:r w:rsidRPr="003F6537">
              <w:t>kg/m</w:t>
            </w:r>
            <w:r w:rsidRPr="003F6537">
              <w:rPr>
                <w:vertAlign w:val="superscript"/>
              </w:rPr>
              <w:t>2</w:t>
            </w:r>
            <w:r w:rsidRPr="003F6537">
              <w:rPr>
                <w:rFonts w:hint="eastAsia"/>
              </w:rPr>
              <w:t>）</w:t>
            </w:r>
            <w:r w:rsidRPr="003F6537">
              <w:t xml:space="preserve">                         </w:t>
            </w:r>
          </w:p>
        </w:tc>
        <w:tc>
          <w:tcPr>
            <w:tcW w:w="1492" w:type="dxa"/>
          </w:tcPr>
          <w:p w14:paraId="77CDEF9C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4.5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4.1</w:t>
            </w:r>
          </w:p>
        </w:tc>
        <w:tc>
          <w:tcPr>
            <w:tcW w:w="1555" w:type="dxa"/>
          </w:tcPr>
          <w:p w14:paraId="326E1D0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4.6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4.1</w:t>
            </w:r>
          </w:p>
        </w:tc>
        <w:tc>
          <w:tcPr>
            <w:tcW w:w="1492" w:type="dxa"/>
          </w:tcPr>
          <w:p w14:paraId="455C31A4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4.5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4.1</w:t>
            </w:r>
          </w:p>
        </w:tc>
        <w:tc>
          <w:tcPr>
            <w:tcW w:w="914" w:type="dxa"/>
          </w:tcPr>
          <w:p w14:paraId="7CE93ED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004</w:t>
            </w:r>
          </w:p>
        </w:tc>
        <w:tc>
          <w:tcPr>
            <w:tcW w:w="820" w:type="dxa"/>
          </w:tcPr>
          <w:p w14:paraId="1B1C84EA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787</w:t>
            </w:r>
          </w:p>
        </w:tc>
      </w:tr>
      <w:tr w:rsidR="003B2200" w:rsidRPr="003F6537" w14:paraId="61D8D05F" w14:textId="77777777">
        <w:tc>
          <w:tcPr>
            <w:tcW w:w="2023" w:type="dxa"/>
          </w:tcPr>
          <w:p w14:paraId="6929538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 xml:space="preserve">Comorbidities </w:t>
            </w:r>
          </w:p>
        </w:tc>
        <w:tc>
          <w:tcPr>
            <w:tcW w:w="1492" w:type="dxa"/>
          </w:tcPr>
          <w:p w14:paraId="717619B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19(74.5%)</w:t>
            </w:r>
          </w:p>
        </w:tc>
        <w:tc>
          <w:tcPr>
            <w:tcW w:w="1555" w:type="dxa"/>
          </w:tcPr>
          <w:p w14:paraId="5AC559BF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54(74.0%)</w:t>
            </w:r>
          </w:p>
        </w:tc>
        <w:tc>
          <w:tcPr>
            <w:tcW w:w="1492" w:type="dxa"/>
          </w:tcPr>
          <w:p w14:paraId="6010CD53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65(74.7%)</w:t>
            </w:r>
          </w:p>
        </w:tc>
        <w:tc>
          <w:tcPr>
            <w:tcW w:w="914" w:type="dxa"/>
          </w:tcPr>
          <w:p w14:paraId="7FA1DA4A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014</w:t>
            </w:r>
          </w:p>
        </w:tc>
        <w:tc>
          <w:tcPr>
            <w:tcW w:w="820" w:type="dxa"/>
          </w:tcPr>
          <w:p w14:paraId="7F4053B9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907</w:t>
            </w:r>
          </w:p>
        </w:tc>
      </w:tr>
      <w:tr w:rsidR="003B2200" w:rsidRPr="003F6537" w14:paraId="0F752FA2" w14:textId="77777777">
        <w:tc>
          <w:tcPr>
            <w:tcW w:w="2023" w:type="dxa"/>
          </w:tcPr>
          <w:p w14:paraId="55BEC991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Number of vaccinations</w:t>
            </w:r>
          </w:p>
        </w:tc>
        <w:tc>
          <w:tcPr>
            <w:tcW w:w="1492" w:type="dxa"/>
          </w:tcPr>
          <w:p w14:paraId="13479F9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7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1.1</w:t>
            </w:r>
          </w:p>
        </w:tc>
        <w:tc>
          <w:tcPr>
            <w:tcW w:w="1555" w:type="dxa"/>
          </w:tcPr>
          <w:p w14:paraId="3DC2042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8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1.2</w:t>
            </w:r>
          </w:p>
        </w:tc>
        <w:tc>
          <w:tcPr>
            <w:tcW w:w="1492" w:type="dxa"/>
          </w:tcPr>
          <w:p w14:paraId="57260AA8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7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1.1</w:t>
            </w:r>
          </w:p>
        </w:tc>
        <w:tc>
          <w:tcPr>
            <w:tcW w:w="914" w:type="dxa"/>
          </w:tcPr>
          <w:p w14:paraId="6973BB9A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.388</w:t>
            </w:r>
          </w:p>
        </w:tc>
        <w:tc>
          <w:tcPr>
            <w:tcW w:w="820" w:type="dxa"/>
          </w:tcPr>
          <w:p w14:paraId="17F0E45B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552</w:t>
            </w:r>
          </w:p>
        </w:tc>
      </w:tr>
      <w:bookmarkEnd w:id="0"/>
      <w:tr w:rsidR="003B2200" w:rsidRPr="003F6537" w14:paraId="6C56E06A" w14:textId="77777777">
        <w:tc>
          <w:tcPr>
            <w:tcW w:w="2023" w:type="dxa"/>
          </w:tcPr>
          <w:p w14:paraId="1DB112A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ICU admission</w:t>
            </w:r>
          </w:p>
        </w:tc>
        <w:tc>
          <w:tcPr>
            <w:tcW w:w="1492" w:type="dxa"/>
          </w:tcPr>
          <w:p w14:paraId="2D253802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5(8.5%)</w:t>
            </w:r>
          </w:p>
        </w:tc>
        <w:tc>
          <w:tcPr>
            <w:tcW w:w="1555" w:type="dxa"/>
          </w:tcPr>
          <w:p w14:paraId="07E26611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(2.7%)</w:t>
            </w:r>
          </w:p>
        </w:tc>
        <w:tc>
          <w:tcPr>
            <w:tcW w:w="1492" w:type="dxa"/>
          </w:tcPr>
          <w:p w14:paraId="13725CA4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3(10.4%)</w:t>
            </w:r>
          </w:p>
        </w:tc>
        <w:tc>
          <w:tcPr>
            <w:tcW w:w="914" w:type="dxa"/>
          </w:tcPr>
          <w:p w14:paraId="2558B77A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4.146</w:t>
            </w:r>
          </w:p>
        </w:tc>
        <w:tc>
          <w:tcPr>
            <w:tcW w:w="820" w:type="dxa"/>
          </w:tcPr>
          <w:p w14:paraId="57838A20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042</w:t>
            </w:r>
          </w:p>
        </w:tc>
      </w:tr>
      <w:tr w:rsidR="003B2200" w:rsidRPr="003F6537" w14:paraId="3AE67578" w14:textId="77777777">
        <w:tc>
          <w:tcPr>
            <w:tcW w:w="2023" w:type="dxa"/>
          </w:tcPr>
          <w:p w14:paraId="5BEC26D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Pneumonia</w:t>
            </w:r>
          </w:p>
        </w:tc>
        <w:tc>
          <w:tcPr>
            <w:tcW w:w="1492" w:type="dxa"/>
          </w:tcPr>
          <w:p w14:paraId="0D9AC1FA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108</w:t>
            </w:r>
            <w:r w:rsidRPr="003F6537">
              <w:rPr>
                <w:rFonts w:hint="eastAsia"/>
              </w:rPr>
              <w:t>（</w:t>
            </w:r>
            <w:r w:rsidRPr="003F6537">
              <w:t>30.8%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555" w:type="dxa"/>
          </w:tcPr>
          <w:p w14:paraId="05104C52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21</w:t>
            </w:r>
            <w:r w:rsidRPr="003F6537">
              <w:rPr>
                <w:rFonts w:hint="eastAsia"/>
              </w:rPr>
              <w:t>（</w:t>
            </w:r>
            <w:r w:rsidRPr="003F6537">
              <w:t>28.8%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5D4C979D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87</w:t>
            </w:r>
            <w:r w:rsidRPr="003F6537">
              <w:rPr>
                <w:rFonts w:hint="eastAsia"/>
              </w:rPr>
              <w:t>（</w:t>
            </w:r>
            <w:r w:rsidRPr="003F6537">
              <w:t>39.4%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914" w:type="dxa"/>
          </w:tcPr>
          <w:p w14:paraId="5E615A38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.653</w:t>
            </w:r>
          </w:p>
        </w:tc>
        <w:tc>
          <w:tcPr>
            <w:tcW w:w="820" w:type="dxa"/>
          </w:tcPr>
          <w:p w14:paraId="57CEFDAB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103</w:t>
            </w:r>
          </w:p>
        </w:tc>
      </w:tr>
      <w:tr w:rsidR="003B2200" w:rsidRPr="003F6537" w14:paraId="14800D98" w14:textId="77777777">
        <w:tc>
          <w:tcPr>
            <w:tcW w:w="2023" w:type="dxa"/>
          </w:tcPr>
          <w:p w14:paraId="36354919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 xml:space="preserve">Length of </w:t>
            </w:r>
            <w:proofErr w:type="spellStart"/>
            <w:r w:rsidRPr="003F6537">
              <w:t>hospitalisation</w:t>
            </w:r>
            <w:proofErr w:type="spellEnd"/>
            <w:r w:rsidRPr="003F6537">
              <w:t xml:space="preserve"> (days)</w:t>
            </w:r>
          </w:p>
        </w:tc>
        <w:tc>
          <w:tcPr>
            <w:tcW w:w="1492" w:type="dxa"/>
          </w:tcPr>
          <w:p w14:paraId="35420904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3.8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7.7</w:t>
            </w:r>
          </w:p>
        </w:tc>
        <w:tc>
          <w:tcPr>
            <w:tcW w:w="1555" w:type="dxa"/>
          </w:tcPr>
          <w:p w14:paraId="4160BC7D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2.1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5.5</w:t>
            </w:r>
          </w:p>
        </w:tc>
        <w:tc>
          <w:tcPr>
            <w:tcW w:w="1492" w:type="dxa"/>
          </w:tcPr>
          <w:p w14:paraId="372BDFAD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4.9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8.8</w:t>
            </w:r>
          </w:p>
        </w:tc>
        <w:tc>
          <w:tcPr>
            <w:tcW w:w="914" w:type="dxa"/>
          </w:tcPr>
          <w:p w14:paraId="2930C8A4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1.694</w:t>
            </w:r>
          </w:p>
        </w:tc>
        <w:tc>
          <w:tcPr>
            <w:tcW w:w="820" w:type="dxa"/>
          </w:tcPr>
          <w:p w14:paraId="4F8DF86B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001</w:t>
            </w:r>
          </w:p>
        </w:tc>
      </w:tr>
      <w:tr w:rsidR="003B2200" w:rsidRPr="003F6537" w14:paraId="6B3C20F5" w14:textId="77777777">
        <w:tc>
          <w:tcPr>
            <w:tcW w:w="2023" w:type="dxa"/>
          </w:tcPr>
          <w:p w14:paraId="0F964934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eGFR</w:t>
            </w:r>
            <w:r w:rsidRPr="003F6537">
              <w:rPr>
                <w:rFonts w:hint="eastAsia"/>
              </w:rPr>
              <w:t>（</w:t>
            </w:r>
            <w:r w:rsidRPr="003F6537">
              <w:t>ml/min/1.73m</w:t>
            </w:r>
            <w:r w:rsidRPr="003F6537">
              <w:rPr>
                <w:vertAlign w:val="superscript"/>
              </w:rPr>
              <w:t>2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13830039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71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35</w:t>
            </w:r>
          </w:p>
        </w:tc>
        <w:tc>
          <w:tcPr>
            <w:tcW w:w="1555" w:type="dxa"/>
          </w:tcPr>
          <w:p w14:paraId="23AC4441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73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30</w:t>
            </w:r>
          </w:p>
        </w:tc>
        <w:tc>
          <w:tcPr>
            <w:tcW w:w="1492" w:type="dxa"/>
          </w:tcPr>
          <w:p w14:paraId="22C3384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71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37</w:t>
            </w:r>
          </w:p>
        </w:tc>
        <w:tc>
          <w:tcPr>
            <w:tcW w:w="914" w:type="dxa"/>
          </w:tcPr>
          <w:p w14:paraId="365293EC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.710</w:t>
            </w:r>
          </w:p>
        </w:tc>
        <w:tc>
          <w:tcPr>
            <w:tcW w:w="820" w:type="dxa"/>
          </w:tcPr>
          <w:p w14:paraId="19018AF2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557</w:t>
            </w:r>
          </w:p>
        </w:tc>
      </w:tr>
      <w:tr w:rsidR="003B2200" w:rsidRPr="003F6537" w14:paraId="53EA721E" w14:textId="77777777">
        <w:tc>
          <w:tcPr>
            <w:tcW w:w="2023" w:type="dxa"/>
          </w:tcPr>
          <w:p w14:paraId="7CC935EF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Glucose</w:t>
            </w:r>
            <w:r w:rsidRPr="003F6537">
              <w:rPr>
                <w:rFonts w:hint="eastAsia"/>
              </w:rPr>
              <w:t>（</w:t>
            </w:r>
            <w:r w:rsidRPr="003F6537">
              <w:t>mmol/L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4E27176C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8.6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4.3</w:t>
            </w:r>
          </w:p>
        </w:tc>
        <w:tc>
          <w:tcPr>
            <w:tcW w:w="1555" w:type="dxa"/>
          </w:tcPr>
          <w:p w14:paraId="4CBA5EFA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8.3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3.6</w:t>
            </w:r>
          </w:p>
        </w:tc>
        <w:tc>
          <w:tcPr>
            <w:tcW w:w="1492" w:type="dxa"/>
          </w:tcPr>
          <w:p w14:paraId="24DA875F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8.7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4.5</w:t>
            </w:r>
          </w:p>
        </w:tc>
        <w:tc>
          <w:tcPr>
            <w:tcW w:w="914" w:type="dxa"/>
          </w:tcPr>
          <w:p w14:paraId="6E880639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3.196</w:t>
            </w:r>
          </w:p>
        </w:tc>
        <w:tc>
          <w:tcPr>
            <w:tcW w:w="820" w:type="dxa"/>
          </w:tcPr>
          <w:p w14:paraId="7363BA2E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497</w:t>
            </w:r>
          </w:p>
        </w:tc>
      </w:tr>
      <w:tr w:rsidR="003B2200" w:rsidRPr="003F6537" w14:paraId="3D07A9AD" w14:textId="77777777">
        <w:tc>
          <w:tcPr>
            <w:tcW w:w="2023" w:type="dxa"/>
          </w:tcPr>
          <w:p w14:paraId="6428C908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ALT</w:t>
            </w:r>
            <w:r w:rsidRPr="003F6537">
              <w:rPr>
                <w:rFonts w:hint="eastAsia"/>
              </w:rPr>
              <w:t>（</w:t>
            </w:r>
            <w:r w:rsidRPr="003F6537">
              <w:t>U/L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0BB51379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7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42</w:t>
            </w:r>
          </w:p>
        </w:tc>
        <w:tc>
          <w:tcPr>
            <w:tcW w:w="1555" w:type="dxa"/>
          </w:tcPr>
          <w:p w14:paraId="3CB8BB1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6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34</w:t>
            </w:r>
          </w:p>
        </w:tc>
        <w:tc>
          <w:tcPr>
            <w:tcW w:w="1492" w:type="dxa"/>
          </w:tcPr>
          <w:p w14:paraId="15EE0254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7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45</w:t>
            </w:r>
          </w:p>
        </w:tc>
        <w:tc>
          <w:tcPr>
            <w:tcW w:w="914" w:type="dxa"/>
          </w:tcPr>
          <w:p w14:paraId="66DC00FE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056</w:t>
            </w:r>
          </w:p>
        </w:tc>
        <w:tc>
          <w:tcPr>
            <w:tcW w:w="820" w:type="dxa"/>
          </w:tcPr>
          <w:p w14:paraId="211EFE1F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818</w:t>
            </w:r>
          </w:p>
        </w:tc>
      </w:tr>
      <w:tr w:rsidR="003B2200" w:rsidRPr="003F6537" w14:paraId="27FD24AF" w14:textId="77777777">
        <w:tc>
          <w:tcPr>
            <w:tcW w:w="2023" w:type="dxa"/>
          </w:tcPr>
          <w:p w14:paraId="6A053773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Albumin</w:t>
            </w:r>
            <w:r w:rsidRPr="003F6537">
              <w:rPr>
                <w:rFonts w:hint="eastAsia"/>
              </w:rPr>
              <w:t>（</w:t>
            </w:r>
            <w:r w:rsidRPr="003F6537">
              <w:t>g/L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652D1C4E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37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5</w:t>
            </w:r>
          </w:p>
        </w:tc>
        <w:tc>
          <w:tcPr>
            <w:tcW w:w="1555" w:type="dxa"/>
          </w:tcPr>
          <w:p w14:paraId="0EA3BAE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37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5</w:t>
            </w:r>
          </w:p>
        </w:tc>
        <w:tc>
          <w:tcPr>
            <w:tcW w:w="1492" w:type="dxa"/>
          </w:tcPr>
          <w:p w14:paraId="3A45C5DF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36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5</w:t>
            </w:r>
          </w:p>
        </w:tc>
        <w:tc>
          <w:tcPr>
            <w:tcW w:w="914" w:type="dxa"/>
          </w:tcPr>
          <w:p w14:paraId="21C4DE52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438</w:t>
            </w:r>
          </w:p>
        </w:tc>
        <w:tc>
          <w:tcPr>
            <w:tcW w:w="820" w:type="dxa"/>
          </w:tcPr>
          <w:p w14:paraId="1891AF42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303</w:t>
            </w:r>
          </w:p>
        </w:tc>
      </w:tr>
      <w:tr w:rsidR="003B2200" w:rsidRPr="003F6537" w14:paraId="7C1771D7" w14:textId="77777777">
        <w:tc>
          <w:tcPr>
            <w:tcW w:w="2023" w:type="dxa"/>
          </w:tcPr>
          <w:p w14:paraId="35751FC6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WBC</w:t>
            </w:r>
            <w:r w:rsidRPr="003F6537">
              <w:rPr>
                <w:rFonts w:hint="eastAsia"/>
              </w:rPr>
              <w:t>（</w:t>
            </w:r>
            <w:r w:rsidRPr="003F6537">
              <w:rPr>
                <w:rFonts w:ascii="华文新魏" w:eastAsia="华文新魏" w:cs="华文新魏" w:hint="eastAsia"/>
                <w:sz w:val="16"/>
                <w:szCs w:val="16"/>
              </w:rPr>
              <w:t>×</w:t>
            </w:r>
            <w:r w:rsidRPr="003F6537">
              <w:t>10</w:t>
            </w:r>
            <w:r w:rsidRPr="003F6537">
              <w:rPr>
                <w:vertAlign w:val="superscript"/>
              </w:rPr>
              <w:t>9</w:t>
            </w:r>
            <w:r w:rsidRPr="003F6537">
              <w:t>/L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6950AC5E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6.29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3.56</w:t>
            </w:r>
          </w:p>
        </w:tc>
        <w:tc>
          <w:tcPr>
            <w:tcW w:w="1555" w:type="dxa"/>
          </w:tcPr>
          <w:p w14:paraId="56F19040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6.20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3.45</w:t>
            </w:r>
          </w:p>
        </w:tc>
        <w:tc>
          <w:tcPr>
            <w:tcW w:w="1492" w:type="dxa"/>
          </w:tcPr>
          <w:p w14:paraId="0C37DBFE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6.33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3.61</w:t>
            </w:r>
          </w:p>
        </w:tc>
        <w:tc>
          <w:tcPr>
            <w:tcW w:w="914" w:type="dxa"/>
          </w:tcPr>
          <w:p w14:paraId="55FF5299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633</w:t>
            </w:r>
          </w:p>
        </w:tc>
        <w:tc>
          <w:tcPr>
            <w:tcW w:w="820" w:type="dxa"/>
          </w:tcPr>
          <w:p w14:paraId="3F10A1AE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794</w:t>
            </w:r>
          </w:p>
        </w:tc>
      </w:tr>
      <w:tr w:rsidR="003B2200" w:rsidRPr="003F6537" w14:paraId="6C40A949" w14:textId="77777777">
        <w:tc>
          <w:tcPr>
            <w:tcW w:w="2023" w:type="dxa"/>
          </w:tcPr>
          <w:p w14:paraId="2A7738F2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proofErr w:type="spellStart"/>
            <w:r w:rsidRPr="003F6537">
              <w:t>Haemoglobin</w:t>
            </w:r>
            <w:proofErr w:type="spellEnd"/>
            <w:r w:rsidRPr="003F6537">
              <w:rPr>
                <w:rFonts w:hint="eastAsia"/>
                <w:sz w:val="20"/>
                <w:szCs w:val="20"/>
              </w:rPr>
              <w:t>（</w:t>
            </w:r>
            <w:r w:rsidRPr="003F6537">
              <w:rPr>
                <w:sz w:val="20"/>
                <w:szCs w:val="20"/>
              </w:rPr>
              <w:t>g/L</w:t>
            </w:r>
            <w:r w:rsidRPr="003F6537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492" w:type="dxa"/>
          </w:tcPr>
          <w:p w14:paraId="3AD06EDC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26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22</w:t>
            </w:r>
          </w:p>
        </w:tc>
        <w:tc>
          <w:tcPr>
            <w:tcW w:w="1555" w:type="dxa"/>
          </w:tcPr>
          <w:p w14:paraId="6939CAAE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26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24</w:t>
            </w:r>
          </w:p>
        </w:tc>
        <w:tc>
          <w:tcPr>
            <w:tcW w:w="1492" w:type="dxa"/>
          </w:tcPr>
          <w:p w14:paraId="69217077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27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21</w:t>
            </w:r>
          </w:p>
        </w:tc>
        <w:tc>
          <w:tcPr>
            <w:tcW w:w="914" w:type="dxa"/>
          </w:tcPr>
          <w:p w14:paraId="42E47DB7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631</w:t>
            </w:r>
          </w:p>
        </w:tc>
        <w:tc>
          <w:tcPr>
            <w:tcW w:w="820" w:type="dxa"/>
          </w:tcPr>
          <w:p w14:paraId="52B7B251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718</w:t>
            </w:r>
          </w:p>
        </w:tc>
      </w:tr>
      <w:tr w:rsidR="003B2200" w:rsidRPr="003F6537" w14:paraId="67E961D0" w14:textId="77777777">
        <w:tc>
          <w:tcPr>
            <w:tcW w:w="2023" w:type="dxa"/>
          </w:tcPr>
          <w:p w14:paraId="07AB49E3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PLT</w:t>
            </w:r>
            <w:r w:rsidRPr="003F6537">
              <w:rPr>
                <w:rFonts w:hint="eastAsia"/>
              </w:rPr>
              <w:t>（</w:t>
            </w:r>
            <w:r w:rsidRPr="003F6537">
              <w:rPr>
                <w:rFonts w:ascii="华文新魏" w:eastAsia="华文新魏" w:cs="华文新魏" w:hint="eastAsia"/>
                <w:sz w:val="16"/>
                <w:szCs w:val="16"/>
              </w:rPr>
              <w:t>×</w:t>
            </w:r>
            <w:r w:rsidRPr="003F6537">
              <w:t>10</w:t>
            </w:r>
            <w:r w:rsidRPr="003F6537">
              <w:rPr>
                <w:vertAlign w:val="superscript"/>
              </w:rPr>
              <w:t>9</w:t>
            </w:r>
            <w:r w:rsidRPr="003F6537">
              <w:t>/L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513E4063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86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84</w:t>
            </w:r>
          </w:p>
        </w:tc>
        <w:tc>
          <w:tcPr>
            <w:tcW w:w="1555" w:type="dxa"/>
          </w:tcPr>
          <w:p w14:paraId="5C38F54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92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83</w:t>
            </w:r>
          </w:p>
        </w:tc>
        <w:tc>
          <w:tcPr>
            <w:tcW w:w="1492" w:type="dxa"/>
          </w:tcPr>
          <w:p w14:paraId="10265A12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84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85</w:t>
            </w:r>
          </w:p>
        </w:tc>
        <w:tc>
          <w:tcPr>
            <w:tcW w:w="914" w:type="dxa"/>
          </w:tcPr>
          <w:p w14:paraId="2A5A1DA3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016</w:t>
            </w:r>
          </w:p>
        </w:tc>
        <w:tc>
          <w:tcPr>
            <w:tcW w:w="820" w:type="dxa"/>
          </w:tcPr>
          <w:p w14:paraId="5E2FB96D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498</w:t>
            </w:r>
          </w:p>
        </w:tc>
      </w:tr>
      <w:tr w:rsidR="003B2200" w:rsidRPr="003F6537" w14:paraId="58310506" w14:textId="77777777">
        <w:tc>
          <w:tcPr>
            <w:tcW w:w="2023" w:type="dxa"/>
          </w:tcPr>
          <w:p w14:paraId="7F5A52E2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PCT</w:t>
            </w:r>
            <w:r w:rsidRPr="003F6537">
              <w:rPr>
                <w:rFonts w:hint="eastAsia"/>
              </w:rPr>
              <w:t>（</w:t>
            </w:r>
            <w:r w:rsidRPr="003F6537">
              <w:t>ng/mL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472A9EA3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.32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10.00</w:t>
            </w:r>
          </w:p>
        </w:tc>
        <w:tc>
          <w:tcPr>
            <w:tcW w:w="1555" w:type="dxa"/>
          </w:tcPr>
          <w:p w14:paraId="4914BAD7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3.37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15.61</w:t>
            </w:r>
          </w:p>
        </w:tc>
        <w:tc>
          <w:tcPr>
            <w:tcW w:w="1492" w:type="dxa"/>
          </w:tcPr>
          <w:p w14:paraId="3B50ABF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.95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7.14</w:t>
            </w:r>
          </w:p>
        </w:tc>
        <w:tc>
          <w:tcPr>
            <w:tcW w:w="914" w:type="dxa"/>
          </w:tcPr>
          <w:p w14:paraId="20E1DEC0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.318</w:t>
            </w:r>
          </w:p>
        </w:tc>
        <w:tc>
          <w:tcPr>
            <w:tcW w:w="820" w:type="dxa"/>
          </w:tcPr>
          <w:p w14:paraId="142B3230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490</w:t>
            </w:r>
          </w:p>
        </w:tc>
      </w:tr>
      <w:tr w:rsidR="003B2200" w:rsidRPr="003F6537" w14:paraId="7B1C4A1E" w14:textId="77777777">
        <w:tc>
          <w:tcPr>
            <w:tcW w:w="2023" w:type="dxa"/>
          </w:tcPr>
          <w:p w14:paraId="6B9A89C0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HbA1c</w:t>
            </w:r>
            <w:r w:rsidRPr="003F6537">
              <w:rPr>
                <w:rFonts w:hint="eastAsia"/>
              </w:rPr>
              <w:t>（</w:t>
            </w:r>
            <w:r w:rsidRPr="003F6537">
              <w:t>%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22A36B09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8.3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2.1</w:t>
            </w:r>
          </w:p>
        </w:tc>
        <w:tc>
          <w:tcPr>
            <w:tcW w:w="1555" w:type="dxa"/>
          </w:tcPr>
          <w:p w14:paraId="724DFB7A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7.7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1.4</w:t>
            </w:r>
          </w:p>
        </w:tc>
        <w:tc>
          <w:tcPr>
            <w:tcW w:w="1492" w:type="dxa"/>
          </w:tcPr>
          <w:p w14:paraId="34B574E7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8.4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2.3</w:t>
            </w:r>
          </w:p>
        </w:tc>
        <w:tc>
          <w:tcPr>
            <w:tcW w:w="914" w:type="dxa"/>
          </w:tcPr>
          <w:p w14:paraId="305285E1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6.449</w:t>
            </w:r>
          </w:p>
        </w:tc>
        <w:tc>
          <w:tcPr>
            <w:tcW w:w="820" w:type="dxa"/>
          </w:tcPr>
          <w:p w14:paraId="68E6D8E9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103</w:t>
            </w:r>
          </w:p>
        </w:tc>
      </w:tr>
      <w:tr w:rsidR="003B2200" w:rsidRPr="003F6537" w14:paraId="21105796" w14:textId="77777777">
        <w:tc>
          <w:tcPr>
            <w:tcW w:w="2023" w:type="dxa"/>
          </w:tcPr>
          <w:p w14:paraId="07545B2F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Fibrinogen</w:t>
            </w:r>
            <w:r w:rsidRPr="003F6537">
              <w:rPr>
                <w:rFonts w:hint="eastAsia"/>
              </w:rPr>
              <w:t>（</w:t>
            </w:r>
            <w:r w:rsidRPr="003F6537">
              <w:t>g/L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4A3ADE55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4.01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1.32</w:t>
            </w:r>
          </w:p>
        </w:tc>
        <w:tc>
          <w:tcPr>
            <w:tcW w:w="1555" w:type="dxa"/>
          </w:tcPr>
          <w:p w14:paraId="4F704EED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3.89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1.18</w:t>
            </w:r>
          </w:p>
        </w:tc>
        <w:tc>
          <w:tcPr>
            <w:tcW w:w="1492" w:type="dxa"/>
          </w:tcPr>
          <w:p w14:paraId="2290B117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4.05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1.37</w:t>
            </w:r>
          </w:p>
        </w:tc>
        <w:tc>
          <w:tcPr>
            <w:tcW w:w="914" w:type="dxa"/>
          </w:tcPr>
          <w:p w14:paraId="23E694C7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328</w:t>
            </w:r>
          </w:p>
        </w:tc>
        <w:tc>
          <w:tcPr>
            <w:tcW w:w="820" w:type="dxa"/>
          </w:tcPr>
          <w:p w14:paraId="5FE64C77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376</w:t>
            </w:r>
          </w:p>
        </w:tc>
      </w:tr>
      <w:tr w:rsidR="003B2200" w:rsidRPr="003F6537" w14:paraId="79AAB20A" w14:textId="77777777">
        <w:tc>
          <w:tcPr>
            <w:tcW w:w="2023" w:type="dxa"/>
          </w:tcPr>
          <w:p w14:paraId="0AFCCD9E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proofErr w:type="spellStart"/>
            <w:r w:rsidRPr="003F6537">
              <w:t>cTnI</w:t>
            </w:r>
            <w:proofErr w:type="spellEnd"/>
            <w:r w:rsidRPr="003F6537">
              <w:rPr>
                <w:rFonts w:hint="eastAsia"/>
              </w:rPr>
              <w:t>（</w:t>
            </w:r>
            <w:proofErr w:type="spellStart"/>
            <w:r w:rsidRPr="003F6537">
              <w:t>pg</w:t>
            </w:r>
            <w:proofErr w:type="spellEnd"/>
            <w:r w:rsidRPr="003F6537">
              <w:t>/mL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1F68DBC0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50.5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873.3</w:t>
            </w:r>
          </w:p>
        </w:tc>
        <w:tc>
          <w:tcPr>
            <w:tcW w:w="1555" w:type="dxa"/>
          </w:tcPr>
          <w:p w14:paraId="14C314D1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05.7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1078.4</w:t>
            </w:r>
          </w:p>
        </w:tc>
        <w:tc>
          <w:tcPr>
            <w:tcW w:w="1492" w:type="dxa"/>
          </w:tcPr>
          <w:p w14:paraId="1B025505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29.2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784.0</w:t>
            </w:r>
          </w:p>
        </w:tc>
        <w:tc>
          <w:tcPr>
            <w:tcW w:w="914" w:type="dxa"/>
          </w:tcPr>
          <w:p w14:paraId="4384520B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820</w:t>
            </w:r>
          </w:p>
        </w:tc>
        <w:tc>
          <w:tcPr>
            <w:tcW w:w="820" w:type="dxa"/>
          </w:tcPr>
          <w:p w14:paraId="464C56CC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604</w:t>
            </w:r>
          </w:p>
        </w:tc>
      </w:tr>
      <w:tr w:rsidR="003B2200" w:rsidRPr="003F6537" w14:paraId="25E43541" w14:textId="77777777">
        <w:tc>
          <w:tcPr>
            <w:tcW w:w="2023" w:type="dxa"/>
          </w:tcPr>
          <w:p w14:paraId="247D12FC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BNP</w:t>
            </w:r>
            <w:r w:rsidRPr="003F6537">
              <w:rPr>
                <w:rFonts w:hint="eastAsia"/>
              </w:rPr>
              <w:t>（</w:t>
            </w:r>
            <w:proofErr w:type="spellStart"/>
            <w:r w:rsidRPr="003F6537">
              <w:t>pg</w:t>
            </w:r>
            <w:proofErr w:type="spellEnd"/>
            <w:r w:rsidRPr="003F6537">
              <w:t>/mL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6D4E1001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68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608</w:t>
            </w:r>
          </w:p>
        </w:tc>
        <w:tc>
          <w:tcPr>
            <w:tcW w:w="1555" w:type="dxa"/>
          </w:tcPr>
          <w:p w14:paraId="66C8FAFC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344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864</w:t>
            </w:r>
          </w:p>
        </w:tc>
        <w:tc>
          <w:tcPr>
            <w:tcW w:w="1492" w:type="dxa"/>
          </w:tcPr>
          <w:p w14:paraId="475182DE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37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467</w:t>
            </w:r>
          </w:p>
        </w:tc>
        <w:tc>
          <w:tcPr>
            <w:tcW w:w="914" w:type="dxa"/>
          </w:tcPr>
          <w:p w14:paraId="1D165904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5.783</w:t>
            </w:r>
          </w:p>
        </w:tc>
        <w:tc>
          <w:tcPr>
            <w:tcW w:w="820" w:type="dxa"/>
          </w:tcPr>
          <w:p w14:paraId="7D61A42C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399</w:t>
            </w:r>
          </w:p>
        </w:tc>
      </w:tr>
      <w:tr w:rsidR="003B2200" w:rsidRPr="003F6537" w14:paraId="21B35931" w14:textId="77777777">
        <w:tc>
          <w:tcPr>
            <w:tcW w:w="2023" w:type="dxa"/>
          </w:tcPr>
          <w:p w14:paraId="3EDBCF7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rPr>
                <w:rFonts w:hint="eastAsia"/>
              </w:rPr>
              <w:t>Δ</w:t>
            </w:r>
            <w:r w:rsidRPr="003F6537">
              <w:t>ORF1ab CT</w:t>
            </w:r>
          </w:p>
        </w:tc>
        <w:tc>
          <w:tcPr>
            <w:tcW w:w="1492" w:type="dxa"/>
          </w:tcPr>
          <w:p w14:paraId="11B2BB5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3.3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5.3</w:t>
            </w:r>
          </w:p>
        </w:tc>
        <w:tc>
          <w:tcPr>
            <w:tcW w:w="1555" w:type="dxa"/>
          </w:tcPr>
          <w:p w14:paraId="10C98113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6.4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6.1</w:t>
            </w:r>
          </w:p>
        </w:tc>
        <w:tc>
          <w:tcPr>
            <w:tcW w:w="1492" w:type="dxa"/>
          </w:tcPr>
          <w:p w14:paraId="1D697D89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6.9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6.5</w:t>
            </w:r>
          </w:p>
        </w:tc>
        <w:tc>
          <w:tcPr>
            <w:tcW w:w="914" w:type="dxa"/>
          </w:tcPr>
          <w:p w14:paraId="7301BD1E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.473</w:t>
            </w:r>
          </w:p>
        </w:tc>
        <w:tc>
          <w:tcPr>
            <w:tcW w:w="820" w:type="dxa"/>
          </w:tcPr>
          <w:p w14:paraId="24C12BA0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477</w:t>
            </w:r>
          </w:p>
        </w:tc>
      </w:tr>
      <w:tr w:rsidR="003B2200" w:rsidRPr="003F6537" w14:paraId="32362E5C" w14:textId="77777777">
        <w:tc>
          <w:tcPr>
            <w:tcW w:w="2023" w:type="dxa"/>
          </w:tcPr>
          <w:p w14:paraId="78716BE3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L</w:t>
            </w:r>
          </w:p>
        </w:tc>
        <w:tc>
          <w:tcPr>
            <w:tcW w:w="1492" w:type="dxa"/>
          </w:tcPr>
          <w:p w14:paraId="3244E16C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.3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0.6</w:t>
            </w:r>
          </w:p>
        </w:tc>
        <w:tc>
          <w:tcPr>
            <w:tcW w:w="1555" w:type="dxa"/>
          </w:tcPr>
          <w:p w14:paraId="1788ACC0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.4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0.6</w:t>
            </w:r>
          </w:p>
        </w:tc>
        <w:tc>
          <w:tcPr>
            <w:tcW w:w="1492" w:type="dxa"/>
          </w:tcPr>
          <w:p w14:paraId="71580449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.3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0.6</w:t>
            </w:r>
          </w:p>
        </w:tc>
        <w:tc>
          <w:tcPr>
            <w:tcW w:w="914" w:type="dxa"/>
          </w:tcPr>
          <w:p w14:paraId="58A949BF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625</w:t>
            </w:r>
          </w:p>
        </w:tc>
        <w:tc>
          <w:tcPr>
            <w:tcW w:w="820" w:type="dxa"/>
          </w:tcPr>
          <w:p w14:paraId="717F0D82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171</w:t>
            </w:r>
          </w:p>
        </w:tc>
      </w:tr>
      <w:tr w:rsidR="003B2200" w:rsidRPr="003F6537" w14:paraId="3DC715D7" w14:textId="77777777">
        <w:tc>
          <w:tcPr>
            <w:tcW w:w="2023" w:type="dxa"/>
          </w:tcPr>
          <w:p w14:paraId="639D5C42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CRP</w:t>
            </w:r>
          </w:p>
        </w:tc>
        <w:tc>
          <w:tcPr>
            <w:tcW w:w="1492" w:type="dxa"/>
          </w:tcPr>
          <w:p w14:paraId="26E92BD7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36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49</w:t>
            </w:r>
          </w:p>
        </w:tc>
        <w:tc>
          <w:tcPr>
            <w:tcW w:w="1555" w:type="dxa"/>
          </w:tcPr>
          <w:p w14:paraId="5A43A51B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35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43</w:t>
            </w:r>
          </w:p>
        </w:tc>
        <w:tc>
          <w:tcPr>
            <w:tcW w:w="1492" w:type="dxa"/>
          </w:tcPr>
          <w:p w14:paraId="7021DA04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37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51</w:t>
            </w:r>
          </w:p>
        </w:tc>
        <w:tc>
          <w:tcPr>
            <w:tcW w:w="914" w:type="dxa"/>
          </w:tcPr>
          <w:p w14:paraId="5DB5CA28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413</w:t>
            </w:r>
          </w:p>
        </w:tc>
        <w:tc>
          <w:tcPr>
            <w:tcW w:w="820" w:type="dxa"/>
          </w:tcPr>
          <w:p w14:paraId="2219405E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776</w:t>
            </w:r>
          </w:p>
        </w:tc>
      </w:tr>
      <w:tr w:rsidR="003B2200" w:rsidRPr="003F6537" w14:paraId="12377200" w14:textId="77777777">
        <w:tc>
          <w:tcPr>
            <w:tcW w:w="2023" w:type="dxa"/>
          </w:tcPr>
          <w:p w14:paraId="199D9BB8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SF</w:t>
            </w:r>
          </w:p>
        </w:tc>
        <w:tc>
          <w:tcPr>
            <w:tcW w:w="1492" w:type="dxa"/>
          </w:tcPr>
          <w:p w14:paraId="4E6BA7AD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65(150,888)</w:t>
            </w:r>
          </w:p>
        </w:tc>
        <w:tc>
          <w:tcPr>
            <w:tcW w:w="1555" w:type="dxa"/>
          </w:tcPr>
          <w:p w14:paraId="130C7CC7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68(17,353)</w:t>
            </w:r>
          </w:p>
        </w:tc>
        <w:tc>
          <w:tcPr>
            <w:tcW w:w="1492" w:type="dxa"/>
          </w:tcPr>
          <w:p w14:paraId="611BAB78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65(124,971)</w:t>
            </w:r>
          </w:p>
        </w:tc>
        <w:tc>
          <w:tcPr>
            <w:tcW w:w="914" w:type="dxa"/>
          </w:tcPr>
          <w:p w14:paraId="7D8DF7E0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5.419</w:t>
            </w:r>
          </w:p>
        </w:tc>
        <w:tc>
          <w:tcPr>
            <w:tcW w:w="820" w:type="dxa"/>
          </w:tcPr>
          <w:p w14:paraId="4A6B520C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385</w:t>
            </w:r>
          </w:p>
        </w:tc>
      </w:tr>
      <w:tr w:rsidR="003B2200" w:rsidRPr="003F6537" w14:paraId="48B52C1D" w14:textId="77777777">
        <w:tc>
          <w:tcPr>
            <w:tcW w:w="2023" w:type="dxa"/>
          </w:tcPr>
          <w:p w14:paraId="741D2318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IL-6</w:t>
            </w:r>
          </w:p>
        </w:tc>
        <w:tc>
          <w:tcPr>
            <w:tcW w:w="1492" w:type="dxa"/>
          </w:tcPr>
          <w:p w14:paraId="1CD8394C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5.65(1.5,32.4)</w:t>
            </w:r>
          </w:p>
        </w:tc>
        <w:tc>
          <w:tcPr>
            <w:tcW w:w="1555" w:type="dxa"/>
          </w:tcPr>
          <w:p w14:paraId="2E1AC98A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4.0(1.6,9.6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54B27E0F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2.3(3.5,36.4)</w:t>
            </w:r>
          </w:p>
        </w:tc>
        <w:tc>
          <w:tcPr>
            <w:tcW w:w="914" w:type="dxa"/>
          </w:tcPr>
          <w:p w14:paraId="5E9AF7DD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6.241</w:t>
            </w:r>
          </w:p>
        </w:tc>
        <w:tc>
          <w:tcPr>
            <w:tcW w:w="820" w:type="dxa"/>
          </w:tcPr>
          <w:p w14:paraId="7A23C122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026</w:t>
            </w:r>
          </w:p>
        </w:tc>
      </w:tr>
      <w:tr w:rsidR="003B2200" w:rsidRPr="003F6537" w14:paraId="2741BB8D" w14:textId="77777777">
        <w:tc>
          <w:tcPr>
            <w:tcW w:w="2023" w:type="dxa"/>
            <w:tcBorders>
              <w:bottom w:val="single" w:sz="4" w:space="0" w:color="auto"/>
            </w:tcBorders>
          </w:tcPr>
          <w:p w14:paraId="696A2AA0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CD4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28F23104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692(484,1007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6E4F27B7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882(817,947)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6DB3795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558(459,1030)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1942BAC7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-0.568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30041260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570</w:t>
            </w:r>
          </w:p>
        </w:tc>
      </w:tr>
    </w:tbl>
    <w:bookmarkEnd w:id="1"/>
    <w:p w14:paraId="1FC4DF6D" w14:textId="77777777" w:rsidR="003B2200" w:rsidRDefault="003B2200" w:rsidP="00D63439">
      <w:pPr>
        <w:rPr>
          <w:rFonts w:ascii="Segoe UI" w:hAnsi="Segoe UI" w:cs="Segoe UI"/>
          <w:color w:val="374151"/>
          <w:sz w:val="16"/>
          <w:szCs w:val="16"/>
          <w:shd w:val="clear" w:color="auto" w:fill="F7F7F8"/>
        </w:rPr>
      </w:pPr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BMI, body mass index;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proofErr w:type="spellStart"/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eGFR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,e</w:t>
      </w:r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stimated</w:t>
      </w:r>
      <w:proofErr w:type="spellEnd"/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glomerular filtration rate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;</w:t>
      </w:r>
      <w:r w:rsidRPr="00E00FD2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ORF</w:t>
      </w:r>
      <w:r w:rsidRPr="00E00FD2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1ab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CT,</w:t>
      </w:r>
      <w:r w:rsidRPr="00E00FD2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open reading frame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1ab gene </w:t>
      </w:r>
      <w:r w:rsidRPr="00E00FD2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cycle threshold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;</w:t>
      </w:r>
      <w:r w:rsidRPr="00E00FD2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proofErr w:type="spellStart"/>
      <w:r w:rsidRPr="00E00FD2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NCT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,</w:t>
      </w:r>
      <w:r w:rsidRPr="00E00FD2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nucleocapsid</w:t>
      </w:r>
      <w:proofErr w:type="spellEnd"/>
      <w:r w:rsidRPr="00E00FD2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protein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gene </w:t>
      </w:r>
      <w:r w:rsidRPr="00E00FD2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cycle threshold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; </w:t>
      </w:r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ALT, alanine aminotransferase;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WBC,</w:t>
      </w:r>
      <w:r w:rsidRPr="00BE5607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white blood cell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;</w:t>
      </w:r>
      <w:r w:rsidRPr="007E0736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PLT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,</w:t>
      </w:r>
      <w:r w:rsidRPr="007E0736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platelet count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;</w:t>
      </w:r>
      <w:r w:rsidRPr="00BE5607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CRP, 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c</w:t>
      </w:r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-reactive protein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;</w:t>
      </w:r>
      <w:r w:rsidRPr="00C11B9D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r w:rsidRPr="007E0736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PCT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,</w:t>
      </w:r>
      <w:r w:rsidRPr="007E0736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procalcitonin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; </w:t>
      </w:r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HbA1C, 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h</w:t>
      </w:r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emoglobin A1c;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proofErr w:type="spellStart"/>
      <w:r w:rsidRPr="00BE5607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cTnI</w:t>
      </w:r>
      <w:proofErr w:type="spellEnd"/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,</w:t>
      </w:r>
      <w:r w:rsidRPr="00BE5607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c</w:t>
      </w:r>
      <w:r w:rsidRPr="00BE5607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ardiac troponin I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; </w:t>
      </w:r>
      <w:proofErr w:type="spellStart"/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BNP,b</w:t>
      </w:r>
      <w:r w:rsidRPr="00C11B9D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rain</w:t>
      </w:r>
      <w:proofErr w:type="spellEnd"/>
      <w:r w:rsidRPr="00C11B9D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 natriuretic peptide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;</w:t>
      </w:r>
      <w:r w:rsidRPr="00D63439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r w:rsidRPr="00267FAE">
        <w:rPr>
          <w:rFonts w:ascii="Segoe UI" w:hAnsi="Segoe UI" w:hint="eastAsia"/>
          <w:color w:val="374151"/>
          <w:sz w:val="16"/>
          <w:szCs w:val="16"/>
          <w:shd w:val="clear" w:color="auto" w:fill="F7F7F8"/>
        </w:rPr>
        <w:t>Δ</w:t>
      </w:r>
      <w:r w:rsidRPr="00267FAE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ORF1ab CT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,</w:t>
      </w:r>
      <w:r w:rsidRPr="00267FAE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ORF1ab CT 1 week after admission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- </w:t>
      </w:r>
      <w:r w:rsidRPr="00267FAE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ORF1ab CT at admission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;</w:t>
      </w:r>
      <w:r w:rsidRPr="00590F37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r w:rsidRPr="00C11B9D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IL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-</w:t>
      </w:r>
      <w:r w:rsidRPr="00C11B9D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6,</w:t>
      </w:r>
      <w:hyperlink r:id="rId7" w:tgtFrame="_blank" w:history="1">
        <w:r>
          <w:rPr>
            <w:rFonts w:ascii="Segoe UI" w:hAnsi="Segoe UI" w:cs="Segoe UI"/>
            <w:color w:val="374151"/>
            <w:sz w:val="16"/>
            <w:szCs w:val="16"/>
            <w:shd w:val="clear" w:color="auto" w:fill="F7F7F8"/>
          </w:rPr>
          <w:t>i</w:t>
        </w:r>
        <w:r w:rsidRPr="00C11B9D">
          <w:rPr>
            <w:rFonts w:ascii="Segoe UI" w:hAnsi="Segoe UI" w:cs="Segoe UI"/>
            <w:color w:val="374151"/>
            <w:sz w:val="16"/>
            <w:szCs w:val="16"/>
            <w:shd w:val="clear" w:color="auto" w:fill="F7F7F8"/>
          </w:rPr>
          <w:t>nterleukin-6</w:t>
        </w:r>
      </w:hyperlink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;</w:t>
      </w:r>
      <w:r w:rsidRPr="00676F99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CRP, 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c</w:t>
      </w:r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-reactive </w:t>
      </w:r>
      <w:proofErr w:type="spellStart"/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protein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;SF</w:t>
      </w:r>
      <w:proofErr w:type="spellEnd"/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,</w:t>
      </w:r>
      <w:r w:rsidRPr="00676F99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s</w:t>
      </w:r>
      <w:r w:rsidRPr="00676F99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erum ferritin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;</w:t>
      </w:r>
      <w:r w:rsidRPr="00676F99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proofErr w:type="spellStart"/>
      <w:r w:rsidRPr="00676F99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L,Lymphocyte</w:t>
      </w:r>
      <w:proofErr w:type="spellEnd"/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.</w:t>
      </w:r>
    </w:p>
    <w:p w14:paraId="5EBC0BD9" w14:textId="77777777" w:rsidR="003B2200" w:rsidRDefault="003B2200" w:rsidP="002948B9">
      <w:pPr>
        <w:widowControl/>
        <w:rPr>
          <w:rFonts w:cs="Times New Roman" w:hint="eastAsia"/>
        </w:rPr>
      </w:pPr>
    </w:p>
    <w:p w14:paraId="6F1F66F6" w14:textId="77777777" w:rsidR="003B2200" w:rsidRPr="00D63439" w:rsidRDefault="003B2200" w:rsidP="00D63439">
      <w:pPr>
        <w:widowControl/>
        <w:rPr>
          <w:rFonts w:hint="eastAsia"/>
          <w:b/>
          <w:bCs/>
        </w:rPr>
      </w:pPr>
      <w:r w:rsidRPr="00D63439">
        <w:rPr>
          <w:b/>
          <w:bCs/>
        </w:rPr>
        <w:t xml:space="preserve">Supplementary Tab 2     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023"/>
        <w:gridCol w:w="1492"/>
        <w:gridCol w:w="1555"/>
        <w:gridCol w:w="1492"/>
        <w:gridCol w:w="914"/>
        <w:gridCol w:w="820"/>
      </w:tblGrid>
      <w:tr w:rsidR="003B2200" w:rsidRPr="003F6537" w14:paraId="73CF38CA" w14:textId="77777777"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22BDD11F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670C5F83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 xml:space="preserve">Age </w:t>
            </w:r>
            <w:r w:rsidRPr="003F6537">
              <w:rPr>
                <w:rFonts w:hint="eastAsia"/>
              </w:rPr>
              <w:t>＜</w:t>
            </w:r>
            <w:r w:rsidRPr="003F6537">
              <w:t xml:space="preserve"> 60</w:t>
            </w:r>
            <w:r w:rsidRPr="003F6537">
              <w:rPr>
                <w:rFonts w:hint="eastAsia"/>
              </w:rPr>
              <w:t>（</w:t>
            </w:r>
            <w:r w:rsidRPr="003F6537">
              <w:t>N=119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0B908D8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MET group</w:t>
            </w:r>
            <w:r w:rsidRPr="003F6537">
              <w:rPr>
                <w:rFonts w:hint="eastAsia"/>
              </w:rPr>
              <w:t>（</w:t>
            </w:r>
            <w:r w:rsidRPr="003F6537">
              <w:t>N=48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359521A8" w14:textId="77777777" w:rsidR="003B2200" w:rsidRPr="003F6537" w:rsidRDefault="003B2200" w:rsidP="003F6537">
            <w:pPr>
              <w:widowControl/>
              <w:rPr>
                <w:rFonts w:cs="Times New Roman" w:hint="eastAsia"/>
                <w:lang w:val="fr-FR"/>
              </w:rPr>
            </w:pPr>
            <w:r w:rsidRPr="003F6537">
              <w:rPr>
                <w:lang w:val="fr-FR"/>
              </w:rPr>
              <w:t>Non-MET group</w:t>
            </w:r>
            <w:r w:rsidRPr="003F6537">
              <w:rPr>
                <w:rFonts w:hint="eastAsia"/>
                <w:lang w:val="fr-FR"/>
              </w:rPr>
              <w:t>（</w:t>
            </w:r>
            <w:r w:rsidRPr="003F6537">
              <w:rPr>
                <w:lang w:val="fr-FR"/>
              </w:rPr>
              <w:t>N=71</w:t>
            </w:r>
            <w:r w:rsidRPr="003F6537">
              <w:rPr>
                <w:rFonts w:hint="eastAsia"/>
                <w:lang w:val="fr-FR"/>
              </w:rPr>
              <w:t>）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3539060B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Z/F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67A9AFEE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rPr>
                <w:i/>
                <w:iCs/>
              </w:rPr>
              <w:t>P</w:t>
            </w:r>
          </w:p>
        </w:tc>
      </w:tr>
      <w:tr w:rsidR="003B2200" w:rsidRPr="003F6537" w14:paraId="1D03E4A1" w14:textId="77777777">
        <w:tc>
          <w:tcPr>
            <w:tcW w:w="2023" w:type="dxa"/>
            <w:tcBorders>
              <w:top w:val="single" w:sz="4" w:space="0" w:color="auto"/>
            </w:tcBorders>
          </w:tcPr>
          <w:p w14:paraId="6FC29CD5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lastRenderedPageBreak/>
              <w:t>Age (years)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18079689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50.0</w:t>
            </w:r>
            <w:r w:rsidRPr="003F6537">
              <w:rPr>
                <w:rFonts w:ascii="µÈÏß Western" w:hAnsi="µÈÏß Western" w:cs="µÈÏß Western"/>
              </w:rPr>
              <w:t>±8.6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7626C2AF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49.8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8.7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4807A743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50.1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8.7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68A8A08F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.395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28248B62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840</w:t>
            </w:r>
          </w:p>
        </w:tc>
      </w:tr>
      <w:tr w:rsidR="003B2200" w:rsidRPr="003F6537" w14:paraId="241ADC82" w14:textId="77777777">
        <w:tc>
          <w:tcPr>
            <w:tcW w:w="2023" w:type="dxa"/>
          </w:tcPr>
          <w:p w14:paraId="3966A68B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BMI</w:t>
            </w:r>
            <w:r w:rsidRPr="003F6537">
              <w:rPr>
                <w:rFonts w:hint="eastAsia"/>
              </w:rPr>
              <w:t>（</w:t>
            </w:r>
            <w:r w:rsidRPr="003F6537">
              <w:t>kg/m</w:t>
            </w:r>
            <w:r w:rsidRPr="003F6537">
              <w:rPr>
                <w:vertAlign w:val="superscript"/>
              </w:rPr>
              <w:t>2</w:t>
            </w:r>
            <w:r w:rsidRPr="003F6537">
              <w:rPr>
                <w:rFonts w:hint="eastAsia"/>
              </w:rPr>
              <w:t>）</w:t>
            </w:r>
            <w:r w:rsidRPr="003F6537">
              <w:t xml:space="preserve">                         </w:t>
            </w:r>
          </w:p>
        </w:tc>
        <w:tc>
          <w:tcPr>
            <w:tcW w:w="1492" w:type="dxa"/>
          </w:tcPr>
          <w:p w14:paraId="320FE2DC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25.4</w:t>
            </w:r>
            <w:r w:rsidRPr="003F6537">
              <w:rPr>
                <w:rFonts w:ascii="µÈÏß Western" w:hAnsi="µÈÏß Western" w:cs="µÈÏß Western"/>
              </w:rPr>
              <w:t>±4.4</w:t>
            </w:r>
          </w:p>
        </w:tc>
        <w:tc>
          <w:tcPr>
            <w:tcW w:w="1555" w:type="dxa"/>
          </w:tcPr>
          <w:p w14:paraId="267EECE3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6.0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3.1</w:t>
            </w:r>
          </w:p>
        </w:tc>
        <w:tc>
          <w:tcPr>
            <w:tcW w:w="1492" w:type="dxa"/>
          </w:tcPr>
          <w:p w14:paraId="6E528792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5.3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4.8</w:t>
            </w:r>
          </w:p>
        </w:tc>
        <w:tc>
          <w:tcPr>
            <w:tcW w:w="914" w:type="dxa"/>
          </w:tcPr>
          <w:p w14:paraId="6F27D45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.340</w:t>
            </w:r>
          </w:p>
        </w:tc>
        <w:tc>
          <w:tcPr>
            <w:tcW w:w="820" w:type="dxa"/>
          </w:tcPr>
          <w:p w14:paraId="6609E173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574</w:t>
            </w:r>
          </w:p>
        </w:tc>
      </w:tr>
      <w:tr w:rsidR="003B2200" w:rsidRPr="003F6537" w14:paraId="68376037" w14:textId="77777777">
        <w:tc>
          <w:tcPr>
            <w:tcW w:w="2023" w:type="dxa"/>
          </w:tcPr>
          <w:p w14:paraId="358A3800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 xml:space="preserve">Comorbidities </w:t>
            </w:r>
          </w:p>
        </w:tc>
        <w:tc>
          <w:tcPr>
            <w:tcW w:w="1492" w:type="dxa"/>
          </w:tcPr>
          <w:p w14:paraId="12932A80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61</w:t>
            </w:r>
            <w:r w:rsidRPr="003F6537">
              <w:rPr>
                <w:rFonts w:hint="eastAsia"/>
              </w:rPr>
              <w:t>（</w:t>
            </w:r>
            <w:r w:rsidRPr="003F6537">
              <w:t>51.3%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555" w:type="dxa"/>
          </w:tcPr>
          <w:p w14:paraId="32D22374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18</w:t>
            </w:r>
            <w:r w:rsidRPr="003F6537">
              <w:rPr>
                <w:rFonts w:hint="eastAsia"/>
              </w:rPr>
              <w:t>（</w:t>
            </w:r>
            <w:r w:rsidRPr="003F6537">
              <w:t>37.5%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42A6E066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43</w:t>
            </w:r>
            <w:r w:rsidRPr="003F6537">
              <w:rPr>
                <w:rFonts w:hint="eastAsia"/>
              </w:rPr>
              <w:t>（</w:t>
            </w:r>
            <w:r w:rsidRPr="003F6537">
              <w:t>60.1%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914" w:type="dxa"/>
          </w:tcPr>
          <w:p w14:paraId="16FB78EE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6.097</w:t>
            </w:r>
          </w:p>
        </w:tc>
        <w:tc>
          <w:tcPr>
            <w:tcW w:w="820" w:type="dxa"/>
          </w:tcPr>
          <w:p w14:paraId="485B0E10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014</w:t>
            </w:r>
          </w:p>
        </w:tc>
      </w:tr>
      <w:tr w:rsidR="003B2200" w:rsidRPr="003F6537" w14:paraId="67574B8A" w14:textId="77777777">
        <w:tc>
          <w:tcPr>
            <w:tcW w:w="2023" w:type="dxa"/>
          </w:tcPr>
          <w:p w14:paraId="2F73071B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Number of vaccinations</w:t>
            </w:r>
          </w:p>
        </w:tc>
        <w:tc>
          <w:tcPr>
            <w:tcW w:w="1492" w:type="dxa"/>
          </w:tcPr>
          <w:p w14:paraId="6AE46A93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1.4</w:t>
            </w:r>
            <w:r w:rsidRPr="003F6537">
              <w:rPr>
                <w:rFonts w:ascii="µÈÏß Western" w:hAnsi="µÈÏß Western" w:cs="µÈÏß Western"/>
              </w:rPr>
              <w:t>±1.3</w:t>
            </w:r>
          </w:p>
        </w:tc>
        <w:tc>
          <w:tcPr>
            <w:tcW w:w="1555" w:type="dxa"/>
          </w:tcPr>
          <w:p w14:paraId="57D98C73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.6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1.4</w:t>
            </w:r>
          </w:p>
        </w:tc>
        <w:tc>
          <w:tcPr>
            <w:tcW w:w="1492" w:type="dxa"/>
          </w:tcPr>
          <w:p w14:paraId="4FEE0C24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.3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1.3</w:t>
            </w:r>
          </w:p>
        </w:tc>
        <w:tc>
          <w:tcPr>
            <w:tcW w:w="914" w:type="dxa"/>
          </w:tcPr>
          <w:p w14:paraId="7A549E49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033</w:t>
            </w:r>
          </w:p>
        </w:tc>
        <w:tc>
          <w:tcPr>
            <w:tcW w:w="820" w:type="dxa"/>
          </w:tcPr>
          <w:p w14:paraId="1B49553A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336</w:t>
            </w:r>
          </w:p>
        </w:tc>
      </w:tr>
      <w:tr w:rsidR="003B2200" w:rsidRPr="003F6537" w14:paraId="57BB89A1" w14:textId="77777777">
        <w:tc>
          <w:tcPr>
            <w:tcW w:w="2023" w:type="dxa"/>
          </w:tcPr>
          <w:p w14:paraId="1AF9D330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ICU admission</w:t>
            </w:r>
          </w:p>
        </w:tc>
        <w:tc>
          <w:tcPr>
            <w:tcW w:w="1492" w:type="dxa"/>
          </w:tcPr>
          <w:p w14:paraId="7D279B0C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(1.7%)</w:t>
            </w:r>
          </w:p>
        </w:tc>
        <w:tc>
          <w:tcPr>
            <w:tcW w:w="1555" w:type="dxa"/>
          </w:tcPr>
          <w:p w14:paraId="7374078E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(0%)</w:t>
            </w:r>
          </w:p>
        </w:tc>
        <w:tc>
          <w:tcPr>
            <w:tcW w:w="1492" w:type="dxa"/>
          </w:tcPr>
          <w:p w14:paraId="4552B784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(2.8%)</w:t>
            </w:r>
          </w:p>
        </w:tc>
        <w:tc>
          <w:tcPr>
            <w:tcW w:w="914" w:type="dxa"/>
          </w:tcPr>
          <w:p w14:paraId="11571035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.375</w:t>
            </w:r>
          </w:p>
        </w:tc>
        <w:tc>
          <w:tcPr>
            <w:tcW w:w="820" w:type="dxa"/>
          </w:tcPr>
          <w:p w14:paraId="54157F25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241</w:t>
            </w:r>
          </w:p>
        </w:tc>
      </w:tr>
      <w:tr w:rsidR="003B2200" w:rsidRPr="003F6537" w14:paraId="1CEBB85D" w14:textId="77777777">
        <w:tc>
          <w:tcPr>
            <w:tcW w:w="2023" w:type="dxa"/>
          </w:tcPr>
          <w:p w14:paraId="509BC180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Pneumonia</w:t>
            </w:r>
          </w:p>
        </w:tc>
        <w:tc>
          <w:tcPr>
            <w:tcW w:w="1492" w:type="dxa"/>
          </w:tcPr>
          <w:p w14:paraId="025B2771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108</w:t>
            </w:r>
            <w:r w:rsidRPr="003F6537">
              <w:rPr>
                <w:rFonts w:hint="eastAsia"/>
              </w:rPr>
              <w:t>（</w:t>
            </w:r>
            <w:r w:rsidRPr="003F6537">
              <w:t>30.8%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555" w:type="dxa"/>
          </w:tcPr>
          <w:p w14:paraId="7E04C8A7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4</w:t>
            </w:r>
            <w:r w:rsidRPr="003F6537">
              <w:rPr>
                <w:rFonts w:hint="eastAsia"/>
              </w:rPr>
              <w:t>（</w:t>
            </w:r>
            <w:r w:rsidRPr="003F6537">
              <w:t>10.5%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1892AE20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12</w:t>
            </w:r>
            <w:r w:rsidRPr="003F6537">
              <w:rPr>
                <w:rFonts w:hint="eastAsia"/>
              </w:rPr>
              <w:t>（</w:t>
            </w:r>
            <w:r w:rsidRPr="003F6537">
              <w:t>17.1%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914" w:type="dxa"/>
          </w:tcPr>
          <w:p w14:paraId="4E2ECAFB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854</w:t>
            </w:r>
          </w:p>
        </w:tc>
        <w:tc>
          <w:tcPr>
            <w:tcW w:w="820" w:type="dxa"/>
          </w:tcPr>
          <w:p w14:paraId="742DD25A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355</w:t>
            </w:r>
          </w:p>
        </w:tc>
      </w:tr>
      <w:tr w:rsidR="003B2200" w:rsidRPr="003F6537" w14:paraId="612E3D4A" w14:textId="77777777">
        <w:tc>
          <w:tcPr>
            <w:tcW w:w="2023" w:type="dxa"/>
          </w:tcPr>
          <w:p w14:paraId="1A0C9065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 xml:space="preserve">Length of </w:t>
            </w:r>
            <w:proofErr w:type="spellStart"/>
            <w:r w:rsidRPr="003F6537">
              <w:t>hospitalisation</w:t>
            </w:r>
            <w:proofErr w:type="spellEnd"/>
            <w:r w:rsidRPr="003F6537">
              <w:t xml:space="preserve"> (days)</w:t>
            </w:r>
          </w:p>
        </w:tc>
        <w:tc>
          <w:tcPr>
            <w:tcW w:w="1492" w:type="dxa"/>
          </w:tcPr>
          <w:p w14:paraId="6F0C268A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13.0</w:t>
            </w:r>
            <w:r w:rsidRPr="003F6537">
              <w:rPr>
                <w:rFonts w:ascii="µÈÏß Western" w:hAnsi="µÈÏß Western" w:cs="µÈÏß Western"/>
              </w:rPr>
              <w:t>±6.3</w:t>
            </w:r>
          </w:p>
        </w:tc>
        <w:tc>
          <w:tcPr>
            <w:tcW w:w="1555" w:type="dxa"/>
          </w:tcPr>
          <w:p w14:paraId="402F70A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2.0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7.1</w:t>
            </w:r>
          </w:p>
        </w:tc>
        <w:tc>
          <w:tcPr>
            <w:tcW w:w="1492" w:type="dxa"/>
          </w:tcPr>
          <w:p w14:paraId="77015529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3.4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6.0</w:t>
            </w:r>
          </w:p>
        </w:tc>
        <w:tc>
          <w:tcPr>
            <w:tcW w:w="914" w:type="dxa"/>
          </w:tcPr>
          <w:p w14:paraId="092D0354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.874</w:t>
            </w:r>
          </w:p>
        </w:tc>
        <w:tc>
          <w:tcPr>
            <w:tcW w:w="820" w:type="dxa"/>
          </w:tcPr>
          <w:p w14:paraId="1EE563B1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319</w:t>
            </w:r>
          </w:p>
        </w:tc>
      </w:tr>
      <w:tr w:rsidR="003B2200" w:rsidRPr="003F6537" w14:paraId="5286C33C" w14:textId="77777777">
        <w:tc>
          <w:tcPr>
            <w:tcW w:w="2023" w:type="dxa"/>
          </w:tcPr>
          <w:p w14:paraId="45F21E5E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eGFR</w:t>
            </w:r>
            <w:r w:rsidRPr="003F6537">
              <w:rPr>
                <w:rFonts w:hint="eastAsia"/>
              </w:rPr>
              <w:t>（</w:t>
            </w:r>
            <w:r w:rsidRPr="003F6537">
              <w:t>ml/min/1.73m</w:t>
            </w:r>
            <w:r w:rsidRPr="003F6537">
              <w:rPr>
                <w:vertAlign w:val="superscript"/>
              </w:rPr>
              <w:t>2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7483D7DC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8</w:t>
            </w:r>
            <w:r w:rsidRPr="003F6537">
              <w:rPr>
                <w:rFonts w:ascii="µÈÏß Western" w:hAnsi="µÈÏß Western" w:cs="µÈÏß Western"/>
              </w:rPr>
              <w:t>6±33</w:t>
            </w:r>
          </w:p>
        </w:tc>
        <w:tc>
          <w:tcPr>
            <w:tcW w:w="1555" w:type="dxa"/>
          </w:tcPr>
          <w:p w14:paraId="00FCF95A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93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30</w:t>
            </w:r>
          </w:p>
        </w:tc>
        <w:tc>
          <w:tcPr>
            <w:tcW w:w="1492" w:type="dxa"/>
          </w:tcPr>
          <w:p w14:paraId="03F6B0DD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84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33</w:t>
            </w:r>
          </w:p>
        </w:tc>
        <w:tc>
          <w:tcPr>
            <w:tcW w:w="914" w:type="dxa"/>
          </w:tcPr>
          <w:p w14:paraId="29EBC67C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303</w:t>
            </w:r>
          </w:p>
        </w:tc>
        <w:tc>
          <w:tcPr>
            <w:tcW w:w="820" w:type="dxa"/>
          </w:tcPr>
          <w:p w14:paraId="552A4ADC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246</w:t>
            </w:r>
          </w:p>
        </w:tc>
      </w:tr>
      <w:tr w:rsidR="003B2200" w:rsidRPr="003F6537" w14:paraId="5B9675AF" w14:textId="77777777">
        <w:tc>
          <w:tcPr>
            <w:tcW w:w="2023" w:type="dxa"/>
          </w:tcPr>
          <w:p w14:paraId="16FCA6C5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Glucose</w:t>
            </w:r>
            <w:r w:rsidRPr="003F6537">
              <w:rPr>
                <w:rFonts w:hint="eastAsia"/>
              </w:rPr>
              <w:t>（</w:t>
            </w:r>
            <w:r w:rsidRPr="003F6537">
              <w:t>mmol/L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7596A277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9.2</w:t>
            </w:r>
            <w:r w:rsidRPr="003F6537">
              <w:rPr>
                <w:rFonts w:ascii="µÈÏß Western" w:hAnsi="µÈÏß Western" w:cs="µÈÏß Western"/>
              </w:rPr>
              <w:t>±4.9</w:t>
            </w:r>
          </w:p>
        </w:tc>
        <w:tc>
          <w:tcPr>
            <w:tcW w:w="1555" w:type="dxa"/>
          </w:tcPr>
          <w:p w14:paraId="2EE3935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7.7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3.0</w:t>
            </w:r>
          </w:p>
        </w:tc>
        <w:tc>
          <w:tcPr>
            <w:tcW w:w="1492" w:type="dxa"/>
          </w:tcPr>
          <w:p w14:paraId="6B98177E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0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5.5</w:t>
            </w:r>
          </w:p>
        </w:tc>
        <w:tc>
          <w:tcPr>
            <w:tcW w:w="914" w:type="dxa"/>
          </w:tcPr>
          <w:p w14:paraId="44CA2107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0.343</w:t>
            </w:r>
          </w:p>
        </w:tc>
        <w:tc>
          <w:tcPr>
            <w:tcW w:w="820" w:type="dxa"/>
          </w:tcPr>
          <w:p w14:paraId="1961E4E2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043</w:t>
            </w:r>
          </w:p>
        </w:tc>
      </w:tr>
      <w:tr w:rsidR="003B2200" w:rsidRPr="003F6537" w14:paraId="4EC96903" w14:textId="77777777">
        <w:tc>
          <w:tcPr>
            <w:tcW w:w="2023" w:type="dxa"/>
          </w:tcPr>
          <w:p w14:paraId="362DB4A2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ALT</w:t>
            </w:r>
            <w:r w:rsidRPr="003F6537">
              <w:rPr>
                <w:rFonts w:hint="eastAsia"/>
              </w:rPr>
              <w:t>（</w:t>
            </w:r>
            <w:r w:rsidRPr="003F6537">
              <w:t>U/L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12778093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30</w:t>
            </w:r>
            <w:r w:rsidRPr="003F6537">
              <w:rPr>
                <w:rFonts w:ascii="µÈÏß Western" w:hAnsi="µÈÏß Western" w:cs="µÈÏß Western"/>
              </w:rPr>
              <w:t>±25</w:t>
            </w:r>
          </w:p>
        </w:tc>
        <w:tc>
          <w:tcPr>
            <w:tcW w:w="1555" w:type="dxa"/>
          </w:tcPr>
          <w:p w14:paraId="0D8C3317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5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14</w:t>
            </w:r>
          </w:p>
        </w:tc>
        <w:tc>
          <w:tcPr>
            <w:tcW w:w="1492" w:type="dxa"/>
          </w:tcPr>
          <w:p w14:paraId="5690A8DC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31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28</w:t>
            </w:r>
          </w:p>
        </w:tc>
        <w:tc>
          <w:tcPr>
            <w:tcW w:w="914" w:type="dxa"/>
          </w:tcPr>
          <w:p w14:paraId="06AADFE9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.952</w:t>
            </w:r>
          </w:p>
        </w:tc>
        <w:tc>
          <w:tcPr>
            <w:tcW w:w="820" w:type="dxa"/>
          </w:tcPr>
          <w:p w14:paraId="645C94E8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296</w:t>
            </w:r>
          </w:p>
        </w:tc>
      </w:tr>
      <w:tr w:rsidR="003B2200" w:rsidRPr="003F6537" w14:paraId="75DEEFDF" w14:textId="77777777">
        <w:tc>
          <w:tcPr>
            <w:tcW w:w="2023" w:type="dxa"/>
          </w:tcPr>
          <w:p w14:paraId="1FCE850A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Albumin</w:t>
            </w:r>
            <w:r w:rsidRPr="003F6537">
              <w:rPr>
                <w:rFonts w:hint="eastAsia"/>
              </w:rPr>
              <w:t>（</w:t>
            </w:r>
            <w:r w:rsidRPr="003F6537">
              <w:t>g/L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50D28827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40</w:t>
            </w:r>
            <w:r w:rsidRPr="003F6537">
              <w:rPr>
                <w:rFonts w:ascii="µÈÏß Western" w:hAnsi="µÈÏß Western" w:cs="µÈÏß Western"/>
              </w:rPr>
              <w:t>±5</w:t>
            </w:r>
          </w:p>
        </w:tc>
        <w:tc>
          <w:tcPr>
            <w:tcW w:w="1555" w:type="dxa"/>
          </w:tcPr>
          <w:p w14:paraId="37BE30DC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40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3</w:t>
            </w:r>
          </w:p>
        </w:tc>
        <w:tc>
          <w:tcPr>
            <w:tcW w:w="1492" w:type="dxa"/>
          </w:tcPr>
          <w:p w14:paraId="166548F5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40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5</w:t>
            </w:r>
          </w:p>
        </w:tc>
        <w:tc>
          <w:tcPr>
            <w:tcW w:w="914" w:type="dxa"/>
          </w:tcPr>
          <w:p w14:paraId="46AC9B19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3.731</w:t>
            </w:r>
          </w:p>
        </w:tc>
        <w:tc>
          <w:tcPr>
            <w:tcW w:w="820" w:type="dxa"/>
          </w:tcPr>
          <w:p w14:paraId="66C6DB7B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930</w:t>
            </w:r>
          </w:p>
        </w:tc>
      </w:tr>
      <w:tr w:rsidR="003B2200" w:rsidRPr="003F6537" w14:paraId="16070051" w14:textId="77777777">
        <w:tc>
          <w:tcPr>
            <w:tcW w:w="2023" w:type="dxa"/>
          </w:tcPr>
          <w:p w14:paraId="04A53753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WBC</w:t>
            </w:r>
            <w:r w:rsidRPr="003F6537">
              <w:rPr>
                <w:rFonts w:hint="eastAsia"/>
              </w:rPr>
              <w:t>（</w:t>
            </w:r>
            <w:r w:rsidRPr="003F6537">
              <w:rPr>
                <w:rFonts w:ascii="华文新魏" w:eastAsia="华文新魏" w:cs="华文新魏" w:hint="eastAsia"/>
                <w:sz w:val="16"/>
                <w:szCs w:val="16"/>
              </w:rPr>
              <w:t>×</w:t>
            </w:r>
            <w:r w:rsidRPr="003F6537">
              <w:t>10</w:t>
            </w:r>
            <w:r w:rsidRPr="003F6537">
              <w:rPr>
                <w:vertAlign w:val="superscript"/>
              </w:rPr>
              <w:t>9</w:t>
            </w:r>
            <w:r w:rsidRPr="003F6537">
              <w:t>/L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514821A0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5.91</w:t>
            </w:r>
            <w:r w:rsidRPr="003F6537">
              <w:rPr>
                <w:rFonts w:ascii="µÈÏß Western" w:hAnsi="µÈÏß Western" w:cs="µÈÏß Western"/>
              </w:rPr>
              <w:t>±3.00</w:t>
            </w:r>
          </w:p>
        </w:tc>
        <w:tc>
          <w:tcPr>
            <w:tcW w:w="1555" w:type="dxa"/>
          </w:tcPr>
          <w:p w14:paraId="573ED2FC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5.94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1.85</w:t>
            </w:r>
          </w:p>
        </w:tc>
        <w:tc>
          <w:tcPr>
            <w:tcW w:w="1492" w:type="dxa"/>
          </w:tcPr>
          <w:p w14:paraId="203101EA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5.90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3.30</w:t>
            </w:r>
          </w:p>
        </w:tc>
        <w:tc>
          <w:tcPr>
            <w:tcW w:w="914" w:type="dxa"/>
          </w:tcPr>
          <w:p w14:paraId="132324DC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787</w:t>
            </w:r>
          </w:p>
        </w:tc>
        <w:tc>
          <w:tcPr>
            <w:tcW w:w="820" w:type="dxa"/>
          </w:tcPr>
          <w:p w14:paraId="4649BDE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958</w:t>
            </w:r>
          </w:p>
        </w:tc>
      </w:tr>
      <w:tr w:rsidR="003B2200" w:rsidRPr="003F6537" w14:paraId="59211F7C" w14:textId="77777777">
        <w:tc>
          <w:tcPr>
            <w:tcW w:w="2023" w:type="dxa"/>
          </w:tcPr>
          <w:p w14:paraId="25A3DC26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proofErr w:type="spellStart"/>
            <w:r w:rsidRPr="003F6537">
              <w:t>Haemoglobin</w:t>
            </w:r>
            <w:proofErr w:type="spellEnd"/>
            <w:r w:rsidRPr="003F6537">
              <w:rPr>
                <w:rFonts w:hint="eastAsia"/>
                <w:sz w:val="20"/>
                <w:szCs w:val="20"/>
              </w:rPr>
              <w:t>（</w:t>
            </w:r>
            <w:r w:rsidRPr="003F6537">
              <w:rPr>
                <w:sz w:val="20"/>
                <w:szCs w:val="20"/>
              </w:rPr>
              <w:t>g/L</w:t>
            </w:r>
            <w:r w:rsidRPr="003F6537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492" w:type="dxa"/>
          </w:tcPr>
          <w:p w14:paraId="1A41648A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137</w:t>
            </w:r>
            <w:r w:rsidRPr="003F6537">
              <w:rPr>
                <w:rFonts w:ascii="µÈÏß Western" w:hAnsi="µÈÏß Western" w:cs="µÈÏß Western"/>
              </w:rPr>
              <w:t>±25</w:t>
            </w:r>
          </w:p>
        </w:tc>
        <w:tc>
          <w:tcPr>
            <w:tcW w:w="1555" w:type="dxa"/>
          </w:tcPr>
          <w:p w14:paraId="59BAC797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39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20</w:t>
            </w:r>
          </w:p>
        </w:tc>
        <w:tc>
          <w:tcPr>
            <w:tcW w:w="1492" w:type="dxa"/>
          </w:tcPr>
          <w:p w14:paraId="6D87D44E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36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26</w:t>
            </w:r>
          </w:p>
        </w:tc>
        <w:tc>
          <w:tcPr>
            <w:tcW w:w="914" w:type="dxa"/>
          </w:tcPr>
          <w:p w14:paraId="0EE8961F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.049</w:t>
            </w:r>
          </w:p>
        </w:tc>
        <w:tc>
          <w:tcPr>
            <w:tcW w:w="820" w:type="dxa"/>
          </w:tcPr>
          <w:p w14:paraId="0BD3D864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608</w:t>
            </w:r>
          </w:p>
        </w:tc>
      </w:tr>
      <w:tr w:rsidR="003B2200" w:rsidRPr="003F6537" w14:paraId="3E2508D7" w14:textId="77777777">
        <w:tc>
          <w:tcPr>
            <w:tcW w:w="2023" w:type="dxa"/>
          </w:tcPr>
          <w:p w14:paraId="66C1C9DC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PLT</w:t>
            </w:r>
            <w:r w:rsidRPr="003F6537">
              <w:rPr>
                <w:rFonts w:hint="eastAsia"/>
              </w:rPr>
              <w:t>（</w:t>
            </w:r>
            <w:r w:rsidRPr="003F6537">
              <w:rPr>
                <w:rFonts w:ascii="华文新魏" w:eastAsia="华文新魏" w:cs="华文新魏" w:hint="eastAsia"/>
                <w:sz w:val="16"/>
                <w:szCs w:val="16"/>
              </w:rPr>
              <w:t>×</w:t>
            </w:r>
            <w:r w:rsidRPr="003F6537">
              <w:t>10</w:t>
            </w:r>
            <w:r w:rsidRPr="003F6537">
              <w:rPr>
                <w:vertAlign w:val="superscript"/>
              </w:rPr>
              <w:t>9</w:t>
            </w:r>
            <w:r w:rsidRPr="003F6537">
              <w:t>/L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3369F9C1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211</w:t>
            </w:r>
            <w:r w:rsidRPr="003F6537">
              <w:rPr>
                <w:rFonts w:ascii="µÈÏß Western" w:hAnsi="µÈÏß Western" w:cs="µÈÏß Western"/>
              </w:rPr>
              <w:t>±73</w:t>
            </w:r>
          </w:p>
        </w:tc>
        <w:tc>
          <w:tcPr>
            <w:tcW w:w="1555" w:type="dxa"/>
          </w:tcPr>
          <w:p w14:paraId="039F2C1F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30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81</w:t>
            </w:r>
          </w:p>
        </w:tc>
        <w:tc>
          <w:tcPr>
            <w:tcW w:w="1492" w:type="dxa"/>
          </w:tcPr>
          <w:p w14:paraId="0C6C4DEC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05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70</w:t>
            </w:r>
          </w:p>
        </w:tc>
        <w:tc>
          <w:tcPr>
            <w:tcW w:w="914" w:type="dxa"/>
          </w:tcPr>
          <w:p w14:paraId="31F6141A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085</w:t>
            </w:r>
          </w:p>
        </w:tc>
        <w:tc>
          <w:tcPr>
            <w:tcW w:w="820" w:type="dxa"/>
          </w:tcPr>
          <w:p w14:paraId="486DFA38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127</w:t>
            </w:r>
          </w:p>
        </w:tc>
      </w:tr>
      <w:tr w:rsidR="003B2200" w:rsidRPr="003F6537" w14:paraId="4578CFCC" w14:textId="77777777">
        <w:tc>
          <w:tcPr>
            <w:tcW w:w="2023" w:type="dxa"/>
          </w:tcPr>
          <w:p w14:paraId="2DD0F96C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PCT</w:t>
            </w:r>
            <w:r w:rsidRPr="003F6537">
              <w:rPr>
                <w:rFonts w:hint="eastAsia"/>
              </w:rPr>
              <w:t>（</w:t>
            </w:r>
            <w:r w:rsidRPr="003F6537">
              <w:t>ng/mL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44FD6B7E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1.03</w:t>
            </w:r>
            <w:r w:rsidRPr="003F6537">
              <w:rPr>
                <w:rFonts w:ascii="µÈÏß Western" w:hAnsi="µÈÏß Western" w:cs="µÈÏß Western"/>
              </w:rPr>
              <w:t>±3.02</w:t>
            </w:r>
          </w:p>
        </w:tc>
        <w:tc>
          <w:tcPr>
            <w:tcW w:w="1555" w:type="dxa"/>
          </w:tcPr>
          <w:p w14:paraId="491190A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05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0.06</w:t>
            </w:r>
          </w:p>
        </w:tc>
        <w:tc>
          <w:tcPr>
            <w:tcW w:w="1492" w:type="dxa"/>
          </w:tcPr>
          <w:p w14:paraId="41E6FBE8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.49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3.61</w:t>
            </w:r>
          </w:p>
        </w:tc>
        <w:tc>
          <w:tcPr>
            <w:tcW w:w="914" w:type="dxa"/>
          </w:tcPr>
          <w:p w14:paraId="555AD7AF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4.043</w:t>
            </w:r>
          </w:p>
        </w:tc>
        <w:tc>
          <w:tcPr>
            <w:tcW w:w="820" w:type="dxa"/>
          </w:tcPr>
          <w:p w14:paraId="19113DB4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350</w:t>
            </w:r>
          </w:p>
        </w:tc>
      </w:tr>
      <w:tr w:rsidR="003B2200" w:rsidRPr="003F6537" w14:paraId="13E383D9" w14:textId="77777777">
        <w:tc>
          <w:tcPr>
            <w:tcW w:w="2023" w:type="dxa"/>
          </w:tcPr>
          <w:p w14:paraId="46C8A1CC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HbA1c</w:t>
            </w:r>
            <w:r w:rsidRPr="003F6537">
              <w:rPr>
                <w:rFonts w:hint="eastAsia"/>
              </w:rPr>
              <w:t>（</w:t>
            </w:r>
            <w:r w:rsidRPr="003F6537">
              <w:t>%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19F3DD0A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9.1</w:t>
            </w:r>
            <w:r w:rsidRPr="003F6537">
              <w:rPr>
                <w:rFonts w:ascii="µÈÏß Western" w:hAnsi="µÈÏß Western" w:cs="µÈÏß Western"/>
              </w:rPr>
              <w:t>±1.7</w:t>
            </w:r>
          </w:p>
        </w:tc>
        <w:tc>
          <w:tcPr>
            <w:tcW w:w="1555" w:type="dxa"/>
          </w:tcPr>
          <w:p w14:paraId="3B737883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8.6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1.9</w:t>
            </w:r>
          </w:p>
        </w:tc>
        <w:tc>
          <w:tcPr>
            <w:tcW w:w="1492" w:type="dxa"/>
          </w:tcPr>
          <w:p w14:paraId="57E3160D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9.3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1.9</w:t>
            </w:r>
          </w:p>
        </w:tc>
        <w:tc>
          <w:tcPr>
            <w:tcW w:w="914" w:type="dxa"/>
          </w:tcPr>
          <w:p w14:paraId="3DD1D01B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091</w:t>
            </w:r>
          </w:p>
        </w:tc>
        <w:tc>
          <w:tcPr>
            <w:tcW w:w="820" w:type="dxa"/>
          </w:tcPr>
          <w:p w14:paraId="35297E6A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563</w:t>
            </w:r>
          </w:p>
        </w:tc>
      </w:tr>
      <w:tr w:rsidR="003B2200" w:rsidRPr="003F6537" w14:paraId="7B8CD82A" w14:textId="77777777">
        <w:tc>
          <w:tcPr>
            <w:tcW w:w="2023" w:type="dxa"/>
          </w:tcPr>
          <w:p w14:paraId="1A45DF6C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Fibrinogen</w:t>
            </w:r>
            <w:r w:rsidRPr="003F6537">
              <w:rPr>
                <w:rFonts w:hint="eastAsia"/>
              </w:rPr>
              <w:t>（</w:t>
            </w:r>
            <w:r w:rsidRPr="003F6537">
              <w:t>g/L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0598DF92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3.72</w:t>
            </w:r>
            <w:r w:rsidRPr="003F6537">
              <w:rPr>
                <w:rFonts w:ascii="µÈÏß Western" w:hAnsi="µÈÏß Western" w:cs="µÈÏß Western"/>
              </w:rPr>
              <w:t>±0.88</w:t>
            </w:r>
          </w:p>
        </w:tc>
        <w:tc>
          <w:tcPr>
            <w:tcW w:w="1555" w:type="dxa"/>
          </w:tcPr>
          <w:p w14:paraId="54C59365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3.73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1.06</w:t>
            </w:r>
          </w:p>
        </w:tc>
        <w:tc>
          <w:tcPr>
            <w:tcW w:w="1492" w:type="dxa"/>
          </w:tcPr>
          <w:p w14:paraId="3AB45BBD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3.72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0.82</w:t>
            </w:r>
          </w:p>
        </w:tc>
        <w:tc>
          <w:tcPr>
            <w:tcW w:w="914" w:type="dxa"/>
          </w:tcPr>
          <w:p w14:paraId="34303787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721</w:t>
            </w:r>
          </w:p>
        </w:tc>
        <w:tc>
          <w:tcPr>
            <w:tcW w:w="820" w:type="dxa"/>
          </w:tcPr>
          <w:p w14:paraId="38CF1607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998</w:t>
            </w:r>
          </w:p>
        </w:tc>
      </w:tr>
      <w:tr w:rsidR="003B2200" w:rsidRPr="003F6537" w14:paraId="5DFCF04A" w14:textId="77777777">
        <w:tc>
          <w:tcPr>
            <w:tcW w:w="2023" w:type="dxa"/>
          </w:tcPr>
          <w:p w14:paraId="654DCA5A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proofErr w:type="spellStart"/>
            <w:r w:rsidRPr="003F6537">
              <w:t>cTnI</w:t>
            </w:r>
            <w:proofErr w:type="spellEnd"/>
            <w:r w:rsidRPr="003F6537">
              <w:rPr>
                <w:rFonts w:hint="eastAsia"/>
              </w:rPr>
              <w:t>（</w:t>
            </w:r>
            <w:proofErr w:type="spellStart"/>
            <w:r w:rsidRPr="003F6537">
              <w:t>pg</w:t>
            </w:r>
            <w:proofErr w:type="spellEnd"/>
            <w:r w:rsidRPr="003F6537">
              <w:t>/mL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7458CBB7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24.8</w:t>
            </w:r>
            <w:r w:rsidRPr="003F6537">
              <w:rPr>
                <w:rFonts w:ascii="µÈÏß Western" w:hAnsi="µÈÏß Western" w:cs="µÈÏß Western"/>
              </w:rPr>
              <w:t>±62.1</w:t>
            </w:r>
          </w:p>
        </w:tc>
        <w:tc>
          <w:tcPr>
            <w:tcW w:w="1555" w:type="dxa"/>
          </w:tcPr>
          <w:p w14:paraId="0D8C105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35.3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102.5</w:t>
            </w:r>
          </w:p>
        </w:tc>
        <w:tc>
          <w:tcPr>
            <w:tcW w:w="1492" w:type="dxa"/>
          </w:tcPr>
          <w:p w14:paraId="515B7999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1.7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46.6</w:t>
            </w:r>
          </w:p>
        </w:tc>
        <w:tc>
          <w:tcPr>
            <w:tcW w:w="914" w:type="dxa"/>
          </w:tcPr>
          <w:p w14:paraId="3D54D1ED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3.288</w:t>
            </w:r>
          </w:p>
        </w:tc>
        <w:tc>
          <w:tcPr>
            <w:tcW w:w="820" w:type="dxa"/>
          </w:tcPr>
          <w:p w14:paraId="7A0647C9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571</w:t>
            </w:r>
          </w:p>
        </w:tc>
      </w:tr>
      <w:tr w:rsidR="003B2200" w:rsidRPr="003F6537" w14:paraId="196F91BA" w14:textId="77777777">
        <w:tc>
          <w:tcPr>
            <w:tcW w:w="2023" w:type="dxa"/>
          </w:tcPr>
          <w:p w14:paraId="4B9B33E7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BNP</w:t>
            </w:r>
            <w:r w:rsidRPr="003F6537">
              <w:rPr>
                <w:rFonts w:hint="eastAsia"/>
              </w:rPr>
              <w:t>（</w:t>
            </w:r>
            <w:proofErr w:type="spellStart"/>
            <w:r w:rsidRPr="003F6537">
              <w:t>pg</w:t>
            </w:r>
            <w:proofErr w:type="spellEnd"/>
            <w:r w:rsidRPr="003F6537">
              <w:t>/mL</w:t>
            </w:r>
            <w:r w:rsidRPr="003F6537">
              <w:rPr>
                <w:rFonts w:hint="eastAsia"/>
              </w:rPr>
              <w:t>）</w:t>
            </w:r>
          </w:p>
        </w:tc>
        <w:tc>
          <w:tcPr>
            <w:tcW w:w="1492" w:type="dxa"/>
          </w:tcPr>
          <w:p w14:paraId="1C2309C6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206</w:t>
            </w:r>
            <w:r w:rsidRPr="003F6537">
              <w:rPr>
                <w:rFonts w:ascii="µÈÏß Western" w:hAnsi="µÈÏß Western" w:cs="µÈÏß Western"/>
              </w:rPr>
              <w:t>±418</w:t>
            </w:r>
          </w:p>
        </w:tc>
        <w:tc>
          <w:tcPr>
            <w:tcW w:w="1555" w:type="dxa"/>
          </w:tcPr>
          <w:p w14:paraId="073AB724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76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522</w:t>
            </w:r>
          </w:p>
        </w:tc>
        <w:tc>
          <w:tcPr>
            <w:tcW w:w="1492" w:type="dxa"/>
          </w:tcPr>
          <w:p w14:paraId="72909B1E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82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383</w:t>
            </w:r>
          </w:p>
        </w:tc>
        <w:tc>
          <w:tcPr>
            <w:tcW w:w="914" w:type="dxa"/>
          </w:tcPr>
          <w:p w14:paraId="309BD332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.053</w:t>
            </w:r>
          </w:p>
        </w:tc>
        <w:tc>
          <w:tcPr>
            <w:tcW w:w="820" w:type="dxa"/>
          </w:tcPr>
          <w:p w14:paraId="65020465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547</w:t>
            </w:r>
          </w:p>
        </w:tc>
      </w:tr>
      <w:tr w:rsidR="003B2200" w:rsidRPr="003F6537" w14:paraId="43EE9D7F" w14:textId="77777777">
        <w:tc>
          <w:tcPr>
            <w:tcW w:w="2023" w:type="dxa"/>
          </w:tcPr>
          <w:p w14:paraId="683649C9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rPr>
                <w:rFonts w:hint="eastAsia"/>
              </w:rPr>
              <w:t>Δ</w:t>
            </w:r>
            <w:r w:rsidRPr="003F6537">
              <w:t>ORF1ab CT</w:t>
            </w:r>
          </w:p>
        </w:tc>
        <w:tc>
          <w:tcPr>
            <w:tcW w:w="1492" w:type="dxa"/>
          </w:tcPr>
          <w:p w14:paraId="05B98D39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rPr>
                <w:rFonts w:ascii="µÈÏß Western" w:hAnsi="µÈÏß Western" w:cs="µÈÏß Western"/>
              </w:rPr>
              <w:t>8.9±5.6</w:t>
            </w:r>
          </w:p>
        </w:tc>
        <w:tc>
          <w:tcPr>
            <w:tcW w:w="1555" w:type="dxa"/>
          </w:tcPr>
          <w:p w14:paraId="3A6B7815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rPr>
                <w:rFonts w:ascii="µÈÏß Western" w:hAnsi="µÈÏß Western" w:cs="µÈÏß Western"/>
              </w:rPr>
              <w:t>9.9±6.0</w:t>
            </w:r>
          </w:p>
        </w:tc>
        <w:tc>
          <w:tcPr>
            <w:tcW w:w="1492" w:type="dxa"/>
          </w:tcPr>
          <w:p w14:paraId="47EA9632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rPr>
                <w:rFonts w:ascii="µÈÏß Western" w:hAnsi="µÈÏß Western" w:cs="µÈÏß Western"/>
              </w:rPr>
              <w:t>8.2±5</w:t>
            </w:r>
            <w:r w:rsidRPr="003F6537">
              <w:t>.3</w:t>
            </w:r>
          </w:p>
        </w:tc>
        <w:tc>
          <w:tcPr>
            <w:tcW w:w="914" w:type="dxa"/>
          </w:tcPr>
          <w:p w14:paraId="0D90CA78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002</w:t>
            </w:r>
          </w:p>
        </w:tc>
        <w:tc>
          <w:tcPr>
            <w:tcW w:w="820" w:type="dxa"/>
          </w:tcPr>
          <w:p w14:paraId="06B409F5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060</w:t>
            </w:r>
          </w:p>
        </w:tc>
      </w:tr>
      <w:tr w:rsidR="003B2200" w:rsidRPr="003F6537" w14:paraId="14BFD3D8" w14:textId="77777777">
        <w:tc>
          <w:tcPr>
            <w:tcW w:w="2023" w:type="dxa"/>
          </w:tcPr>
          <w:p w14:paraId="341CF265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L</w:t>
            </w:r>
          </w:p>
        </w:tc>
        <w:tc>
          <w:tcPr>
            <w:tcW w:w="1492" w:type="dxa"/>
          </w:tcPr>
          <w:p w14:paraId="558BDDB0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1.6</w:t>
            </w:r>
            <w:r w:rsidRPr="003F6537">
              <w:rPr>
                <w:rFonts w:ascii="µÈÏß Western" w:hAnsi="µÈÏß Western" w:cs="µÈÏß Western"/>
              </w:rPr>
              <w:t>±0.7</w:t>
            </w:r>
          </w:p>
        </w:tc>
        <w:tc>
          <w:tcPr>
            <w:tcW w:w="1555" w:type="dxa"/>
          </w:tcPr>
          <w:p w14:paraId="71C4905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.8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0.7</w:t>
            </w:r>
          </w:p>
        </w:tc>
        <w:tc>
          <w:tcPr>
            <w:tcW w:w="1492" w:type="dxa"/>
          </w:tcPr>
          <w:p w14:paraId="1CE2268F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.5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0.7</w:t>
            </w:r>
          </w:p>
        </w:tc>
        <w:tc>
          <w:tcPr>
            <w:tcW w:w="914" w:type="dxa"/>
          </w:tcPr>
          <w:p w14:paraId="2AEE0468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137</w:t>
            </w:r>
          </w:p>
        </w:tc>
        <w:tc>
          <w:tcPr>
            <w:tcW w:w="820" w:type="dxa"/>
          </w:tcPr>
          <w:p w14:paraId="082BD610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142</w:t>
            </w:r>
          </w:p>
        </w:tc>
      </w:tr>
      <w:tr w:rsidR="003B2200" w:rsidRPr="003F6537" w14:paraId="319203E8" w14:textId="77777777">
        <w:tc>
          <w:tcPr>
            <w:tcW w:w="2023" w:type="dxa"/>
          </w:tcPr>
          <w:p w14:paraId="1E2EC982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CRP</w:t>
            </w:r>
          </w:p>
        </w:tc>
        <w:tc>
          <w:tcPr>
            <w:tcW w:w="1492" w:type="dxa"/>
          </w:tcPr>
          <w:p w14:paraId="03F53102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15</w:t>
            </w:r>
            <w:r w:rsidRPr="003F6537">
              <w:rPr>
                <w:rFonts w:ascii="µÈÏß Western" w:hAnsi="µÈÏß Western" w:cs="µÈÏß Western"/>
              </w:rPr>
              <w:t>±17</w:t>
            </w:r>
          </w:p>
        </w:tc>
        <w:tc>
          <w:tcPr>
            <w:tcW w:w="1555" w:type="dxa"/>
          </w:tcPr>
          <w:p w14:paraId="7065D6B7" w14:textId="77777777" w:rsidR="003B2200" w:rsidRPr="003F6537" w:rsidRDefault="003B2200" w:rsidP="003F6537">
            <w:pPr>
              <w:widowControl/>
              <w:rPr>
                <w:rFonts w:cs="Times New Roman" w:hint="eastAsia"/>
              </w:rPr>
            </w:pPr>
            <w:r w:rsidRPr="003F6537">
              <w:t>11</w:t>
            </w:r>
            <w:r w:rsidRPr="003F6537">
              <w:rPr>
                <w:rFonts w:ascii="µÈÏß Western" w:hAnsi="µÈÏß Western" w:cs="µÈÏß Western"/>
              </w:rPr>
              <w:t>±3</w:t>
            </w:r>
          </w:p>
        </w:tc>
        <w:tc>
          <w:tcPr>
            <w:tcW w:w="1492" w:type="dxa"/>
          </w:tcPr>
          <w:p w14:paraId="0DEB2524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7</w:t>
            </w:r>
            <w:r w:rsidRPr="003F6537">
              <w:rPr>
                <w:rFonts w:ascii="µÈÏß Western" w:hAnsi="µÈÏß Western" w:cs="µÈÏß Western"/>
              </w:rPr>
              <w:t>±</w:t>
            </w:r>
            <w:r w:rsidRPr="003F6537">
              <w:t>19</w:t>
            </w:r>
          </w:p>
        </w:tc>
        <w:tc>
          <w:tcPr>
            <w:tcW w:w="914" w:type="dxa"/>
          </w:tcPr>
          <w:p w14:paraId="10FC96E5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1.392</w:t>
            </w:r>
          </w:p>
        </w:tc>
        <w:tc>
          <w:tcPr>
            <w:tcW w:w="820" w:type="dxa"/>
          </w:tcPr>
          <w:p w14:paraId="4535873D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094</w:t>
            </w:r>
          </w:p>
        </w:tc>
      </w:tr>
      <w:tr w:rsidR="003B2200" w:rsidRPr="003F6537" w14:paraId="79CE6586" w14:textId="77777777">
        <w:tc>
          <w:tcPr>
            <w:tcW w:w="2023" w:type="dxa"/>
          </w:tcPr>
          <w:p w14:paraId="49AC9F77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SF</w:t>
            </w:r>
          </w:p>
        </w:tc>
        <w:tc>
          <w:tcPr>
            <w:tcW w:w="1492" w:type="dxa"/>
          </w:tcPr>
          <w:p w14:paraId="7E6E7D4E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252(157,675)</w:t>
            </w:r>
          </w:p>
        </w:tc>
        <w:tc>
          <w:tcPr>
            <w:tcW w:w="1555" w:type="dxa"/>
          </w:tcPr>
          <w:p w14:paraId="6FCA1ACF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496(199,934)</w:t>
            </w:r>
          </w:p>
        </w:tc>
        <w:tc>
          <w:tcPr>
            <w:tcW w:w="1492" w:type="dxa"/>
          </w:tcPr>
          <w:p w14:paraId="3773729B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56(87,263)</w:t>
            </w:r>
          </w:p>
        </w:tc>
        <w:tc>
          <w:tcPr>
            <w:tcW w:w="914" w:type="dxa"/>
          </w:tcPr>
          <w:p w14:paraId="63008471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-1.640</w:t>
            </w:r>
          </w:p>
        </w:tc>
        <w:tc>
          <w:tcPr>
            <w:tcW w:w="820" w:type="dxa"/>
          </w:tcPr>
          <w:p w14:paraId="25E5BE9D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101</w:t>
            </w:r>
          </w:p>
        </w:tc>
      </w:tr>
      <w:tr w:rsidR="003B2200" w:rsidRPr="003F6537" w14:paraId="19274C68" w14:textId="77777777">
        <w:tc>
          <w:tcPr>
            <w:tcW w:w="2023" w:type="dxa"/>
          </w:tcPr>
          <w:p w14:paraId="7E19B35F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IL-6</w:t>
            </w:r>
          </w:p>
        </w:tc>
        <w:tc>
          <w:tcPr>
            <w:tcW w:w="1492" w:type="dxa"/>
          </w:tcPr>
          <w:p w14:paraId="3B0340B8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2.4(4.1,22.3)</w:t>
            </w:r>
          </w:p>
        </w:tc>
        <w:tc>
          <w:tcPr>
            <w:tcW w:w="1555" w:type="dxa"/>
          </w:tcPr>
          <w:p w14:paraId="06D69A67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2.0(4.1,22.3)</w:t>
            </w:r>
          </w:p>
        </w:tc>
        <w:tc>
          <w:tcPr>
            <w:tcW w:w="1492" w:type="dxa"/>
          </w:tcPr>
          <w:p w14:paraId="71EE26CD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4.4(3.3,32.3)</w:t>
            </w:r>
          </w:p>
        </w:tc>
        <w:tc>
          <w:tcPr>
            <w:tcW w:w="914" w:type="dxa"/>
          </w:tcPr>
          <w:p w14:paraId="585367F4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-0.141</w:t>
            </w:r>
          </w:p>
        </w:tc>
        <w:tc>
          <w:tcPr>
            <w:tcW w:w="820" w:type="dxa"/>
          </w:tcPr>
          <w:p w14:paraId="12C7E19F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888</w:t>
            </w:r>
          </w:p>
        </w:tc>
      </w:tr>
      <w:tr w:rsidR="003B2200" w:rsidRPr="003F6537" w14:paraId="64D6B253" w14:textId="77777777">
        <w:tc>
          <w:tcPr>
            <w:tcW w:w="2023" w:type="dxa"/>
            <w:tcBorders>
              <w:bottom w:val="single" w:sz="4" w:space="0" w:color="auto"/>
            </w:tcBorders>
          </w:tcPr>
          <w:p w14:paraId="13AAFBBD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CD4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21883FDA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474(164,672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03065EE6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566(19,684)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267342B9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355(308,681)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2ED36A48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0.000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7FA12A0A" w14:textId="77777777" w:rsidR="003B2200" w:rsidRPr="003F6537" w:rsidRDefault="003B2200" w:rsidP="003F6537">
            <w:pPr>
              <w:widowControl/>
              <w:rPr>
                <w:rFonts w:hint="eastAsia"/>
              </w:rPr>
            </w:pPr>
            <w:r w:rsidRPr="003F6537">
              <w:t>1.000</w:t>
            </w:r>
          </w:p>
        </w:tc>
      </w:tr>
    </w:tbl>
    <w:p w14:paraId="1B83FB30" w14:textId="77777777" w:rsidR="003B2200" w:rsidRDefault="003B2200" w:rsidP="00590F37">
      <w:pPr>
        <w:rPr>
          <w:rFonts w:ascii="Segoe UI" w:hAnsi="Segoe UI" w:cs="Segoe UI"/>
          <w:color w:val="374151"/>
          <w:sz w:val="16"/>
          <w:szCs w:val="16"/>
          <w:shd w:val="clear" w:color="auto" w:fill="F7F7F8"/>
        </w:rPr>
      </w:pPr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BMI, body mass index;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proofErr w:type="spellStart"/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eGFR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,e</w:t>
      </w:r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stimated</w:t>
      </w:r>
      <w:proofErr w:type="spellEnd"/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glomerular filtration rate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;</w:t>
      </w:r>
      <w:r w:rsidRPr="00E00FD2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ORF</w:t>
      </w:r>
      <w:r w:rsidRPr="00E00FD2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1ab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CT,</w:t>
      </w:r>
      <w:r w:rsidRPr="00E00FD2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open reading frame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1ab gene </w:t>
      </w:r>
      <w:r w:rsidRPr="00E00FD2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cycle threshold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;</w:t>
      </w:r>
      <w:r w:rsidRPr="00E00FD2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proofErr w:type="spellStart"/>
      <w:r w:rsidRPr="00E00FD2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NCT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,</w:t>
      </w:r>
      <w:r w:rsidRPr="00E00FD2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nucleocapsid</w:t>
      </w:r>
      <w:proofErr w:type="spellEnd"/>
      <w:r w:rsidRPr="00E00FD2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protein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gene </w:t>
      </w:r>
      <w:r w:rsidRPr="00E00FD2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cycle threshold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; </w:t>
      </w:r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ALT, alanine aminotransferase;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WBC,</w:t>
      </w:r>
      <w:r w:rsidRPr="00BE5607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white blood cell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;</w:t>
      </w:r>
      <w:r w:rsidRPr="007E0736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PLT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,</w:t>
      </w:r>
      <w:r w:rsidRPr="007E0736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platelet count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;</w:t>
      </w:r>
      <w:r w:rsidRPr="00BE5607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CRP, 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c</w:t>
      </w:r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-reactive protein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;</w:t>
      </w:r>
      <w:r w:rsidRPr="00C11B9D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r w:rsidRPr="007E0736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PCT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,</w:t>
      </w:r>
      <w:r w:rsidRPr="007E0736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procalcitonin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; </w:t>
      </w:r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HbA1C, 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h</w:t>
      </w:r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emoglobin A1c;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proofErr w:type="spellStart"/>
      <w:r w:rsidRPr="00BE5607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cTnI</w:t>
      </w:r>
      <w:proofErr w:type="spellEnd"/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,</w:t>
      </w:r>
      <w:r w:rsidRPr="00BE5607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c</w:t>
      </w:r>
      <w:r w:rsidRPr="00BE5607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ardiac troponin I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; </w:t>
      </w:r>
      <w:proofErr w:type="spellStart"/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BNP,b</w:t>
      </w:r>
      <w:r w:rsidRPr="00C11B9D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rain</w:t>
      </w:r>
      <w:proofErr w:type="spellEnd"/>
      <w:r w:rsidRPr="00C11B9D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 natriuretic peptide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;</w:t>
      </w:r>
      <w:r w:rsidRPr="00D63439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r w:rsidRPr="00267FAE">
        <w:rPr>
          <w:rFonts w:ascii="Segoe UI" w:hAnsi="Segoe UI" w:hint="eastAsia"/>
          <w:color w:val="374151"/>
          <w:sz w:val="16"/>
          <w:szCs w:val="16"/>
          <w:shd w:val="clear" w:color="auto" w:fill="F7F7F8"/>
        </w:rPr>
        <w:t>Δ</w:t>
      </w:r>
      <w:r w:rsidRPr="00267FAE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ORF1ab CT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,</w:t>
      </w:r>
      <w:r w:rsidRPr="00267FAE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ORF1ab CT 1 week after admission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- </w:t>
      </w:r>
      <w:r w:rsidRPr="00267FAE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ORF1ab CT at admission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;</w:t>
      </w:r>
      <w:r w:rsidRPr="00590F37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r w:rsidRPr="00C11B9D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IL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-</w:t>
      </w:r>
      <w:r w:rsidRPr="00C11B9D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6,</w:t>
      </w:r>
      <w:hyperlink r:id="rId8" w:tgtFrame="_blank" w:history="1">
        <w:r>
          <w:rPr>
            <w:rFonts w:ascii="Segoe UI" w:hAnsi="Segoe UI" w:cs="Segoe UI"/>
            <w:color w:val="374151"/>
            <w:sz w:val="16"/>
            <w:szCs w:val="16"/>
            <w:shd w:val="clear" w:color="auto" w:fill="F7F7F8"/>
          </w:rPr>
          <w:t>i</w:t>
        </w:r>
        <w:r w:rsidRPr="00C11B9D">
          <w:rPr>
            <w:rFonts w:ascii="Segoe UI" w:hAnsi="Segoe UI" w:cs="Segoe UI"/>
            <w:color w:val="374151"/>
            <w:sz w:val="16"/>
            <w:szCs w:val="16"/>
            <w:shd w:val="clear" w:color="auto" w:fill="F7F7F8"/>
          </w:rPr>
          <w:t>nterleukin-6</w:t>
        </w:r>
      </w:hyperlink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;</w:t>
      </w:r>
      <w:r w:rsidRPr="00676F99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CRP, 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c</w:t>
      </w:r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-reactive </w:t>
      </w:r>
      <w:proofErr w:type="spellStart"/>
      <w:r w:rsidRPr="00477B05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protein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;SF</w:t>
      </w:r>
      <w:proofErr w:type="spellEnd"/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,</w:t>
      </w:r>
      <w:r w:rsidRPr="00676F99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s</w:t>
      </w:r>
      <w:r w:rsidRPr="00676F99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erum ferritin</w:t>
      </w:r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;</w:t>
      </w:r>
      <w:r w:rsidRPr="00676F99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 xml:space="preserve"> </w:t>
      </w:r>
      <w:proofErr w:type="spellStart"/>
      <w:r w:rsidRPr="00676F99"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L,Lymphocyte</w:t>
      </w:r>
      <w:proofErr w:type="spellEnd"/>
      <w:r>
        <w:rPr>
          <w:rFonts w:ascii="Segoe UI" w:hAnsi="Segoe UI" w:cs="Segoe UI"/>
          <w:color w:val="374151"/>
          <w:sz w:val="16"/>
          <w:szCs w:val="16"/>
          <w:shd w:val="clear" w:color="auto" w:fill="F7F7F8"/>
        </w:rPr>
        <w:t>.</w:t>
      </w:r>
    </w:p>
    <w:p w14:paraId="31481C88" w14:textId="77777777" w:rsidR="003B2200" w:rsidRPr="00590F37" w:rsidRDefault="003B2200" w:rsidP="00D63439">
      <w:pPr>
        <w:widowControl/>
        <w:rPr>
          <w:rFonts w:cs="Times New Roman" w:hint="eastAsia"/>
          <w:b/>
          <w:bCs/>
        </w:rPr>
      </w:pPr>
    </w:p>
    <w:p w14:paraId="6C0B2762" w14:textId="77777777" w:rsidR="00B26729" w:rsidRPr="000B0280" w:rsidRDefault="00B26729" w:rsidP="00B26729">
      <w:pPr>
        <w:widowControl/>
        <w:rPr>
          <w:rFonts w:hint="eastAsia"/>
          <w:b/>
          <w:bCs/>
        </w:rPr>
      </w:pPr>
      <w:r w:rsidRPr="000B0280">
        <w:rPr>
          <w:b/>
          <w:bCs/>
        </w:rPr>
        <w:t xml:space="preserve">Supplementary Tab 3   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785"/>
        <w:gridCol w:w="1533"/>
        <w:gridCol w:w="1660"/>
      </w:tblGrid>
      <w:tr w:rsidR="00000000" w:rsidRPr="0048530A" w14:paraId="14B0CB97" w14:textId="77777777">
        <w:tc>
          <w:tcPr>
            <w:tcW w:w="16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F2CC6C" w14:textId="77777777" w:rsidR="00B26729" w:rsidRPr="000B0280" w:rsidRDefault="00B26729" w:rsidP="002B43CC">
            <w:pPr>
              <w:rPr>
                <w:rFonts w:hint="eastAsia"/>
              </w:rPr>
            </w:pPr>
          </w:p>
        </w:tc>
        <w:tc>
          <w:tcPr>
            <w:tcW w:w="344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98FB6A" w14:textId="77777777" w:rsidR="00B26729" w:rsidRPr="000B0280" w:rsidRDefault="00B26729">
            <w:pPr>
              <w:ind w:firstLineChars="400" w:firstLine="840"/>
              <w:rPr>
                <w:rFonts w:hint="eastAsia"/>
              </w:rPr>
            </w:pPr>
            <w:r w:rsidRPr="000B0280">
              <w:t>Age</w:t>
            </w:r>
          </w:p>
        </w:tc>
        <w:tc>
          <w:tcPr>
            <w:tcW w:w="31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F1E37C" w14:textId="77777777" w:rsidR="00B26729" w:rsidRPr="000B0280" w:rsidRDefault="00B26729">
            <w:pPr>
              <w:ind w:firstLineChars="400" w:firstLine="840"/>
              <w:rPr>
                <w:rFonts w:hint="eastAsia"/>
              </w:rPr>
            </w:pPr>
            <w:r w:rsidRPr="000B0280">
              <w:t>Glu</w:t>
            </w:r>
          </w:p>
        </w:tc>
      </w:tr>
      <w:tr w:rsidR="00000000" w:rsidRPr="0048530A" w14:paraId="703FBB7A" w14:textId="77777777">
        <w:tc>
          <w:tcPr>
            <w:tcW w:w="16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7F1488" w14:textId="77777777" w:rsidR="00B26729" w:rsidRPr="000B0280" w:rsidRDefault="00B26729" w:rsidP="002B43CC">
            <w:pPr>
              <w:rPr>
                <w:rFonts w:hint="eastAsia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438A7B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r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24922A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p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0803F0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r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8BEE40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p</w:t>
            </w:r>
          </w:p>
        </w:tc>
      </w:tr>
      <w:tr w:rsidR="00000000" w:rsidRPr="0048530A" w14:paraId="1C5B156E" w14:textId="77777777"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</w:tcPr>
          <w:p w14:paraId="58083A4C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IL-6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</w:tcPr>
          <w:p w14:paraId="4EB1481B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0.0990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</w:tcPr>
          <w:p w14:paraId="02280D21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0.4987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</w:tcPr>
          <w:p w14:paraId="558C4BE1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0.1964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0247ECFB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0.2185</w:t>
            </w:r>
          </w:p>
        </w:tc>
      </w:tr>
      <w:tr w:rsidR="00000000" w:rsidRPr="0048530A" w14:paraId="4FBE6732" w14:textId="77777777">
        <w:tc>
          <w:tcPr>
            <w:tcW w:w="1659" w:type="dxa"/>
            <w:shd w:val="clear" w:color="auto" w:fill="auto"/>
          </w:tcPr>
          <w:p w14:paraId="6D51D1EF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CRP</w:t>
            </w:r>
          </w:p>
        </w:tc>
        <w:tc>
          <w:tcPr>
            <w:tcW w:w="1659" w:type="dxa"/>
            <w:shd w:val="clear" w:color="auto" w:fill="auto"/>
          </w:tcPr>
          <w:p w14:paraId="76EFBEC6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0.0818</w:t>
            </w:r>
          </w:p>
        </w:tc>
        <w:tc>
          <w:tcPr>
            <w:tcW w:w="1785" w:type="dxa"/>
            <w:shd w:val="clear" w:color="auto" w:fill="auto"/>
          </w:tcPr>
          <w:p w14:paraId="6676A2FF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0.1283</w:t>
            </w:r>
          </w:p>
        </w:tc>
        <w:tc>
          <w:tcPr>
            <w:tcW w:w="1533" w:type="dxa"/>
            <w:shd w:val="clear" w:color="auto" w:fill="auto"/>
          </w:tcPr>
          <w:p w14:paraId="7057EE38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0.0713</w:t>
            </w:r>
          </w:p>
        </w:tc>
        <w:tc>
          <w:tcPr>
            <w:tcW w:w="1660" w:type="dxa"/>
            <w:shd w:val="clear" w:color="auto" w:fill="auto"/>
          </w:tcPr>
          <w:p w14:paraId="785AD586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0.2203</w:t>
            </w:r>
          </w:p>
        </w:tc>
      </w:tr>
      <w:tr w:rsidR="00000000" w:rsidRPr="0048530A" w14:paraId="0667B9D8" w14:textId="77777777">
        <w:tc>
          <w:tcPr>
            <w:tcW w:w="1659" w:type="dxa"/>
            <w:shd w:val="clear" w:color="auto" w:fill="auto"/>
          </w:tcPr>
          <w:p w14:paraId="5689CA32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SF</w:t>
            </w:r>
          </w:p>
        </w:tc>
        <w:tc>
          <w:tcPr>
            <w:tcW w:w="1659" w:type="dxa"/>
            <w:shd w:val="clear" w:color="auto" w:fill="auto"/>
          </w:tcPr>
          <w:p w14:paraId="7F1EC29E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0.1275</w:t>
            </w:r>
          </w:p>
        </w:tc>
        <w:tc>
          <w:tcPr>
            <w:tcW w:w="1785" w:type="dxa"/>
            <w:shd w:val="clear" w:color="auto" w:fill="auto"/>
          </w:tcPr>
          <w:p w14:paraId="5A1D1B29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0.3489</w:t>
            </w:r>
          </w:p>
        </w:tc>
        <w:tc>
          <w:tcPr>
            <w:tcW w:w="1533" w:type="dxa"/>
            <w:shd w:val="clear" w:color="auto" w:fill="auto"/>
          </w:tcPr>
          <w:p w14:paraId="29A7E629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0.1157</w:t>
            </w:r>
          </w:p>
        </w:tc>
        <w:tc>
          <w:tcPr>
            <w:tcW w:w="1660" w:type="dxa"/>
            <w:shd w:val="clear" w:color="auto" w:fill="auto"/>
          </w:tcPr>
          <w:p w14:paraId="29358CCF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0.4236</w:t>
            </w:r>
          </w:p>
        </w:tc>
      </w:tr>
      <w:tr w:rsidR="00000000" w:rsidRPr="0048530A" w14:paraId="06D549A0" w14:textId="77777777">
        <w:tc>
          <w:tcPr>
            <w:tcW w:w="1659" w:type="dxa"/>
            <w:shd w:val="clear" w:color="auto" w:fill="auto"/>
          </w:tcPr>
          <w:p w14:paraId="5451425F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Lymphocyte</w:t>
            </w:r>
          </w:p>
        </w:tc>
        <w:tc>
          <w:tcPr>
            <w:tcW w:w="1659" w:type="dxa"/>
            <w:shd w:val="clear" w:color="auto" w:fill="auto"/>
          </w:tcPr>
          <w:p w14:paraId="4C6C2B79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0.1107</w:t>
            </w:r>
          </w:p>
        </w:tc>
        <w:tc>
          <w:tcPr>
            <w:tcW w:w="1785" w:type="dxa"/>
            <w:shd w:val="clear" w:color="auto" w:fill="auto"/>
          </w:tcPr>
          <w:p w14:paraId="6CCCAF8C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0.0307</w:t>
            </w:r>
          </w:p>
        </w:tc>
        <w:tc>
          <w:tcPr>
            <w:tcW w:w="1533" w:type="dxa"/>
            <w:shd w:val="clear" w:color="auto" w:fill="auto"/>
          </w:tcPr>
          <w:p w14:paraId="037791F6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0.0101</w:t>
            </w:r>
          </w:p>
        </w:tc>
        <w:tc>
          <w:tcPr>
            <w:tcW w:w="1660" w:type="dxa"/>
            <w:shd w:val="clear" w:color="auto" w:fill="auto"/>
          </w:tcPr>
          <w:p w14:paraId="1D2746D6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0.8561</w:t>
            </w:r>
          </w:p>
        </w:tc>
      </w:tr>
      <w:tr w:rsidR="00000000" w:rsidRPr="0048530A" w14:paraId="0D96F6FA" w14:textId="77777777">
        <w:tc>
          <w:tcPr>
            <w:tcW w:w="1659" w:type="dxa"/>
            <w:shd w:val="clear" w:color="auto" w:fill="auto"/>
          </w:tcPr>
          <w:p w14:paraId="3F763659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CD4</w:t>
            </w:r>
          </w:p>
        </w:tc>
        <w:tc>
          <w:tcPr>
            <w:tcW w:w="1659" w:type="dxa"/>
            <w:shd w:val="clear" w:color="auto" w:fill="auto"/>
          </w:tcPr>
          <w:p w14:paraId="350FC927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0.3292</w:t>
            </w:r>
          </w:p>
        </w:tc>
        <w:tc>
          <w:tcPr>
            <w:tcW w:w="1785" w:type="dxa"/>
            <w:shd w:val="clear" w:color="auto" w:fill="auto"/>
          </w:tcPr>
          <w:p w14:paraId="39A4A852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0.1565</w:t>
            </w:r>
          </w:p>
        </w:tc>
        <w:tc>
          <w:tcPr>
            <w:tcW w:w="1533" w:type="dxa"/>
            <w:shd w:val="clear" w:color="auto" w:fill="auto"/>
          </w:tcPr>
          <w:p w14:paraId="7CDA32BE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0.3301</w:t>
            </w:r>
          </w:p>
        </w:tc>
        <w:tc>
          <w:tcPr>
            <w:tcW w:w="1660" w:type="dxa"/>
            <w:shd w:val="clear" w:color="auto" w:fill="auto"/>
          </w:tcPr>
          <w:p w14:paraId="59D9A4DF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0.1957</w:t>
            </w:r>
          </w:p>
        </w:tc>
      </w:tr>
      <w:tr w:rsidR="00000000" w:rsidRPr="0048530A" w14:paraId="3AE363D4" w14:textId="77777777">
        <w:tc>
          <w:tcPr>
            <w:tcW w:w="1659" w:type="dxa"/>
            <w:shd w:val="clear" w:color="auto" w:fill="auto"/>
          </w:tcPr>
          <w:p w14:paraId="738D80E0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ΔORF1ab CT</w:t>
            </w:r>
          </w:p>
        </w:tc>
        <w:tc>
          <w:tcPr>
            <w:tcW w:w="1659" w:type="dxa"/>
            <w:shd w:val="clear" w:color="auto" w:fill="auto"/>
          </w:tcPr>
          <w:p w14:paraId="16960A16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-0.2128</w:t>
            </w:r>
          </w:p>
        </w:tc>
        <w:tc>
          <w:tcPr>
            <w:tcW w:w="1785" w:type="dxa"/>
            <w:shd w:val="clear" w:color="auto" w:fill="auto"/>
          </w:tcPr>
          <w:p w14:paraId="150DB973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0.0029</w:t>
            </w:r>
          </w:p>
        </w:tc>
        <w:tc>
          <w:tcPr>
            <w:tcW w:w="1533" w:type="dxa"/>
            <w:shd w:val="clear" w:color="auto" w:fill="auto"/>
          </w:tcPr>
          <w:p w14:paraId="4A9020E2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0.1885</w:t>
            </w:r>
          </w:p>
        </w:tc>
        <w:tc>
          <w:tcPr>
            <w:tcW w:w="1660" w:type="dxa"/>
            <w:shd w:val="clear" w:color="auto" w:fill="auto"/>
          </w:tcPr>
          <w:p w14:paraId="164A491C" w14:textId="77777777" w:rsidR="00B26729" w:rsidRPr="000B0280" w:rsidRDefault="00B26729" w:rsidP="002B43CC">
            <w:pPr>
              <w:rPr>
                <w:rFonts w:hint="eastAsia"/>
              </w:rPr>
            </w:pPr>
            <w:r w:rsidRPr="000B0280">
              <w:t>0.0170</w:t>
            </w:r>
          </w:p>
        </w:tc>
      </w:tr>
    </w:tbl>
    <w:p w14:paraId="40799FBF" w14:textId="77777777" w:rsidR="00B26729" w:rsidRPr="000B0280" w:rsidRDefault="00B26729" w:rsidP="00B26729">
      <w:pPr>
        <w:widowControl/>
        <w:rPr>
          <w:rFonts w:ascii="Segoe UI" w:hAnsi="Segoe UI" w:cs="Segoe UI"/>
          <w:sz w:val="16"/>
          <w:szCs w:val="16"/>
          <w:shd w:val="clear" w:color="auto" w:fill="F7F7F8"/>
        </w:rPr>
      </w:pPr>
      <w:r w:rsidRPr="000B0280">
        <w:rPr>
          <w:rFonts w:ascii="Segoe UI" w:hAnsi="Segoe UI" w:cs="Segoe UI" w:hint="eastAsia"/>
          <w:sz w:val="16"/>
          <w:szCs w:val="16"/>
          <w:shd w:val="clear" w:color="auto" w:fill="F7F7F8"/>
        </w:rPr>
        <w:t>Δ</w:t>
      </w:r>
      <w:r w:rsidRPr="000B0280">
        <w:rPr>
          <w:rFonts w:ascii="Segoe UI" w:hAnsi="Segoe UI" w:cs="Segoe UI"/>
          <w:sz w:val="16"/>
          <w:szCs w:val="16"/>
          <w:shd w:val="clear" w:color="auto" w:fill="F7F7F8"/>
        </w:rPr>
        <w:t>ORF1ab CT,ORF1ab CT 1 week after admission - ORF1ab CT at admission; IL-6,</w:t>
      </w:r>
      <w:hyperlink r:id="rId9" w:tgtFrame="_blank" w:history="1">
        <w:r w:rsidRPr="000B0280">
          <w:rPr>
            <w:rFonts w:ascii="Segoe UI" w:hAnsi="Segoe UI" w:cs="Segoe UI"/>
            <w:sz w:val="16"/>
            <w:szCs w:val="16"/>
            <w:shd w:val="clear" w:color="auto" w:fill="F7F7F8"/>
          </w:rPr>
          <w:t>interleukin-6</w:t>
        </w:r>
      </w:hyperlink>
      <w:r w:rsidRPr="000B0280">
        <w:rPr>
          <w:rFonts w:ascii="Segoe UI" w:hAnsi="Segoe UI" w:cs="Segoe UI"/>
          <w:sz w:val="16"/>
          <w:szCs w:val="16"/>
          <w:shd w:val="clear" w:color="auto" w:fill="F7F7F8"/>
        </w:rPr>
        <w:t>; CRP, c-reactive protein; SF, serum ferritin</w:t>
      </w:r>
    </w:p>
    <w:p w14:paraId="14F2332A" w14:textId="77777777" w:rsidR="00B26729" w:rsidRPr="00E13816" w:rsidRDefault="00B26729" w:rsidP="00B26729">
      <w:pPr>
        <w:widowControl/>
        <w:rPr>
          <w:rFonts w:ascii="Segoe UI" w:hAnsi="Segoe UI" w:cs="Segoe UI"/>
          <w:color w:val="FF0000"/>
          <w:sz w:val="16"/>
          <w:szCs w:val="16"/>
          <w:shd w:val="clear" w:color="auto" w:fill="F7F7F8"/>
        </w:rPr>
      </w:pPr>
    </w:p>
    <w:p w14:paraId="2AA17E64" w14:textId="77777777" w:rsidR="00B26729" w:rsidRPr="00E13816" w:rsidRDefault="00B26729" w:rsidP="00B26729">
      <w:pPr>
        <w:widowControl/>
        <w:rPr>
          <w:rFonts w:ascii="Segoe UI" w:hAnsi="Segoe UI" w:cs="Segoe UI"/>
          <w:color w:val="FF0000"/>
          <w:sz w:val="16"/>
          <w:szCs w:val="16"/>
          <w:shd w:val="clear" w:color="auto" w:fill="F7F7F8"/>
        </w:rPr>
      </w:pPr>
    </w:p>
    <w:p w14:paraId="107A9BA5" w14:textId="77777777" w:rsidR="00B26729" w:rsidRPr="00E13816" w:rsidRDefault="00B26729" w:rsidP="00B26729">
      <w:pPr>
        <w:widowControl/>
        <w:rPr>
          <w:rFonts w:ascii="Segoe UI" w:hAnsi="Segoe UI" w:cs="Segoe UI"/>
          <w:color w:val="FF0000"/>
          <w:sz w:val="16"/>
          <w:szCs w:val="16"/>
          <w:shd w:val="clear" w:color="auto" w:fill="F7F7F8"/>
        </w:rPr>
      </w:pPr>
    </w:p>
    <w:p w14:paraId="4AB1D033" w14:textId="15AAF47F" w:rsidR="00B26729" w:rsidRPr="00E13816" w:rsidRDefault="00B26729" w:rsidP="00B26729">
      <w:pPr>
        <w:widowControl/>
        <w:rPr>
          <w:rFonts w:ascii="Arial" w:hAnsi="Arial" w:cs="Arial"/>
          <w:noProof/>
          <w:color w:val="FF0000"/>
          <w:sz w:val="24"/>
          <w:szCs w:val="24"/>
        </w:rPr>
      </w:pPr>
      <w:r w:rsidRPr="00B26729">
        <w:rPr>
          <w:rFonts w:ascii="Arial" w:hAnsi="Arial" w:cs="Arial"/>
          <w:noProof/>
          <w:color w:val="FF0000"/>
          <w:sz w:val="24"/>
          <w:szCs w:val="24"/>
        </w:rPr>
        <w:pict w14:anchorId="76BE955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style="width:415.5pt;height:141.5pt;visibility:visible;mso-wrap-style:square">
            <v:imagedata r:id="rId10" o:title=""/>
          </v:shape>
        </w:pict>
      </w:r>
    </w:p>
    <w:p w14:paraId="228D0467" w14:textId="77777777" w:rsidR="00B26729" w:rsidRPr="00B26729" w:rsidRDefault="00B26729" w:rsidP="00B26729">
      <w:pPr>
        <w:widowControl/>
        <w:rPr>
          <w:rFonts w:hint="eastAsia"/>
        </w:rPr>
      </w:pPr>
      <w:r w:rsidRPr="00B26729">
        <w:t>Supplementary Fig 1   The correlation of IL-6 with Age (Panel A) and IL-6 with Glu (Panel B). The analysis was done with scatter plot analysis.</w:t>
      </w:r>
    </w:p>
    <w:p w14:paraId="16EEAF06" w14:textId="77777777" w:rsidR="00B26729" w:rsidRPr="00B26729" w:rsidRDefault="00B26729" w:rsidP="00B26729">
      <w:pPr>
        <w:rPr>
          <w:rFonts w:ascii="Segoe UI" w:hAnsi="Segoe UI" w:cs="Segoe UI"/>
          <w:sz w:val="16"/>
          <w:szCs w:val="16"/>
          <w:shd w:val="clear" w:color="auto" w:fill="F7F7F8"/>
        </w:rPr>
      </w:pPr>
      <w:r w:rsidRPr="00B26729">
        <w:rPr>
          <w:rFonts w:ascii="Segoe UI" w:hAnsi="Segoe UI" w:cs="Segoe UI"/>
          <w:sz w:val="16"/>
          <w:szCs w:val="16"/>
          <w:shd w:val="clear" w:color="auto" w:fill="F7F7F8"/>
        </w:rPr>
        <w:t>N</w:t>
      </w:r>
      <w:r w:rsidRPr="00B26729">
        <w:rPr>
          <w:rFonts w:ascii="Segoe UI" w:hAnsi="Segoe UI" w:cs="Segoe UI" w:hint="eastAsia"/>
          <w:sz w:val="16"/>
          <w:szCs w:val="16"/>
          <w:shd w:val="clear" w:color="auto" w:fill="F7F7F8"/>
        </w:rPr>
        <w:t>on</w:t>
      </w:r>
      <w:r w:rsidRPr="00B26729">
        <w:rPr>
          <w:rFonts w:ascii="Segoe UI" w:hAnsi="Segoe UI" w:cs="Segoe UI"/>
          <w:sz w:val="16"/>
          <w:szCs w:val="16"/>
          <w:shd w:val="clear" w:color="auto" w:fill="F7F7F8"/>
        </w:rPr>
        <w:t>-DM:</w:t>
      </w:r>
      <w:r w:rsidRPr="00B26729">
        <w:rPr>
          <w:rFonts w:ascii="Helvetica" w:hAnsi="Helvetica" w:cs="Helvetica"/>
          <w:sz w:val="27"/>
          <w:szCs w:val="27"/>
          <w:shd w:val="clear" w:color="auto" w:fill="EEF3FA"/>
        </w:rPr>
        <w:t xml:space="preserve"> </w:t>
      </w:r>
      <w:r w:rsidRPr="00B26729">
        <w:rPr>
          <w:rFonts w:ascii="Segoe UI" w:hAnsi="Segoe UI" w:cs="Segoe UI"/>
          <w:sz w:val="16"/>
          <w:szCs w:val="16"/>
          <w:shd w:val="clear" w:color="auto" w:fill="F7F7F8"/>
        </w:rPr>
        <w:t>Non-type 2 diabetes mellitus group; DM non-MET:</w:t>
      </w:r>
      <w:r w:rsidRPr="00B26729">
        <w:rPr>
          <w:rFonts w:ascii="Helvetica" w:hAnsi="Helvetica" w:cs="Helvetica"/>
          <w:sz w:val="27"/>
          <w:szCs w:val="27"/>
          <w:shd w:val="clear" w:color="auto" w:fill="EEF3FA"/>
        </w:rPr>
        <w:t xml:space="preserve"> </w:t>
      </w:r>
      <w:r w:rsidRPr="00B26729">
        <w:rPr>
          <w:rFonts w:ascii="Segoe UI" w:hAnsi="Segoe UI" w:cs="Segoe UI"/>
          <w:sz w:val="16"/>
          <w:szCs w:val="16"/>
          <w:shd w:val="clear" w:color="auto" w:fill="F7F7F8"/>
        </w:rPr>
        <w:t>Type 2 diabetes mellitus group without MET; DM MET:</w:t>
      </w:r>
      <w:r w:rsidRPr="00B26729">
        <w:rPr>
          <w:rFonts w:ascii="Helvetica" w:hAnsi="Helvetica" w:cs="Helvetica"/>
          <w:sz w:val="27"/>
          <w:szCs w:val="27"/>
          <w:shd w:val="clear" w:color="auto" w:fill="EEF3FA"/>
        </w:rPr>
        <w:t xml:space="preserve"> </w:t>
      </w:r>
      <w:r w:rsidRPr="00B26729">
        <w:rPr>
          <w:rFonts w:ascii="Segoe UI" w:hAnsi="Segoe UI" w:cs="Segoe UI"/>
          <w:sz w:val="16"/>
          <w:szCs w:val="16"/>
          <w:shd w:val="clear" w:color="auto" w:fill="F7F7F8"/>
        </w:rPr>
        <w:t xml:space="preserve">Type 2 diabetes mellitus group with MET. The r and P value was shown in Supplementary Tab3. </w:t>
      </w:r>
    </w:p>
    <w:p w14:paraId="367B5ACF" w14:textId="77777777" w:rsidR="003B2200" w:rsidRPr="00B26729" w:rsidRDefault="003B2200" w:rsidP="002948B9">
      <w:pPr>
        <w:widowControl/>
        <w:rPr>
          <w:rFonts w:cs="Times New Roman" w:hint="eastAsia"/>
        </w:rPr>
      </w:pPr>
    </w:p>
    <w:sectPr w:rsidR="003B2200" w:rsidRPr="00B26729" w:rsidSect="002541F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5A180C" w14:textId="77777777" w:rsidR="00213712" w:rsidRDefault="00213712" w:rsidP="004A2947">
      <w:pPr>
        <w:rPr>
          <w:rFonts w:cs="Times New Roman" w:hint="eastAsia"/>
        </w:rPr>
      </w:pPr>
      <w:r>
        <w:rPr>
          <w:rFonts w:cs="Times New Roman"/>
        </w:rPr>
        <w:separator/>
      </w:r>
    </w:p>
  </w:endnote>
  <w:endnote w:type="continuationSeparator" w:id="0">
    <w:p w14:paraId="1F684637" w14:textId="77777777" w:rsidR="00213712" w:rsidRDefault="00213712" w:rsidP="004A2947">
      <w:pPr>
        <w:rPr>
          <w:rFonts w:cs="Times New Roman" w:hint="eastAsia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µÈÏß Western">
    <w:altName w:val="等线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650D3C" w14:textId="77777777" w:rsidR="00213712" w:rsidRDefault="00213712" w:rsidP="004A2947">
      <w:pPr>
        <w:rPr>
          <w:rFonts w:cs="Times New Roman" w:hint="eastAsia"/>
        </w:rPr>
      </w:pPr>
      <w:r>
        <w:rPr>
          <w:rFonts w:cs="Times New Roman"/>
        </w:rPr>
        <w:separator/>
      </w:r>
    </w:p>
  </w:footnote>
  <w:footnote w:type="continuationSeparator" w:id="0">
    <w:p w14:paraId="08E26171" w14:textId="77777777" w:rsidR="00213712" w:rsidRDefault="00213712" w:rsidP="004A2947">
      <w:pPr>
        <w:rPr>
          <w:rFonts w:cs="Times New Roman" w:hint="eastAsia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874467"/>
    <w:multiLevelType w:val="multilevel"/>
    <w:tmpl w:val="C8A86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" w15:restartNumberingAfterBreak="0">
    <w:nsid w:val="385B3F0E"/>
    <w:multiLevelType w:val="multilevel"/>
    <w:tmpl w:val="8C6A3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" w15:restartNumberingAfterBreak="0">
    <w:nsid w:val="3EAE59E8"/>
    <w:multiLevelType w:val="multilevel"/>
    <w:tmpl w:val="E0549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  <w:szCs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  <w:szCs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  <w:szCs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  <w:szCs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  <w:szCs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  <w:szCs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  <w:szCs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  <w:szCs w:val="20"/>
      </w:rPr>
    </w:lvl>
  </w:abstractNum>
  <w:abstractNum w:abstractNumId="3" w15:restartNumberingAfterBreak="0">
    <w:nsid w:val="42B43F59"/>
    <w:multiLevelType w:val="hybridMultilevel"/>
    <w:tmpl w:val="F7040F0E"/>
    <w:lvl w:ilvl="0" w:tplc="CB4EEF32">
      <w:numFmt w:val="bullet"/>
      <w:lvlText w:val=""/>
      <w:lvlJc w:val="left"/>
      <w:pPr>
        <w:ind w:left="360" w:hanging="360"/>
      </w:pPr>
      <w:rPr>
        <w:rFonts w:ascii="Wingdings" w:eastAsia="等线" w:hAnsi="Wingdings" w:hint="default"/>
      </w:rPr>
    </w:lvl>
    <w:lvl w:ilvl="1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320" w:hanging="44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760" w:hanging="44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200" w:hanging="44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640" w:hanging="44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3080" w:hanging="44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520" w:hanging="44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960" w:hanging="440"/>
      </w:pPr>
      <w:rPr>
        <w:rFonts w:ascii="Wingdings" w:hAnsi="Wingdings" w:cs="Wingdings" w:hint="default"/>
      </w:rPr>
    </w:lvl>
  </w:abstractNum>
  <w:num w:numId="1" w16cid:durableId="2075354697">
    <w:abstractNumId w:val="3"/>
  </w:num>
  <w:num w:numId="2" w16cid:durableId="1120611713">
    <w:abstractNumId w:val="2"/>
  </w:num>
  <w:num w:numId="3" w16cid:durableId="1826122834">
    <w:abstractNumId w:val="1"/>
  </w:num>
  <w:num w:numId="4" w16cid:durableId="597371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/>
  <w:doNotTrackMoves/>
  <w:defaultTabStop w:val="420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NDNOTE????????--GBT7714?????? Copy&lt;/Style&gt;&lt;LeftDelim&gt;{&lt;/LeftDelim&gt;&lt;RightDelim&gt;}&lt;/RightDelim&gt;&lt;FontName&gt;??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s0v2zfx5xtt3es9r9vazwps9aw05z909td&quot;&gt;My EndNote Library&lt;record-ids&gt;&lt;item&gt;543&lt;/item&gt;&lt;item&gt;550&lt;/item&gt;&lt;item&gt;553&lt;/item&gt;&lt;item&gt;554&lt;/item&gt;&lt;item&gt;555&lt;/item&gt;&lt;item&gt;565&lt;/item&gt;&lt;item&gt;566&lt;/item&gt;&lt;item&gt;570&lt;/item&gt;&lt;item&gt;573&lt;/item&gt;&lt;item&gt;574&lt;/item&gt;&lt;item&gt;576&lt;/item&gt;&lt;item&gt;577&lt;/item&gt;&lt;item&gt;589&lt;/item&gt;&lt;item&gt;590&lt;/item&gt;&lt;item&gt;594&lt;/item&gt;&lt;item&gt;600&lt;/item&gt;&lt;item&gt;603&lt;/item&gt;&lt;item&gt;604&lt;/item&gt;&lt;item&gt;606&lt;/item&gt;&lt;item&gt;607&lt;/item&gt;&lt;item&gt;610&lt;/item&gt;&lt;item&gt;611&lt;/item&gt;&lt;item&gt;612&lt;/item&gt;&lt;item&gt;613&lt;/item&gt;&lt;/record-ids&gt;&lt;/item&gt;&lt;/Libraries&gt;"/>
  </w:docVars>
  <w:rsids>
    <w:rsidRoot w:val="00A748F0"/>
    <w:rsid w:val="00003AE4"/>
    <w:rsid w:val="00004E1C"/>
    <w:rsid w:val="000063D6"/>
    <w:rsid w:val="000111C3"/>
    <w:rsid w:val="00011C72"/>
    <w:rsid w:val="000125B1"/>
    <w:rsid w:val="000140F5"/>
    <w:rsid w:val="00015882"/>
    <w:rsid w:val="00015D66"/>
    <w:rsid w:val="00016F99"/>
    <w:rsid w:val="000255E3"/>
    <w:rsid w:val="00026E45"/>
    <w:rsid w:val="00030689"/>
    <w:rsid w:val="0003081A"/>
    <w:rsid w:val="00030D9A"/>
    <w:rsid w:val="00034249"/>
    <w:rsid w:val="0003489E"/>
    <w:rsid w:val="00036D84"/>
    <w:rsid w:val="00043F8D"/>
    <w:rsid w:val="00044419"/>
    <w:rsid w:val="00050B5E"/>
    <w:rsid w:val="000513FA"/>
    <w:rsid w:val="0005315C"/>
    <w:rsid w:val="00055874"/>
    <w:rsid w:val="000567B2"/>
    <w:rsid w:val="00065CD6"/>
    <w:rsid w:val="000671D4"/>
    <w:rsid w:val="00070283"/>
    <w:rsid w:val="00072001"/>
    <w:rsid w:val="000727B5"/>
    <w:rsid w:val="000736EF"/>
    <w:rsid w:val="0007414F"/>
    <w:rsid w:val="00076E4F"/>
    <w:rsid w:val="00081318"/>
    <w:rsid w:val="000813E7"/>
    <w:rsid w:val="000840D2"/>
    <w:rsid w:val="0009118F"/>
    <w:rsid w:val="0009428D"/>
    <w:rsid w:val="000A290A"/>
    <w:rsid w:val="000A4C41"/>
    <w:rsid w:val="000A6EE6"/>
    <w:rsid w:val="000B13E7"/>
    <w:rsid w:val="000B6F0D"/>
    <w:rsid w:val="000B70BD"/>
    <w:rsid w:val="000B796F"/>
    <w:rsid w:val="000C0BF6"/>
    <w:rsid w:val="000C115E"/>
    <w:rsid w:val="000C4600"/>
    <w:rsid w:val="000C4751"/>
    <w:rsid w:val="000D06F1"/>
    <w:rsid w:val="000D0A6A"/>
    <w:rsid w:val="000D1D40"/>
    <w:rsid w:val="000D5772"/>
    <w:rsid w:val="000D581E"/>
    <w:rsid w:val="000D62D0"/>
    <w:rsid w:val="000D6733"/>
    <w:rsid w:val="000D75AF"/>
    <w:rsid w:val="000E0B62"/>
    <w:rsid w:val="000E1504"/>
    <w:rsid w:val="000E16E0"/>
    <w:rsid w:val="000E1809"/>
    <w:rsid w:val="000E2A78"/>
    <w:rsid w:val="000E2DF4"/>
    <w:rsid w:val="000E64A2"/>
    <w:rsid w:val="00105032"/>
    <w:rsid w:val="00105F3E"/>
    <w:rsid w:val="00105FAF"/>
    <w:rsid w:val="00107CA7"/>
    <w:rsid w:val="00107DFF"/>
    <w:rsid w:val="0011246B"/>
    <w:rsid w:val="0011322C"/>
    <w:rsid w:val="00115530"/>
    <w:rsid w:val="001207E8"/>
    <w:rsid w:val="00120ED3"/>
    <w:rsid w:val="00122127"/>
    <w:rsid w:val="001221B0"/>
    <w:rsid w:val="00122E4C"/>
    <w:rsid w:val="00140E6C"/>
    <w:rsid w:val="001411B4"/>
    <w:rsid w:val="00145D26"/>
    <w:rsid w:val="00146EBA"/>
    <w:rsid w:val="001517C9"/>
    <w:rsid w:val="00152E09"/>
    <w:rsid w:val="00160D60"/>
    <w:rsid w:val="00162A2D"/>
    <w:rsid w:val="00162E7A"/>
    <w:rsid w:val="00171255"/>
    <w:rsid w:val="0017233C"/>
    <w:rsid w:val="00173793"/>
    <w:rsid w:val="0017517B"/>
    <w:rsid w:val="00175AE8"/>
    <w:rsid w:val="00180B2B"/>
    <w:rsid w:val="0018117F"/>
    <w:rsid w:val="00182EFC"/>
    <w:rsid w:val="00183059"/>
    <w:rsid w:val="00183466"/>
    <w:rsid w:val="00185316"/>
    <w:rsid w:val="00190123"/>
    <w:rsid w:val="001936E5"/>
    <w:rsid w:val="00193DB5"/>
    <w:rsid w:val="00194CD9"/>
    <w:rsid w:val="001958B7"/>
    <w:rsid w:val="001A288A"/>
    <w:rsid w:val="001A45E4"/>
    <w:rsid w:val="001A4C76"/>
    <w:rsid w:val="001B0BC7"/>
    <w:rsid w:val="001B2214"/>
    <w:rsid w:val="001B5AFB"/>
    <w:rsid w:val="001B71F0"/>
    <w:rsid w:val="001C0A39"/>
    <w:rsid w:val="001C1161"/>
    <w:rsid w:val="001C6D1E"/>
    <w:rsid w:val="001D2512"/>
    <w:rsid w:val="001D627F"/>
    <w:rsid w:val="001E300F"/>
    <w:rsid w:val="001E328A"/>
    <w:rsid w:val="001E5667"/>
    <w:rsid w:val="001E6AF1"/>
    <w:rsid w:val="001F26D1"/>
    <w:rsid w:val="001F7F06"/>
    <w:rsid w:val="0020437B"/>
    <w:rsid w:val="00206EC6"/>
    <w:rsid w:val="00211E06"/>
    <w:rsid w:val="00213712"/>
    <w:rsid w:val="00217B20"/>
    <w:rsid w:val="002251C0"/>
    <w:rsid w:val="00226C20"/>
    <w:rsid w:val="00227E6A"/>
    <w:rsid w:val="00230B83"/>
    <w:rsid w:val="00230DA9"/>
    <w:rsid w:val="00242908"/>
    <w:rsid w:val="00242C27"/>
    <w:rsid w:val="00244AC9"/>
    <w:rsid w:val="00252730"/>
    <w:rsid w:val="00252C5A"/>
    <w:rsid w:val="002540B6"/>
    <w:rsid w:val="002541F5"/>
    <w:rsid w:val="0025427F"/>
    <w:rsid w:val="002558AC"/>
    <w:rsid w:val="00255984"/>
    <w:rsid w:val="00263478"/>
    <w:rsid w:val="00265964"/>
    <w:rsid w:val="0026639F"/>
    <w:rsid w:val="00267C77"/>
    <w:rsid w:val="00267FAE"/>
    <w:rsid w:val="00271580"/>
    <w:rsid w:val="0027244D"/>
    <w:rsid w:val="00273211"/>
    <w:rsid w:val="00274D18"/>
    <w:rsid w:val="00277100"/>
    <w:rsid w:val="00277D30"/>
    <w:rsid w:val="00277D40"/>
    <w:rsid w:val="002802FA"/>
    <w:rsid w:val="0028088F"/>
    <w:rsid w:val="00282FFD"/>
    <w:rsid w:val="00283989"/>
    <w:rsid w:val="0028474E"/>
    <w:rsid w:val="002848F9"/>
    <w:rsid w:val="0029338B"/>
    <w:rsid w:val="00293B23"/>
    <w:rsid w:val="002948B9"/>
    <w:rsid w:val="00295924"/>
    <w:rsid w:val="002A3D79"/>
    <w:rsid w:val="002A6651"/>
    <w:rsid w:val="002A7298"/>
    <w:rsid w:val="002A7A30"/>
    <w:rsid w:val="002B59C4"/>
    <w:rsid w:val="002C08C8"/>
    <w:rsid w:val="002C1327"/>
    <w:rsid w:val="002C2AA7"/>
    <w:rsid w:val="002C54AA"/>
    <w:rsid w:val="002C7667"/>
    <w:rsid w:val="002C7747"/>
    <w:rsid w:val="002D25BD"/>
    <w:rsid w:val="002D3C63"/>
    <w:rsid w:val="002D46CE"/>
    <w:rsid w:val="002D6361"/>
    <w:rsid w:val="002E2A0F"/>
    <w:rsid w:val="002E3A65"/>
    <w:rsid w:val="002E5B49"/>
    <w:rsid w:val="002E6345"/>
    <w:rsid w:val="002E6628"/>
    <w:rsid w:val="002F001E"/>
    <w:rsid w:val="002F2D93"/>
    <w:rsid w:val="002F3838"/>
    <w:rsid w:val="00307089"/>
    <w:rsid w:val="0031011A"/>
    <w:rsid w:val="00322EDD"/>
    <w:rsid w:val="0033150F"/>
    <w:rsid w:val="00331AA8"/>
    <w:rsid w:val="00332BF1"/>
    <w:rsid w:val="00334022"/>
    <w:rsid w:val="0034112E"/>
    <w:rsid w:val="003414CE"/>
    <w:rsid w:val="003439BA"/>
    <w:rsid w:val="00343C52"/>
    <w:rsid w:val="003441ED"/>
    <w:rsid w:val="00351D2D"/>
    <w:rsid w:val="0036139C"/>
    <w:rsid w:val="00363FB0"/>
    <w:rsid w:val="00364B34"/>
    <w:rsid w:val="00365301"/>
    <w:rsid w:val="00365ECE"/>
    <w:rsid w:val="00373AD5"/>
    <w:rsid w:val="00373CB9"/>
    <w:rsid w:val="003744DA"/>
    <w:rsid w:val="003800E9"/>
    <w:rsid w:val="00383599"/>
    <w:rsid w:val="00384757"/>
    <w:rsid w:val="00384E91"/>
    <w:rsid w:val="00387304"/>
    <w:rsid w:val="00391918"/>
    <w:rsid w:val="0039271E"/>
    <w:rsid w:val="0039419C"/>
    <w:rsid w:val="003A437F"/>
    <w:rsid w:val="003A5F75"/>
    <w:rsid w:val="003B2200"/>
    <w:rsid w:val="003B329E"/>
    <w:rsid w:val="003B3B37"/>
    <w:rsid w:val="003B4CE9"/>
    <w:rsid w:val="003B71A7"/>
    <w:rsid w:val="003C0ABF"/>
    <w:rsid w:val="003C2B59"/>
    <w:rsid w:val="003C368D"/>
    <w:rsid w:val="003C3E58"/>
    <w:rsid w:val="003C5833"/>
    <w:rsid w:val="003D036A"/>
    <w:rsid w:val="003D1245"/>
    <w:rsid w:val="003D40BD"/>
    <w:rsid w:val="003D7A45"/>
    <w:rsid w:val="003E1303"/>
    <w:rsid w:val="003E529E"/>
    <w:rsid w:val="003E6578"/>
    <w:rsid w:val="003E6CA1"/>
    <w:rsid w:val="003F6537"/>
    <w:rsid w:val="00402AB2"/>
    <w:rsid w:val="00403D42"/>
    <w:rsid w:val="0040426A"/>
    <w:rsid w:val="00404BED"/>
    <w:rsid w:val="00404F15"/>
    <w:rsid w:val="0040678C"/>
    <w:rsid w:val="00421C87"/>
    <w:rsid w:val="004240CA"/>
    <w:rsid w:val="0043018B"/>
    <w:rsid w:val="0043093F"/>
    <w:rsid w:val="0043460F"/>
    <w:rsid w:val="00436CE7"/>
    <w:rsid w:val="00436E13"/>
    <w:rsid w:val="004373F4"/>
    <w:rsid w:val="00440093"/>
    <w:rsid w:val="00442EC0"/>
    <w:rsid w:val="00443A9F"/>
    <w:rsid w:val="0044504C"/>
    <w:rsid w:val="00446893"/>
    <w:rsid w:val="00447688"/>
    <w:rsid w:val="00447BA2"/>
    <w:rsid w:val="00450CF2"/>
    <w:rsid w:val="00453F18"/>
    <w:rsid w:val="004605A4"/>
    <w:rsid w:val="00461F65"/>
    <w:rsid w:val="004642FC"/>
    <w:rsid w:val="004710E5"/>
    <w:rsid w:val="0047555C"/>
    <w:rsid w:val="00475E9A"/>
    <w:rsid w:val="00477B05"/>
    <w:rsid w:val="00480ADC"/>
    <w:rsid w:val="004812DF"/>
    <w:rsid w:val="004814CB"/>
    <w:rsid w:val="00483759"/>
    <w:rsid w:val="004852E7"/>
    <w:rsid w:val="00487A10"/>
    <w:rsid w:val="004906D6"/>
    <w:rsid w:val="004A0B9A"/>
    <w:rsid w:val="004A23A2"/>
    <w:rsid w:val="004A2681"/>
    <w:rsid w:val="004A2947"/>
    <w:rsid w:val="004A3C8A"/>
    <w:rsid w:val="004A54EA"/>
    <w:rsid w:val="004B3E46"/>
    <w:rsid w:val="004B4D19"/>
    <w:rsid w:val="004B6420"/>
    <w:rsid w:val="004C3503"/>
    <w:rsid w:val="004C4C27"/>
    <w:rsid w:val="004C745F"/>
    <w:rsid w:val="004C7AA9"/>
    <w:rsid w:val="004D13E1"/>
    <w:rsid w:val="004D3D6E"/>
    <w:rsid w:val="004D4A05"/>
    <w:rsid w:val="004D6CDC"/>
    <w:rsid w:val="004E388A"/>
    <w:rsid w:val="004E53DC"/>
    <w:rsid w:val="004F20EE"/>
    <w:rsid w:val="004F3CB7"/>
    <w:rsid w:val="004F54B6"/>
    <w:rsid w:val="004F552D"/>
    <w:rsid w:val="004F70AE"/>
    <w:rsid w:val="005002D0"/>
    <w:rsid w:val="005008AA"/>
    <w:rsid w:val="00500CD9"/>
    <w:rsid w:val="00501D0B"/>
    <w:rsid w:val="005025C5"/>
    <w:rsid w:val="005026CD"/>
    <w:rsid w:val="00502A41"/>
    <w:rsid w:val="0050591E"/>
    <w:rsid w:val="00514F90"/>
    <w:rsid w:val="00520346"/>
    <w:rsid w:val="00532423"/>
    <w:rsid w:val="00533505"/>
    <w:rsid w:val="00533B56"/>
    <w:rsid w:val="00534618"/>
    <w:rsid w:val="00535E71"/>
    <w:rsid w:val="00540D34"/>
    <w:rsid w:val="00544694"/>
    <w:rsid w:val="005506DD"/>
    <w:rsid w:val="00550A0C"/>
    <w:rsid w:val="0055255A"/>
    <w:rsid w:val="0055389A"/>
    <w:rsid w:val="0055408A"/>
    <w:rsid w:val="00561526"/>
    <w:rsid w:val="00562909"/>
    <w:rsid w:val="005653EF"/>
    <w:rsid w:val="005661EE"/>
    <w:rsid w:val="00566D9C"/>
    <w:rsid w:val="00570299"/>
    <w:rsid w:val="0057175C"/>
    <w:rsid w:val="00571C82"/>
    <w:rsid w:val="00573301"/>
    <w:rsid w:val="00575CCB"/>
    <w:rsid w:val="00576C09"/>
    <w:rsid w:val="005771C8"/>
    <w:rsid w:val="005772D0"/>
    <w:rsid w:val="00577E1D"/>
    <w:rsid w:val="00587F70"/>
    <w:rsid w:val="00590E9E"/>
    <w:rsid w:val="00590F37"/>
    <w:rsid w:val="005918AA"/>
    <w:rsid w:val="00594832"/>
    <w:rsid w:val="005A688B"/>
    <w:rsid w:val="005A6B65"/>
    <w:rsid w:val="005A6C11"/>
    <w:rsid w:val="005C434B"/>
    <w:rsid w:val="005D10B0"/>
    <w:rsid w:val="005D6D37"/>
    <w:rsid w:val="005E0861"/>
    <w:rsid w:val="005E4936"/>
    <w:rsid w:val="005E5307"/>
    <w:rsid w:val="005E612D"/>
    <w:rsid w:val="005E79C3"/>
    <w:rsid w:val="005F0B74"/>
    <w:rsid w:val="00601CB9"/>
    <w:rsid w:val="00602FF0"/>
    <w:rsid w:val="00604748"/>
    <w:rsid w:val="00605507"/>
    <w:rsid w:val="00612536"/>
    <w:rsid w:val="006128AF"/>
    <w:rsid w:val="00620C45"/>
    <w:rsid w:val="0062293F"/>
    <w:rsid w:val="00632C0C"/>
    <w:rsid w:val="00636967"/>
    <w:rsid w:val="00647AF0"/>
    <w:rsid w:val="00650B01"/>
    <w:rsid w:val="006513B6"/>
    <w:rsid w:val="00651A7B"/>
    <w:rsid w:val="0065302D"/>
    <w:rsid w:val="00653154"/>
    <w:rsid w:val="00653CB7"/>
    <w:rsid w:val="00654E3F"/>
    <w:rsid w:val="0065590D"/>
    <w:rsid w:val="00655C70"/>
    <w:rsid w:val="0065664D"/>
    <w:rsid w:val="00663EE5"/>
    <w:rsid w:val="00663FDA"/>
    <w:rsid w:val="0066522D"/>
    <w:rsid w:val="00665C5F"/>
    <w:rsid w:val="00666491"/>
    <w:rsid w:val="00671017"/>
    <w:rsid w:val="006730D1"/>
    <w:rsid w:val="00673A4E"/>
    <w:rsid w:val="0067483F"/>
    <w:rsid w:val="00674D84"/>
    <w:rsid w:val="00676F99"/>
    <w:rsid w:val="006812CE"/>
    <w:rsid w:val="006813CA"/>
    <w:rsid w:val="0068191C"/>
    <w:rsid w:val="00682DCD"/>
    <w:rsid w:val="00684374"/>
    <w:rsid w:val="00685D68"/>
    <w:rsid w:val="00687518"/>
    <w:rsid w:val="006875DA"/>
    <w:rsid w:val="00691BCD"/>
    <w:rsid w:val="0069302F"/>
    <w:rsid w:val="006937D3"/>
    <w:rsid w:val="0069387D"/>
    <w:rsid w:val="006A0687"/>
    <w:rsid w:val="006A29F3"/>
    <w:rsid w:val="006A63D3"/>
    <w:rsid w:val="006B2098"/>
    <w:rsid w:val="006B2517"/>
    <w:rsid w:val="006B2F2A"/>
    <w:rsid w:val="006B3222"/>
    <w:rsid w:val="006B4F4B"/>
    <w:rsid w:val="006B5BBA"/>
    <w:rsid w:val="006B5E0A"/>
    <w:rsid w:val="006B5EF7"/>
    <w:rsid w:val="006C0C47"/>
    <w:rsid w:val="006C0E2E"/>
    <w:rsid w:val="006C15C0"/>
    <w:rsid w:val="006C4078"/>
    <w:rsid w:val="006C4D54"/>
    <w:rsid w:val="006C4DA4"/>
    <w:rsid w:val="006C7121"/>
    <w:rsid w:val="006D0134"/>
    <w:rsid w:val="006D07FF"/>
    <w:rsid w:val="006D0ED9"/>
    <w:rsid w:val="006D17FC"/>
    <w:rsid w:val="006D4B58"/>
    <w:rsid w:val="006D576E"/>
    <w:rsid w:val="006D6152"/>
    <w:rsid w:val="006E0111"/>
    <w:rsid w:val="006F39B7"/>
    <w:rsid w:val="006F5AFD"/>
    <w:rsid w:val="006F69D6"/>
    <w:rsid w:val="006F7648"/>
    <w:rsid w:val="0070018A"/>
    <w:rsid w:val="00700E6C"/>
    <w:rsid w:val="007010FF"/>
    <w:rsid w:val="007014FB"/>
    <w:rsid w:val="00706401"/>
    <w:rsid w:val="00707739"/>
    <w:rsid w:val="007111EA"/>
    <w:rsid w:val="00714285"/>
    <w:rsid w:val="00716068"/>
    <w:rsid w:val="00716D3D"/>
    <w:rsid w:val="0071735C"/>
    <w:rsid w:val="0071777D"/>
    <w:rsid w:val="0072095A"/>
    <w:rsid w:val="00721462"/>
    <w:rsid w:val="007265A7"/>
    <w:rsid w:val="00726639"/>
    <w:rsid w:val="00731C8C"/>
    <w:rsid w:val="00731ED5"/>
    <w:rsid w:val="00733E60"/>
    <w:rsid w:val="0073531B"/>
    <w:rsid w:val="00735A39"/>
    <w:rsid w:val="00735F8F"/>
    <w:rsid w:val="0073633B"/>
    <w:rsid w:val="0073642E"/>
    <w:rsid w:val="0073761D"/>
    <w:rsid w:val="00737D5B"/>
    <w:rsid w:val="00744E40"/>
    <w:rsid w:val="007473A1"/>
    <w:rsid w:val="00754EB0"/>
    <w:rsid w:val="0075599D"/>
    <w:rsid w:val="0075630C"/>
    <w:rsid w:val="00756342"/>
    <w:rsid w:val="007564C0"/>
    <w:rsid w:val="007653E8"/>
    <w:rsid w:val="007657EB"/>
    <w:rsid w:val="00766119"/>
    <w:rsid w:val="0076758C"/>
    <w:rsid w:val="00770078"/>
    <w:rsid w:val="00770D0E"/>
    <w:rsid w:val="00770EAF"/>
    <w:rsid w:val="007736CF"/>
    <w:rsid w:val="00774C3B"/>
    <w:rsid w:val="00775D7B"/>
    <w:rsid w:val="007814E2"/>
    <w:rsid w:val="007825CE"/>
    <w:rsid w:val="007841EC"/>
    <w:rsid w:val="00786240"/>
    <w:rsid w:val="00793A1E"/>
    <w:rsid w:val="007945D9"/>
    <w:rsid w:val="00794B74"/>
    <w:rsid w:val="00795A22"/>
    <w:rsid w:val="00796D0C"/>
    <w:rsid w:val="007970F1"/>
    <w:rsid w:val="007A17FB"/>
    <w:rsid w:val="007A4005"/>
    <w:rsid w:val="007A600D"/>
    <w:rsid w:val="007B21B6"/>
    <w:rsid w:val="007B3FC1"/>
    <w:rsid w:val="007B4CE0"/>
    <w:rsid w:val="007B516F"/>
    <w:rsid w:val="007B6EA2"/>
    <w:rsid w:val="007C04FC"/>
    <w:rsid w:val="007D1070"/>
    <w:rsid w:val="007D3886"/>
    <w:rsid w:val="007E0736"/>
    <w:rsid w:val="007E13E0"/>
    <w:rsid w:val="007E4DCE"/>
    <w:rsid w:val="007E625F"/>
    <w:rsid w:val="007E7A24"/>
    <w:rsid w:val="007F0D99"/>
    <w:rsid w:val="007F1393"/>
    <w:rsid w:val="007F3811"/>
    <w:rsid w:val="007F6EFA"/>
    <w:rsid w:val="008014D1"/>
    <w:rsid w:val="00805B51"/>
    <w:rsid w:val="00810FC8"/>
    <w:rsid w:val="00813BA8"/>
    <w:rsid w:val="00813EB6"/>
    <w:rsid w:val="00814A9B"/>
    <w:rsid w:val="00815C5E"/>
    <w:rsid w:val="00817179"/>
    <w:rsid w:val="00817387"/>
    <w:rsid w:val="00824274"/>
    <w:rsid w:val="00825D37"/>
    <w:rsid w:val="00827D92"/>
    <w:rsid w:val="0083265E"/>
    <w:rsid w:val="00832E91"/>
    <w:rsid w:val="00834413"/>
    <w:rsid w:val="0083600B"/>
    <w:rsid w:val="00836A41"/>
    <w:rsid w:val="00841BD2"/>
    <w:rsid w:val="00842F12"/>
    <w:rsid w:val="0084366D"/>
    <w:rsid w:val="00844CBE"/>
    <w:rsid w:val="0084735E"/>
    <w:rsid w:val="008624B1"/>
    <w:rsid w:val="0086381B"/>
    <w:rsid w:val="00864CF5"/>
    <w:rsid w:val="0086657A"/>
    <w:rsid w:val="00867DCF"/>
    <w:rsid w:val="008709B0"/>
    <w:rsid w:val="0087166E"/>
    <w:rsid w:val="00873285"/>
    <w:rsid w:val="00875141"/>
    <w:rsid w:val="00880504"/>
    <w:rsid w:val="008812FA"/>
    <w:rsid w:val="00881893"/>
    <w:rsid w:val="00881E7F"/>
    <w:rsid w:val="00890343"/>
    <w:rsid w:val="0089277D"/>
    <w:rsid w:val="00893ED2"/>
    <w:rsid w:val="008942CB"/>
    <w:rsid w:val="008964A8"/>
    <w:rsid w:val="00897EA1"/>
    <w:rsid w:val="008A139D"/>
    <w:rsid w:val="008A20C7"/>
    <w:rsid w:val="008A3AE5"/>
    <w:rsid w:val="008A6FAC"/>
    <w:rsid w:val="008A7E1C"/>
    <w:rsid w:val="008B0444"/>
    <w:rsid w:val="008B39E1"/>
    <w:rsid w:val="008B6868"/>
    <w:rsid w:val="008C0A41"/>
    <w:rsid w:val="008C291F"/>
    <w:rsid w:val="008C48A8"/>
    <w:rsid w:val="008C7A51"/>
    <w:rsid w:val="008D1C56"/>
    <w:rsid w:val="008E2309"/>
    <w:rsid w:val="008E3EA2"/>
    <w:rsid w:val="008E4E72"/>
    <w:rsid w:val="008E52CA"/>
    <w:rsid w:val="008F0A5A"/>
    <w:rsid w:val="008F0CA3"/>
    <w:rsid w:val="008F5B72"/>
    <w:rsid w:val="008F77E6"/>
    <w:rsid w:val="00900DD5"/>
    <w:rsid w:val="009010CA"/>
    <w:rsid w:val="0090201C"/>
    <w:rsid w:val="00902F91"/>
    <w:rsid w:val="00904B55"/>
    <w:rsid w:val="00907FF4"/>
    <w:rsid w:val="00924118"/>
    <w:rsid w:val="009244E4"/>
    <w:rsid w:val="009278B9"/>
    <w:rsid w:val="009349D2"/>
    <w:rsid w:val="00944176"/>
    <w:rsid w:val="009446F8"/>
    <w:rsid w:val="00946DFB"/>
    <w:rsid w:val="00953EA6"/>
    <w:rsid w:val="0095407E"/>
    <w:rsid w:val="009608D8"/>
    <w:rsid w:val="00960B31"/>
    <w:rsid w:val="009612BF"/>
    <w:rsid w:val="00966A68"/>
    <w:rsid w:val="00971B71"/>
    <w:rsid w:val="00971C54"/>
    <w:rsid w:val="00973752"/>
    <w:rsid w:val="009759CB"/>
    <w:rsid w:val="009775EE"/>
    <w:rsid w:val="00977C02"/>
    <w:rsid w:val="00977F17"/>
    <w:rsid w:val="00984657"/>
    <w:rsid w:val="00993F69"/>
    <w:rsid w:val="00996D65"/>
    <w:rsid w:val="009A1DCE"/>
    <w:rsid w:val="009A40A8"/>
    <w:rsid w:val="009A4170"/>
    <w:rsid w:val="009A4FBE"/>
    <w:rsid w:val="009A57E9"/>
    <w:rsid w:val="009A58B2"/>
    <w:rsid w:val="009A6F30"/>
    <w:rsid w:val="009B15D9"/>
    <w:rsid w:val="009B5DB8"/>
    <w:rsid w:val="009B7059"/>
    <w:rsid w:val="009C2AC4"/>
    <w:rsid w:val="009C7AFC"/>
    <w:rsid w:val="009D0222"/>
    <w:rsid w:val="009D0CF0"/>
    <w:rsid w:val="009D79DF"/>
    <w:rsid w:val="009E32F3"/>
    <w:rsid w:val="009E5CD9"/>
    <w:rsid w:val="009E762D"/>
    <w:rsid w:val="009E7D3C"/>
    <w:rsid w:val="009F151B"/>
    <w:rsid w:val="009F53DA"/>
    <w:rsid w:val="009F73D1"/>
    <w:rsid w:val="00A02741"/>
    <w:rsid w:val="00A0383E"/>
    <w:rsid w:val="00A03EAE"/>
    <w:rsid w:val="00A10654"/>
    <w:rsid w:val="00A11028"/>
    <w:rsid w:val="00A121F3"/>
    <w:rsid w:val="00A12CC3"/>
    <w:rsid w:val="00A13E0E"/>
    <w:rsid w:val="00A17579"/>
    <w:rsid w:val="00A17A35"/>
    <w:rsid w:val="00A20F29"/>
    <w:rsid w:val="00A211CB"/>
    <w:rsid w:val="00A2122B"/>
    <w:rsid w:val="00A2533F"/>
    <w:rsid w:val="00A375F6"/>
    <w:rsid w:val="00A37B87"/>
    <w:rsid w:val="00A40113"/>
    <w:rsid w:val="00A40A55"/>
    <w:rsid w:val="00A415FF"/>
    <w:rsid w:val="00A425A7"/>
    <w:rsid w:val="00A454D9"/>
    <w:rsid w:val="00A4613B"/>
    <w:rsid w:val="00A46FF4"/>
    <w:rsid w:val="00A51986"/>
    <w:rsid w:val="00A565E6"/>
    <w:rsid w:val="00A56A0E"/>
    <w:rsid w:val="00A603AE"/>
    <w:rsid w:val="00A62343"/>
    <w:rsid w:val="00A62A5B"/>
    <w:rsid w:val="00A719C0"/>
    <w:rsid w:val="00A72A9E"/>
    <w:rsid w:val="00A748F0"/>
    <w:rsid w:val="00A80EFB"/>
    <w:rsid w:val="00A81263"/>
    <w:rsid w:val="00A81347"/>
    <w:rsid w:val="00A82093"/>
    <w:rsid w:val="00A84986"/>
    <w:rsid w:val="00A87982"/>
    <w:rsid w:val="00A9051C"/>
    <w:rsid w:val="00A91550"/>
    <w:rsid w:val="00A924C0"/>
    <w:rsid w:val="00A935F3"/>
    <w:rsid w:val="00A94188"/>
    <w:rsid w:val="00A970A3"/>
    <w:rsid w:val="00A97D78"/>
    <w:rsid w:val="00A97F99"/>
    <w:rsid w:val="00AA0BF1"/>
    <w:rsid w:val="00AA4B27"/>
    <w:rsid w:val="00AB0315"/>
    <w:rsid w:val="00AB1427"/>
    <w:rsid w:val="00AB7CCC"/>
    <w:rsid w:val="00AC4AB8"/>
    <w:rsid w:val="00AD27FA"/>
    <w:rsid w:val="00AD4250"/>
    <w:rsid w:val="00AD5484"/>
    <w:rsid w:val="00AD6946"/>
    <w:rsid w:val="00AD6FBF"/>
    <w:rsid w:val="00AD7E17"/>
    <w:rsid w:val="00AE0447"/>
    <w:rsid w:val="00AE1924"/>
    <w:rsid w:val="00AE53C6"/>
    <w:rsid w:val="00AE59ED"/>
    <w:rsid w:val="00AE5CC0"/>
    <w:rsid w:val="00AE7E3C"/>
    <w:rsid w:val="00AF4485"/>
    <w:rsid w:val="00AF48A3"/>
    <w:rsid w:val="00AF7CAA"/>
    <w:rsid w:val="00B0262B"/>
    <w:rsid w:val="00B06510"/>
    <w:rsid w:val="00B076EE"/>
    <w:rsid w:val="00B0799F"/>
    <w:rsid w:val="00B16332"/>
    <w:rsid w:val="00B17881"/>
    <w:rsid w:val="00B20ABC"/>
    <w:rsid w:val="00B2624E"/>
    <w:rsid w:val="00B26429"/>
    <w:rsid w:val="00B26729"/>
    <w:rsid w:val="00B27863"/>
    <w:rsid w:val="00B30720"/>
    <w:rsid w:val="00B317E1"/>
    <w:rsid w:val="00B328DB"/>
    <w:rsid w:val="00B33958"/>
    <w:rsid w:val="00B425E2"/>
    <w:rsid w:val="00B42F4D"/>
    <w:rsid w:val="00B4425B"/>
    <w:rsid w:val="00B46260"/>
    <w:rsid w:val="00B46347"/>
    <w:rsid w:val="00B478CB"/>
    <w:rsid w:val="00B52107"/>
    <w:rsid w:val="00B554D3"/>
    <w:rsid w:val="00B64061"/>
    <w:rsid w:val="00B70561"/>
    <w:rsid w:val="00B72575"/>
    <w:rsid w:val="00B744D4"/>
    <w:rsid w:val="00B74B2B"/>
    <w:rsid w:val="00B80388"/>
    <w:rsid w:val="00B8111B"/>
    <w:rsid w:val="00B82FD8"/>
    <w:rsid w:val="00B85BFE"/>
    <w:rsid w:val="00B9548E"/>
    <w:rsid w:val="00B957BD"/>
    <w:rsid w:val="00B96D6F"/>
    <w:rsid w:val="00BA17A0"/>
    <w:rsid w:val="00BA36B2"/>
    <w:rsid w:val="00BA375C"/>
    <w:rsid w:val="00BA3A0B"/>
    <w:rsid w:val="00BA44F2"/>
    <w:rsid w:val="00BB49EE"/>
    <w:rsid w:val="00BB5A75"/>
    <w:rsid w:val="00BB5AC4"/>
    <w:rsid w:val="00BC0F78"/>
    <w:rsid w:val="00BD47E9"/>
    <w:rsid w:val="00BD7AC0"/>
    <w:rsid w:val="00BE17EB"/>
    <w:rsid w:val="00BE3B04"/>
    <w:rsid w:val="00BE5607"/>
    <w:rsid w:val="00BE6B60"/>
    <w:rsid w:val="00BF0A06"/>
    <w:rsid w:val="00BF7B3E"/>
    <w:rsid w:val="00C0231A"/>
    <w:rsid w:val="00C03DEA"/>
    <w:rsid w:val="00C076F7"/>
    <w:rsid w:val="00C07BBA"/>
    <w:rsid w:val="00C115DD"/>
    <w:rsid w:val="00C116CA"/>
    <w:rsid w:val="00C11B9D"/>
    <w:rsid w:val="00C124F0"/>
    <w:rsid w:val="00C12B63"/>
    <w:rsid w:val="00C21627"/>
    <w:rsid w:val="00C21F87"/>
    <w:rsid w:val="00C220D0"/>
    <w:rsid w:val="00C23C8D"/>
    <w:rsid w:val="00C260D0"/>
    <w:rsid w:val="00C2780B"/>
    <w:rsid w:val="00C30987"/>
    <w:rsid w:val="00C33A90"/>
    <w:rsid w:val="00C345BC"/>
    <w:rsid w:val="00C413C9"/>
    <w:rsid w:val="00C42D8C"/>
    <w:rsid w:val="00C44EB8"/>
    <w:rsid w:val="00C45501"/>
    <w:rsid w:val="00C5119B"/>
    <w:rsid w:val="00C52006"/>
    <w:rsid w:val="00C52DE4"/>
    <w:rsid w:val="00C5497D"/>
    <w:rsid w:val="00C55B83"/>
    <w:rsid w:val="00C6024C"/>
    <w:rsid w:val="00C6599C"/>
    <w:rsid w:val="00C700C2"/>
    <w:rsid w:val="00C7212B"/>
    <w:rsid w:val="00C81B3D"/>
    <w:rsid w:val="00C8387D"/>
    <w:rsid w:val="00C87AF5"/>
    <w:rsid w:val="00C87B3C"/>
    <w:rsid w:val="00C905A3"/>
    <w:rsid w:val="00C9062A"/>
    <w:rsid w:val="00C9133D"/>
    <w:rsid w:val="00C92360"/>
    <w:rsid w:val="00C9603D"/>
    <w:rsid w:val="00C976C9"/>
    <w:rsid w:val="00C97A11"/>
    <w:rsid w:val="00CA3579"/>
    <w:rsid w:val="00CA4D91"/>
    <w:rsid w:val="00CB2698"/>
    <w:rsid w:val="00CB2FE5"/>
    <w:rsid w:val="00CB3CAE"/>
    <w:rsid w:val="00CB5334"/>
    <w:rsid w:val="00CB55E3"/>
    <w:rsid w:val="00CB6F22"/>
    <w:rsid w:val="00CB7CBB"/>
    <w:rsid w:val="00CC5A45"/>
    <w:rsid w:val="00CC66D7"/>
    <w:rsid w:val="00CD0487"/>
    <w:rsid w:val="00CD1124"/>
    <w:rsid w:val="00CD6672"/>
    <w:rsid w:val="00CD6949"/>
    <w:rsid w:val="00CE7C02"/>
    <w:rsid w:val="00CF0968"/>
    <w:rsid w:val="00CF1B6B"/>
    <w:rsid w:val="00CF38D5"/>
    <w:rsid w:val="00CF4479"/>
    <w:rsid w:val="00D03D8D"/>
    <w:rsid w:val="00D047F8"/>
    <w:rsid w:val="00D0592E"/>
    <w:rsid w:val="00D067D9"/>
    <w:rsid w:val="00D07741"/>
    <w:rsid w:val="00D17D29"/>
    <w:rsid w:val="00D20304"/>
    <w:rsid w:val="00D208BF"/>
    <w:rsid w:val="00D24523"/>
    <w:rsid w:val="00D30093"/>
    <w:rsid w:val="00D3079F"/>
    <w:rsid w:val="00D30EEE"/>
    <w:rsid w:val="00D329AE"/>
    <w:rsid w:val="00D36338"/>
    <w:rsid w:val="00D3714D"/>
    <w:rsid w:val="00D40E2A"/>
    <w:rsid w:val="00D41B9E"/>
    <w:rsid w:val="00D422CB"/>
    <w:rsid w:val="00D55EA7"/>
    <w:rsid w:val="00D61501"/>
    <w:rsid w:val="00D63439"/>
    <w:rsid w:val="00D6400A"/>
    <w:rsid w:val="00D77F7C"/>
    <w:rsid w:val="00D823B4"/>
    <w:rsid w:val="00D85AD7"/>
    <w:rsid w:val="00D86F02"/>
    <w:rsid w:val="00D87491"/>
    <w:rsid w:val="00D878E3"/>
    <w:rsid w:val="00D9035F"/>
    <w:rsid w:val="00D913BB"/>
    <w:rsid w:val="00D93AF3"/>
    <w:rsid w:val="00D97596"/>
    <w:rsid w:val="00D97B84"/>
    <w:rsid w:val="00DA109F"/>
    <w:rsid w:val="00DA1D8E"/>
    <w:rsid w:val="00DA1FF3"/>
    <w:rsid w:val="00DA3945"/>
    <w:rsid w:val="00DB009C"/>
    <w:rsid w:val="00DC0C92"/>
    <w:rsid w:val="00DC100A"/>
    <w:rsid w:val="00DC119D"/>
    <w:rsid w:val="00DC256F"/>
    <w:rsid w:val="00DC651A"/>
    <w:rsid w:val="00DD05B7"/>
    <w:rsid w:val="00DD0677"/>
    <w:rsid w:val="00DD0F2D"/>
    <w:rsid w:val="00DD1DEC"/>
    <w:rsid w:val="00DD26DD"/>
    <w:rsid w:val="00DD2DEB"/>
    <w:rsid w:val="00DF0311"/>
    <w:rsid w:val="00DF1B76"/>
    <w:rsid w:val="00DF3BC5"/>
    <w:rsid w:val="00E00659"/>
    <w:rsid w:val="00E00B8F"/>
    <w:rsid w:val="00E00FD2"/>
    <w:rsid w:val="00E01996"/>
    <w:rsid w:val="00E01A74"/>
    <w:rsid w:val="00E04BDB"/>
    <w:rsid w:val="00E05776"/>
    <w:rsid w:val="00E06B2B"/>
    <w:rsid w:val="00E12617"/>
    <w:rsid w:val="00E1507B"/>
    <w:rsid w:val="00E17D7E"/>
    <w:rsid w:val="00E24212"/>
    <w:rsid w:val="00E25EE8"/>
    <w:rsid w:val="00E32002"/>
    <w:rsid w:val="00E338B3"/>
    <w:rsid w:val="00E34AD7"/>
    <w:rsid w:val="00E45631"/>
    <w:rsid w:val="00E50B3E"/>
    <w:rsid w:val="00E53FE9"/>
    <w:rsid w:val="00E57E82"/>
    <w:rsid w:val="00E61077"/>
    <w:rsid w:val="00E62B4E"/>
    <w:rsid w:val="00E62CF5"/>
    <w:rsid w:val="00E646BB"/>
    <w:rsid w:val="00E66A28"/>
    <w:rsid w:val="00E712B5"/>
    <w:rsid w:val="00E71D87"/>
    <w:rsid w:val="00E76BC1"/>
    <w:rsid w:val="00E7790F"/>
    <w:rsid w:val="00E80BDA"/>
    <w:rsid w:val="00E90CB2"/>
    <w:rsid w:val="00E94C55"/>
    <w:rsid w:val="00EA173D"/>
    <w:rsid w:val="00EA3DCC"/>
    <w:rsid w:val="00EA4C2A"/>
    <w:rsid w:val="00EA7CD2"/>
    <w:rsid w:val="00EB48E9"/>
    <w:rsid w:val="00EC109F"/>
    <w:rsid w:val="00EC15BC"/>
    <w:rsid w:val="00EC57E7"/>
    <w:rsid w:val="00EC5D59"/>
    <w:rsid w:val="00EC7FCE"/>
    <w:rsid w:val="00ED09C0"/>
    <w:rsid w:val="00ED1A2A"/>
    <w:rsid w:val="00ED2B6E"/>
    <w:rsid w:val="00ED4D32"/>
    <w:rsid w:val="00ED760D"/>
    <w:rsid w:val="00EE04FD"/>
    <w:rsid w:val="00EE214C"/>
    <w:rsid w:val="00EE3042"/>
    <w:rsid w:val="00EE5564"/>
    <w:rsid w:val="00EF1567"/>
    <w:rsid w:val="00EF1816"/>
    <w:rsid w:val="00EF720C"/>
    <w:rsid w:val="00F00D39"/>
    <w:rsid w:val="00F07C8D"/>
    <w:rsid w:val="00F11A82"/>
    <w:rsid w:val="00F128B6"/>
    <w:rsid w:val="00F155AF"/>
    <w:rsid w:val="00F22F97"/>
    <w:rsid w:val="00F233B2"/>
    <w:rsid w:val="00F24C84"/>
    <w:rsid w:val="00F272E6"/>
    <w:rsid w:val="00F30124"/>
    <w:rsid w:val="00F30457"/>
    <w:rsid w:val="00F308F0"/>
    <w:rsid w:val="00F32003"/>
    <w:rsid w:val="00F33898"/>
    <w:rsid w:val="00F344C1"/>
    <w:rsid w:val="00F359FC"/>
    <w:rsid w:val="00F35A84"/>
    <w:rsid w:val="00F35F5F"/>
    <w:rsid w:val="00F41E4A"/>
    <w:rsid w:val="00F4307A"/>
    <w:rsid w:val="00F4349C"/>
    <w:rsid w:val="00F52A0C"/>
    <w:rsid w:val="00F53806"/>
    <w:rsid w:val="00F563F0"/>
    <w:rsid w:val="00F56AF7"/>
    <w:rsid w:val="00F61D4F"/>
    <w:rsid w:val="00F62C74"/>
    <w:rsid w:val="00F62E6E"/>
    <w:rsid w:val="00F632C5"/>
    <w:rsid w:val="00F66705"/>
    <w:rsid w:val="00F70024"/>
    <w:rsid w:val="00F71467"/>
    <w:rsid w:val="00F71ED4"/>
    <w:rsid w:val="00F73319"/>
    <w:rsid w:val="00F74B1D"/>
    <w:rsid w:val="00F7693C"/>
    <w:rsid w:val="00F76A5F"/>
    <w:rsid w:val="00F82746"/>
    <w:rsid w:val="00F82AAE"/>
    <w:rsid w:val="00F86ABE"/>
    <w:rsid w:val="00F92C10"/>
    <w:rsid w:val="00F930BB"/>
    <w:rsid w:val="00F935B8"/>
    <w:rsid w:val="00F93C6E"/>
    <w:rsid w:val="00F96B54"/>
    <w:rsid w:val="00F96EFD"/>
    <w:rsid w:val="00F9710F"/>
    <w:rsid w:val="00FA1F54"/>
    <w:rsid w:val="00FA28EE"/>
    <w:rsid w:val="00FA4E53"/>
    <w:rsid w:val="00FA6056"/>
    <w:rsid w:val="00FA7C8A"/>
    <w:rsid w:val="00FA7EE9"/>
    <w:rsid w:val="00FB36E4"/>
    <w:rsid w:val="00FC3279"/>
    <w:rsid w:val="00FC44D1"/>
    <w:rsid w:val="00FD196C"/>
    <w:rsid w:val="00FD4FCB"/>
    <w:rsid w:val="00FD745A"/>
    <w:rsid w:val="00FE01AE"/>
    <w:rsid w:val="00FE0DCE"/>
    <w:rsid w:val="00FE341D"/>
    <w:rsid w:val="00FE34F6"/>
    <w:rsid w:val="00FE36A8"/>
    <w:rsid w:val="00FF033B"/>
    <w:rsid w:val="00FF0938"/>
    <w:rsid w:val="00FF6E14"/>
    <w:rsid w:val="00FF76C9"/>
    <w:rsid w:val="00FF7C91"/>
    <w:rsid w:val="00FF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F6DD43"/>
  <w15:docId w15:val="{D1FB027D-3691-4461-97D4-66ABA48AE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41F5"/>
    <w:pPr>
      <w:widowControl w:val="0"/>
      <w:jc w:val="both"/>
    </w:pPr>
    <w:rPr>
      <w:rFonts w:cs="等线"/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9"/>
    <w:qFormat/>
    <w:rsid w:val="00CF38D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9"/>
    <w:qFormat/>
    <w:rsid w:val="009C2AC4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9"/>
    <w:qFormat/>
    <w:rsid w:val="00D03D8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9"/>
    <w:locked/>
    <w:rsid w:val="00CF38D5"/>
    <w:rPr>
      <w:b/>
      <w:bCs/>
      <w:kern w:val="44"/>
      <w:sz w:val="44"/>
      <w:szCs w:val="44"/>
    </w:rPr>
  </w:style>
  <w:style w:type="character" w:customStyle="1" w:styleId="20">
    <w:name w:val="标题 2 字符"/>
    <w:link w:val="2"/>
    <w:uiPriority w:val="99"/>
    <w:locked/>
    <w:rsid w:val="009C2AC4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link w:val="3"/>
    <w:uiPriority w:val="99"/>
    <w:locked/>
    <w:rsid w:val="00D03D8D"/>
    <w:rPr>
      <w:b/>
      <w:bCs/>
      <w:sz w:val="32"/>
      <w:szCs w:val="32"/>
    </w:rPr>
  </w:style>
  <w:style w:type="table" w:styleId="a3">
    <w:name w:val="Table Grid"/>
    <w:basedOn w:val="a1"/>
    <w:uiPriority w:val="39"/>
    <w:rsid w:val="00A80EFB"/>
    <w:rPr>
      <w:rFonts w:cs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uiPriority w:val="99"/>
    <w:rsid w:val="00DD1DEC"/>
    <w:rPr>
      <w:color w:val="0000FF"/>
      <w:u w:val="single"/>
    </w:rPr>
  </w:style>
  <w:style w:type="character" w:customStyle="1" w:styleId="11">
    <w:name w:val="未处理的提及1"/>
    <w:uiPriority w:val="99"/>
    <w:semiHidden/>
    <w:rsid w:val="00F53806"/>
    <w:rPr>
      <w:color w:val="auto"/>
      <w:shd w:val="clear" w:color="auto" w:fill="auto"/>
    </w:rPr>
  </w:style>
  <w:style w:type="paragraph" w:customStyle="1" w:styleId="EndNoteBibliographyTitle">
    <w:name w:val="EndNote Bibliography Title"/>
    <w:basedOn w:val="a"/>
    <w:link w:val="EndNoteBibliographyTitle0"/>
    <w:uiPriority w:val="99"/>
    <w:rsid w:val="000B796F"/>
    <w:pPr>
      <w:jc w:val="center"/>
    </w:pPr>
    <w:rPr>
      <w:noProof/>
      <w:sz w:val="20"/>
      <w:szCs w:val="20"/>
    </w:rPr>
  </w:style>
  <w:style w:type="character" w:customStyle="1" w:styleId="EndNoteBibliographyTitle0">
    <w:name w:val="EndNote Bibliography Title 字符"/>
    <w:link w:val="EndNoteBibliographyTitle"/>
    <w:uiPriority w:val="99"/>
    <w:locked/>
    <w:rsid w:val="000B796F"/>
    <w:rPr>
      <w:rFonts w:ascii="等线" w:eastAsia="等线" w:hAnsi="等线" w:cs="等线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uiPriority w:val="99"/>
    <w:rsid w:val="000B796F"/>
    <w:rPr>
      <w:noProof/>
      <w:sz w:val="20"/>
      <w:szCs w:val="20"/>
    </w:rPr>
  </w:style>
  <w:style w:type="character" w:customStyle="1" w:styleId="EndNoteBibliography0">
    <w:name w:val="EndNote Bibliography 字符"/>
    <w:link w:val="EndNoteBibliography"/>
    <w:uiPriority w:val="99"/>
    <w:locked/>
    <w:rsid w:val="000B796F"/>
    <w:rPr>
      <w:rFonts w:ascii="等线" w:eastAsia="等线" w:hAnsi="等线" w:cs="等线"/>
      <w:noProof/>
      <w:sz w:val="20"/>
      <w:szCs w:val="20"/>
    </w:rPr>
  </w:style>
  <w:style w:type="paragraph" w:styleId="a5">
    <w:name w:val="header"/>
    <w:basedOn w:val="a"/>
    <w:link w:val="a6"/>
    <w:uiPriority w:val="99"/>
    <w:rsid w:val="004A29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locked/>
    <w:rsid w:val="004A2947"/>
    <w:rPr>
      <w:sz w:val="18"/>
      <w:szCs w:val="18"/>
    </w:rPr>
  </w:style>
  <w:style w:type="paragraph" w:styleId="a7">
    <w:name w:val="footer"/>
    <w:basedOn w:val="a"/>
    <w:link w:val="a8"/>
    <w:uiPriority w:val="99"/>
    <w:rsid w:val="004A29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uiPriority w:val="99"/>
    <w:locked/>
    <w:rsid w:val="004A2947"/>
    <w:rPr>
      <w:sz w:val="18"/>
      <w:szCs w:val="18"/>
    </w:rPr>
  </w:style>
  <w:style w:type="character" w:customStyle="1" w:styleId="nlmstring-name">
    <w:name w:val="nlm_string-name"/>
    <w:basedOn w:val="a0"/>
    <w:uiPriority w:val="99"/>
    <w:rsid w:val="00E05776"/>
  </w:style>
  <w:style w:type="character" w:customStyle="1" w:styleId="nlmyear">
    <w:name w:val="nlm_year"/>
    <w:basedOn w:val="a0"/>
    <w:uiPriority w:val="99"/>
    <w:rsid w:val="00E05776"/>
  </w:style>
  <w:style w:type="character" w:customStyle="1" w:styleId="nlmfpage">
    <w:name w:val="nlm_fpage"/>
    <w:basedOn w:val="a0"/>
    <w:uiPriority w:val="99"/>
    <w:rsid w:val="00E05776"/>
  </w:style>
  <w:style w:type="character" w:customStyle="1" w:styleId="nlmlpage">
    <w:name w:val="nlm_lpage"/>
    <w:basedOn w:val="a0"/>
    <w:uiPriority w:val="99"/>
    <w:rsid w:val="00E05776"/>
  </w:style>
  <w:style w:type="paragraph" w:styleId="a9">
    <w:name w:val="Normal (Web)"/>
    <w:basedOn w:val="a"/>
    <w:uiPriority w:val="99"/>
    <w:rsid w:val="00B076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Strong"/>
    <w:uiPriority w:val="99"/>
    <w:qFormat/>
    <w:rsid w:val="00AE59ED"/>
    <w:rPr>
      <w:b/>
      <w:bCs/>
    </w:rPr>
  </w:style>
  <w:style w:type="paragraph" w:styleId="ab">
    <w:name w:val="List Paragraph"/>
    <w:basedOn w:val="a"/>
    <w:uiPriority w:val="99"/>
    <w:qFormat/>
    <w:rsid w:val="004A23A2"/>
    <w:pPr>
      <w:ind w:firstLineChars="200" w:firstLine="420"/>
    </w:pPr>
  </w:style>
  <w:style w:type="character" w:customStyle="1" w:styleId="identifier">
    <w:name w:val="identifier"/>
    <w:basedOn w:val="a0"/>
    <w:uiPriority w:val="99"/>
    <w:rsid w:val="001207E8"/>
  </w:style>
  <w:style w:type="character" w:customStyle="1" w:styleId="id-label">
    <w:name w:val="id-label"/>
    <w:basedOn w:val="a0"/>
    <w:uiPriority w:val="99"/>
    <w:rsid w:val="001207E8"/>
  </w:style>
  <w:style w:type="character" w:styleId="ac">
    <w:name w:val="annotation reference"/>
    <w:uiPriority w:val="99"/>
    <w:semiHidden/>
    <w:rsid w:val="000063D6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rsid w:val="000063D6"/>
    <w:rPr>
      <w:sz w:val="20"/>
      <w:szCs w:val="20"/>
    </w:rPr>
  </w:style>
  <w:style w:type="character" w:customStyle="1" w:styleId="ae">
    <w:name w:val="批注文字 字符"/>
    <w:link w:val="ad"/>
    <w:uiPriority w:val="99"/>
    <w:semiHidden/>
    <w:locked/>
    <w:rsid w:val="000063D6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rsid w:val="000063D6"/>
    <w:rPr>
      <w:b/>
      <w:bCs/>
    </w:rPr>
  </w:style>
  <w:style w:type="character" w:customStyle="1" w:styleId="af0">
    <w:name w:val="批注主题 字符"/>
    <w:link w:val="af"/>
    <w:uiPriority w:val="99"/>
    <w:semiHidden/>
    <w:locked/>
    <w:rsid w:val="000063D6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D97B84"/>
    <w:rPr>
      <w:rFonts w:cs="等线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5373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37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37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37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37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37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37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37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37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37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37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37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37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5373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ing.com/ck/a?!&amp;&amp;p=8425c1d987c28af5JmltdHM9MTY4MDgyNTYwMCZpZ3VpZD0wNjFlMDBiNi0wMmQ4LTY1OGItMTA5Zi0xMWJmMDM5MjY0MmEmaW5zaWQ9NTE4Mg&amp;ptn=3&amp;hsh=3&amp;fclid=061e00b6-02d8-658b-109f-11bf0392642a&amp;psq=IL-6&amp;u=a1aHR0cHM6Ly9wdWJtZWQubmNiaS5ubG0ubmloLmdvdi8zMTk1ODc5Mi8&amp;ntb=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bing.com/ck/a?!&amp;&amp;p=8425c1d987c28af5JmltdHM9MTY4MDgyNTYwMCZpZ3VpZD0wNjFlMDBiNi0wMmQ4LTY1OGItMTA5Zi0xMWJmMDM5MjY0MmEmaW5zaWQ9NTE4Mg&amp;ptn=3&amp;hsh=3&amp;fclid=061e00b6-02d8-658b-109f-11bf0392642a&amp;psq=IL-6&amp;u=a1aHR0cHM6Ly9wdWJtZWQubmNiaS5ubG0ubmloLmdvdi8zMTk1ODc5Mi8&amp;ntb=1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s://www.bing.com/ck/a?!&amp;&amp;p=8425c1d987c28af5JmltdHM9MTY4MDgyNTYwMCZpZ3VpZD0wNjFlMDBiNi0wMmQ4LTY1OGItMTA5Zi0xMWJmMDM5MjY0MmEmaW5zaWQ9NTE4Mg&amp;ptn=3&amp;hsh=3&amp;fclid=061e00b6-02d8-658b-109f-11bf0392642a&amp;psq=IL-6&amp;u=a1aHR0cHM6Ly9wdWJtZWQubmNiaS5ubG0ubmloLmdvdi8zMTk1ODc5Mi8&amp;ntb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3</Pages>
  <Words>827</Words>
  <Characters>4714</Characters>
  <Application>Microsoft Office Word</Application>
  <DocSecurity>0</DocSecurity>
  <Lines>39</Lines>
  <Paragraphs>11</Paragraphs>
  <ScaleCrop>false</ScaleCrop>
  <Company/>
  <LinksUpToDate>false</LinksUpToDate>
  <CharactersWithSpaces>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uguang</dc:creator>
  <cp:keywords/>
  <dc:description/>
  <cp:lastModifiedBy>xuguang chen</cp:lastModifiedBy>
  <cp:revision>17</cp:revision>
  <dcterms:created xsi:type="dcterms:W3CDTF">2023-11-06T15:13:00Z</dcterms:created>
  <dcterms:modified xsi:type="dcterms:W3CDTF">2024-09-12T14:51:00Z</dcterms:modified>
</cp:coreProperties>
</file>